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E5AD5" w14:textId="7964E5BB" w:rsidR="00191D49" w:rsidRPr="00F7344E" w:rsidRDefault="00191D49" w:rsidP="00191D49">
      <w:pPr>
        <w:spacing w:line="240" w:lineRule="auto"/>
        <w:rPr>
          <w:rFonts w:asciiTheme="minorHAnsi" w:hAnsiTheme="minorHAnsi" w:cstheme="minorHAnsi"/>
          <w:b/>
          <w:bCs/>
          <w:lang w:val="en-GB"/>
        </w:rPr>
      </w:pPr>
      <w:r w:rsidRPr="00F7344E">
        <w:rPr>
          <w:rFonts w:asciiTheme="minorHAnsi" w:hAnsiTheme="minorHAnsi" w:cstheme="minorHAnsi"/>
          <w:b/>
          <w:bCs/>
          <w:lang w:val="en-GB"/>
        </w:rPr>
        <w:t xml:space="preserve">Supplement </w:t>
      </w:r>
      <w:r w:rsidR="00681903" w:rsidRPr="00F7344E">
        <w:rPr>
          <w:rFonts w:asciiTheme="minorHAnsi" w:hAnsiTheme="minorHAnsi" w:cstheme="minorHAnsi"/>
          <w:b/>
          <w:bCs/>
          <w:lang w:val="en-GB"/>
        </w:rPr>
        <w:t>2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158"/>
        <w:gridCol w:w="2358"/>
        <w:gridCol w:w="687"/>
        <w:gridCol w:w="2115"/>
      </w:tblGrid>
      <w:tr w:rsidR="00191D49" w:rsidRPr="00F7344E" w14:paraId="0B2E7EA8" w14:textId="77777777" w:rsidTr="00B07360">
        <w:trPr>
          <w:trHeight w:val="20"/>
        </w:trPr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7D3F9470" w14:textId="77777777" w:rsidR="00191D49" w:rsidRPr="00F7344E" w:rsidRDefault="00191D49" w:rsidP="00191D49">
            <w:pPr>
              <w:spacing w:after="240"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Table S1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Perceived stress as a function of group assignment (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>).</w:t>
            </w:r>
          </w:p>
        </w:tc>
      </w:tr>
      <w:tr w:rsidR="00191D49" w:rsidRPr="00F7344E" w14:paraId="027188F0" w14:textId="77777777" w:rsidTr="00B07360">
        <w:trPr>
          <w:trHeight w:val="2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11BDB12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541C889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B6FF6B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191D49" w:rsidRPr="00F7344E" w14:paraId="461B6BE9" w14:textId="77777777" w:rsidTr="00B07360">
        <w:trPr>
          <w:trHeight w:val="2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589F033A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74BB012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5DAE97E0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0E05577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DF89FE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191D49" w:rsidRPr="00F7344E" w14:paraId="70960D6B" w14:textId="77777777" w:rsidTr="00B07360">
        <w:trPr>
          <w:trHeight w:val="340"/>
        </w:trPr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2507A163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30C72157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6256E04B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201 (.143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9E7875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14:paraId="02401C9B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4F5E49AC" w14:textId="77777777" w:rsidTr="00B07360">
        <w:trPr>
          <w:trHeight w:val="340"/>
        </w:trPr>
        <w:tc>
          <w:tcPr>
            <w:tcW w:w="2471" w:type="dxa"/>
            <w:hideMark/>
          </w:tcPr>
          <w:p w14:paraId="478DBB08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58" w:type="dxa"/>
          </w:tcPr>
          <w:p w14:paraId="234D07BC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5D2E8B5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3 (.001)</w:t>
            </w:r>
          </w:p>
        </w:tc>
        <w:tc>
          <w:tcPr>
            <w:tcW w:w="687" w:type="dxa"/>
          </w:tcPr>
          <w:p w14:paraId="5DA5675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2D7A7EC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6FF8CA6F" w14:textId="77777777" w:rsidTr="00B07360">
        <w:trPr>
          <w:trHeight w:val="340"/>
        </w:trPr>
        <w:tc>
          <w:tcPr>
            <w:tcW w:w="2471" w:type="dxa"/>
          </w:tcPr>
          <w:p w14:paraId="6F3D19DB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1158" w:type="dxa"/>
          </w:tcPr>
          <w:p w14:paraId="1615E69D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613CD8D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687" w:type="dxa"/>
          </w:tcPr>
          <w:p w14:paraId="7657BF1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1F49DEE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7C40730A" w14:textId="77777777" w:rsidTr="00B07360">
        <w:trPr>
          <w:trHeight w:val="340"/>
        </w:trPr>
        <w:tc>
          <w:tcPr>
            <w:tcW w:w="2471" w:type="dxa"/>
          </w:tcPr>
          <w:p w14:paraId="367AFCF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cubic)</w:t>
            </w:r>
          </w:p>
        </w:tc>
        <w:tc>
          <w:tcPr>
            <w:tcW w:w="1158" w:type="dxa"/>
          </w:tcPr>
          <w:p w14:paraId="27472DE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70B9BEA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0 (.000)</w:t>
            </w:r>
          </w:p>
        </w:tc>
        <w:tc>
          <w:tcPr>
            <w:tcW w:w="687" w:type="dxa"/>
          </w:tcPr>
          <w:p w14:paraId="20D3F98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F18FA1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3CDAF120" w14:textId="77777777" w:rsidTr="00B07360">
        <w:trPr>
          <w:trHeight w:val="340"/>
        </w:trPr>
        <w:tc>
          <w:tcPr>
            <w:tcW w:w="2471" w:type="dxa"/>
            <w:hideMark/>
          </w:tcPr>
          <w:p w14:paraId="4F8A4988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1158" w:type="dxa"/>
          </w:tcPr>
          <w:p w14:paraId="0733CCD6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6945ECD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3 (.010)</w:t>
            </w:r>
          </w:p>
        </w:tc>
        <w:tc>
          <w:tcPr>
            <w:tcW w:w="687" w:type="dxa"/>
          </w:tcPr>
          <w:p w14:paraId="3A9B7EF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A62D6E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924</w:t>
            </w:r>
          </w:p>
        </w:tc>
      </w:tr>
      <w:tr w:rsidR="00191D49" w:rsidRPr="00F7344E" w14:paraId="20D99D9E" w14:textId="77777777" w:rsidTr="00B07360">
        <w:trPr>
          <w:trHeight w:val="340"/>
        </w:trPr>
        <w:tc>
          <w:tcPr>
            <w:tcW w:w="2471" w:type="dxa"/>
            <w:hideMark/>
          </w:tcPr>
          <w:p w14:paraId="36611BB0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ex (female / male)</w:t>
            </w:r>
          </w:p>
        </w:tc>
        <w:tc>
          <w:tcPr>
            <w:tcW w:w="1158" w:type="dxa"/>
          </w:tcPr>
          <w:p w14:paraId="466FF83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5092488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58 (.101)</w:t>
            </w:r>
          </w:p>
        </w:tc>
        <w:tc>
          <w:tcPr>
            <w:tcW w:w="687" w:type="dxa"/>
          </w:tcPr>
          <w:p w14:paraId="16F5F24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45CA2A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272</w:t>
            </w:r>
          </w:p>
        </w:tc>
      </w:tr>
      <w:tr w:rsidR="00191D49" w:rsidRPr="00F7344E" w14:paraId="37D2E2CE" w14:textId="77777777" w:rsidTr="00B07360">
        <w:trPr>
          <w:trHeight w:val="340"/>
        </w:trPr>
        <w:tc>
          <w:tcPr>
            <w:tcW w:w="2471" w:type="dxa"/>
            <w:tcBorders>
              <w:bottom w:val="single" w:sz="4" w:space="0" w:color="auto"/>
            </w:tcBorders>
            <w:hideMark/>
          </w:tcPr>
          <w:p w14:paraId="5780770F" w14:textId="71A33417" w:rsidR="00191D49" w:rsidRPr="00F7344E" w:rsidRDefault="00535D8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 w:rsidDel="00535D89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191D49"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664714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065ADA8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98 (.110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67D70B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755ACF6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801</w:t>
            </w:r>
          </w:p>
        </w:tc>
      </w:tr>
      <w:tr w:rsidR="00191D49" w:rsidRPr="00F7344E" w14:paraId="20CCAB15" w14:textId="77777777" w:rsidTr="00B07360">
        <w:trPr>
          <w:trHeight w:val="20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3053CA9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98F967D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8D0384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191D49" w:rsidRPr="00F7344E" w14:paraId="7F97A7CD" w14:textId="77777777" w:rsidTr="00B07360">
        <w:trPr>
          <w:trHeight w:val="340"/>
        </w:trPr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66CC0D15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3 (across dyads)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D1ED145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24F1A75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FB6E4E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7678490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30B49E79" w14:textId="77777777" w:rsidTr="00B07360">
        <w:trPr>
          <w:trHeight w:val="340"/>
        </w:trPr>
        <w:tc>
          <w:tcPr>
            <w:tcW w:w="2471" w:type="dxa"/>
            <w:hideMark/>
          </w:tcPr>
          <w:p w14:paraId="780D5E47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</w:tcPr>
          <w:p w14:paraId="33E6BEE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3636A08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31</w:t>
            </w:r>
          </w:p>
        </w:tc>
        <w:tc>
          <w:tcPr>
            <w:tcW w:w="687" w:type="dxa"/>
          </w:tcPr>
          <w:p w14:paraId="68B9112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1ED3717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6A9D88FE" w14:textId="77777777" w:rsidTr="00B07360">
        <w:trPr>
          <w:trHeight w:val="340"/>
        </w:trPr>
        <w:tc>
          <w:tcPr>
            <w:tcW w:w="2471" w:type="dxa"/>
            <w:hideMark/>
          </w:tcPr>
          <w:p w14:paraId="1C30634C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individuals)</w:t>
            </w:r>
          </w:p>
        </w:tc>
        <w:tc>
          <w:tcPr>
            <w:tcW w:w="1158" w:type="dxa"/>
          </w:tcPr>
          <w:p w14:paraId="075E1E3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40B937DC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7" w:type="dxa"/>
          </w:tcPr>
          <w:p w14:paraId="1CA0C8A4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F3E0D9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2CC5B442" w14:textId="77777777" w:rsidTr="00B07360">
        <w:trPr>
          <w:trHeight w:val="340"/>
        </w:trPr>
        <w:tc>
          <w:tcPr>
            <w:tcW w:w="2471" w:type="dxa"/>
            <w:hideMark/>
          </w:tcPr>
          <w:p w14:paraId="389D5842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</w:tcPr>
          <w:p w14:paraId="074FA99B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162A59A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92</w:t>
            </w:r>
          </w:p>
        </w:tc>
        <w:tc>
          <w:tcPr>
            <w:tcW w:w="687" w:type="dxa"/>
          </w:tcPr>
          <w:p w14:paraId="71BF2EC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4E72FFA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666554B6" w14:textId="77777777" w:rsidTr="00B07360">
        <w:trPr>
          <w:trHeight w:val="340"/>
        </w:trPr>
        <w:tc>
          <w:tcPr>
            <w:tcW w:w="2471" w:type="dxa"/>
            <w:tcBorders>
              <w:bottom w:val="single" w:sz="4" w:space="0" w:color="auto"/>
            </w:tcBorders>
            <w:hideMark/>
          </w:tcPr>
          <w:p w14:paraId="37A1099D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7FAAA5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2666CC4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12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50B7FB30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3D2C452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50504463" w14:textId="77777777" w:rsidTr="00B07360">
        <w:trPr>
          <w:trHeight w:val="1075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586FB3C4" w14:textId="07BA0C4B" w:rsidR="00191D49" w:rsidRPr="00F7344E" w:rsidRDefault="00191D49" w:rsidP="00191D49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40; Number of participants = 76; total number of observations = 1482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 Group assignment, treated as factor with 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 xml:space="preserve"> (control group) and PAT (intervention group). Thirteen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</w:p>
        </w:tc>
      </w:tr>
    </w:tbl>
    <w:p w14:paraId="325C702B" w14:textId="362E8460" w:rsidR="00191D49" w:rsidRPr="00F7344E" w:rsidRDefault="00191D49" w:rsidP="00191D49">
      <w:pPr>
        <w:spacing w:line="240" w:lineRule="auto"/>
        <w:rPr>
          <w:rFonts w:asciiTheme="minorHAnsi" w:hAnsiTheme="minorHAnsi" w:cstheme="minorHAnsi"/>
          <w:lang w:val="en-GB"/>
        </w:rPr>
      </w:pPr>
    </w:p>
    <w:p w14:paraId="3199397B" w14:textId="77777777" w:rsidR="00191D49" w:rsidRPr="00F7344E" w:rsidRDefault="00191D49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158"/>
        <w:gridCol w:w="2358"/>
        <w:gridCol w:w="687"/>
        <w:gridCol w:w="2115"/>
      </w:tblGrid>
      <w:tr w:rsidR="00191D49" w:rsidRPr="00F7344E" w14:paraId="26223F94" w14:textId="77777777" w:rsidTr="00B07360">
        <w:trPr>
          <w:trHeight w:val="20"/>
        </w:trPr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1F47F22C" w14:textId="479E9176" w:rsidR="00191D49" w:rsidRPr="00F7344E" w:rsidRDefault="00191D49" w:rsidP="00191D49">
            <w:pPr>
              <w:spacing w:after="240"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Table S2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Logarithmi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cortisol concentrations as a function of group assignment (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>).</w:t>
            </w:r>
          </w:p>
        </w:tc>
      </w:tr>
      <w:tr w:rsidR="00191D49" w:rsidRPr="00F7344E" w14:paraId="7E5600D8" w14:textId="77777777" w:rsidTr="00B07360">
        <w:trPr>
          <w:trHeight w:val="2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0AEDD015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0547BC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CC24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191D49" w:rsidRPr="00F7344E" w14:paraId="442F0195" w14:textId="77777777" w:rsidTr="00B07360">
        <w:trPr>
          <w:trHeight w:val="2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446B639E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6D975B2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F850A9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DF38C3B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357A3A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191D49" w:rsidRPr="00F7344E" w14:paraId="0F2FD678" w14:textId="77777777" w:rsidTr="00B07360">
        <w:trPr>
          <w:trHeight w:val="340"/>
        </w:trPr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5A5C93E2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2CA22E61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64D9FA9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2.060 (.148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196EFA9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14:paraId="518FA81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3FEA74F4" w14:textId="77777777" w:rsidTr="00B07360">
        <w:trPr>
          <w:trHeight w:val="340"/>
        </w:trPr>
        <w:tc>
          <w:tcPr>
            <w:tcW w:w="2471" w:type="dxa"/>
            <w:hideMark/>
          </w:tcPr>
          <w:p w14:paraId="39436CD8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58" w:type="dxa"/>
          </w:tcPr>
          <w:p w14:paraId="6AB37D99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02E63C5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 (.001)</w:t>
            </w:r>
          </w:p>
        </w:tc>
        <w:tc>
          <w:tcPr>
            <w:tcW w:w="687" w:type="dxa"/>
          </w:tcPr>
          <w:p w14:paraId="55A57C5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48A0124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282</w:t>
            </w:r>
          </w:p>
        </w:tc>
      </w:tr>
      <w:tr w:rsidR="00191D49" w:rsidRPr="00F7344E" w14:paraId="164E886C" w14:textId="77777777" w:rsidTr="00B07360">
        <w:trPr>
          <w:trHeight w:val="340"/>
        </w:trPr>
        <w:tc>
          <w:tcPr>
            <w:tcW w:w="2471" w:type="dxa"/>
          </w:tcPr>
          <w:p w14:paraId="209586D7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1158" w:type="dxa"/>
          </w:tcPr>
          <w:p w14:paraId="2362A38C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1A29099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687" w:type="dxa"/>
          </w:tcPr>
          <w:p w14:paraId="3362275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78B4E7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0901F5D8" w14:textId="77777777" w:rsidTr="00B07360">
        <w:trPr>
          <w:trHeight w:val="340"/>
        </w:trPr>
        <w:tc>
          <w:tcPr>
            <w:tcW w:w="2471" w:type="dxa"/>
          </w:tcPr>
          <w:p w14:paraId="5DD45280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cubic)</w:t>
            </w:r>
          </w:p>
        </w:tc>
        <w:tc>
          <w:tcPr>
            <w:tcW w:w="1158" w:type="dxa"/>
          </w:tcPr>
          <w:p w14:paraId="356DEC57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5510986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0 (.000)</w:t>
            </w:r>
          </w:p>
        </w:tc>
        <w:tc>
          <w:tcPr>
            <w:tcW w:w="687" w:type="dxa"/>
          </w:tcPr>
          <w:p w14:paraId="78B3763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17CC05A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37B06AAD" w14:textId="77777777" w:rsidTr="00B07360">
        <w:trPr>
          <w:trHeight w:val="340"/>
        </w:trPr>
        <w:tc>
          <w:tcPr>
            <w:tcW w:w="2471" w:type="dxa"/>
          </w:tcPr>
          <w:p w14:paraId="2B4123F4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1158" w:type="dxa"/>
          </w:tcPr>
          <w:p w14:paraId="7D0D223A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7BE6FC0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9)</w:t>
            </w:r>
          </w:p>
        </w:tc>
        <w:tc>
          <w:tcPr>
            <w:tcW w:w="687" w:type="dxa"/>
          </w:tcPr>
          <w:p w14:paraId="6760C85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06F31D1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668</w:t>
            </w:r>
          </w:p>
        </w:tc>
      </w:tr>
      <w:tr w:rsidR="00191D49" w:rsidRPr="00F7344E" w14:paraId="3EE6EE58" w14:textId="77777777" w:rsidTr="00B07360">
        <w:trPr>
          <w:trHeight w:val="340"/>
        </w:trPr>
        <w:tc>
          <w:tcPr>
            <w:tcW w:w="2471" w:type="dxa"/>
          </w:tcPr>
          <w:p w14:paraId="05F94ED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1158" w:type="dxa"/>
          </w:tcPr>
          <w:p w14:paraId="48520F01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0F167A1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2 (.013)</w:t>
            </w:r>
          </w:p>
        </w:tc>
        <w:tc>
          <w:tcPr>
            <w:tcW w:w="687" w:type="dxa"/>
          </w:tcPr>
          <w:p w14:paraId="6C56D7A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A9C72A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518</w:t>
            </w:r>
          </w:p>
        </w:tc>
      </w:tr>
      <w:tr w:rsidR="00191D49" w:rsidRPr="00F7344E" w14:paraId="2CCC90E8" w14:textId="77777777" w:rsidTr="00B07360">
        <w:trPr>
          <w:trHeight w:val="340"/>
        </w:trPr>
        <w:tc>
          <w:tcPr>
            <w:tcW w:w="2471" w:type="dxa"/>
          </w:tcPr>
          <w:p w14:paraId="3C528DF8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1158" w:type="dxa"/>
          </w:tcPr>
          <w:p w14:paraId="461D416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6B63E6B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2 (.011)</w:t>
            </w:r>
          </w:p>
        </w:tc>
        <w:tc>
          <w:tcPr>
            <w:tcW w:w="687" w:type="dxa"/>
          </w:tcPr>
          <w:p w14:paraId="7297A8F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3F39F08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474*</w:t>
            </w:r>
          </w:p>
        </w:tc>
      </w:tr>
      <w:tr w:rsidR="00191D49" w:rsidRPr="00F7344E" w14:paraId="5C8D7DB2" w14:textId="77777777" w:rsidTr="00B07360">
        <w:trPr>
          <w:trHeight w:val="340"/>
        </w:trPr>
        <w:tc>
          <w:tcPr>
            <w:tcW w:w="2471" w:type="dxa"/>
          </w:tcPr>
          <w:p w14:paraId="3EDFDA6A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1158" w:type="dxa"/>
          </w:tcPr>
          <w:p w14:paraId="2CCAEEF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003D9CF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3 (.047)</w:t>
            </w:r>
          </w:p>
        </w:tc>
        <w:tc>
          <w:tcPr>
            <w:tcW w:w="687" w:type="dxa"/>
          </w:tcPr>
          <w:p w14:paraId="56BBB4E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A16ECF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286</w:t>
            </w:r>
          </w:p>
        </w:tc>
      </w:tr>
      <w:tr w:rsidR="00191D49" w:rsidRPr="00F7344E" w14:paraId="5186B0F3" w14:textId="77777777" w:rsidTr="00B07360">
        <w:trPr>
          <w:trHeight w:val="340"/>
        </w:trPr>
        <w:tc>
          <w:tcPr>
            <w:tcW w:w="2471" w:type="dxa"/>
          </w:tcPr>
          <w:p w14:paraId="3B1BF7E5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1158" w:type="dxa"/>
          </w:tcPr>
          <w:p w14:paraId="3B01EB0D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53A329E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51(.013)</w:t>
            </w:r>
          </w:p>
        </w:tc>
        <w:tc>
          <w:tcPr>
            <w:tcW w:w="687" w:type="dxa"/>
          </w:tcPr>
          <w:p w14:paraId="358BC7D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4E7DF75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6CF4879A" w14:textId="77777777" w:rsidTr="00B07360">
        <w:trPr>
          <w:trHeight w:val="340"/>
        </w:trPr>
        <w:tc>
          <w:tcPr>
            <w:tcW w:w="2471" w:type="dxa"/>
          </w:tcPr>
          <w:p w14:paraId="373F4D25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1158" w:type="dxa"/>
          </w:tcPr>
          <w:p w14:paraId="127F4961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382EC5E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51 (.075)</w:t>
            </w:r>
          </w:p>
        </w:tc>
        <w:tc>
          <w:tcPr>
            <w:tcW w:w="687" w:type="dxa"/>
          </w:tcPr>
          <w:p w14:paraId="756B53E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317EEA70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436*</w:t>
            </w:r>
          </w:p>
        </w:tc>
      </w:tr>
      <w:tr w:rsidR="00191D49" w:rsidRPr="00F7344E" w14:paraId="118A5E04" w14:textId="77777777" w:rsidTr="00B07360">
        <w:trPr>
          <w:trHeight w:val="340"/>
        </w:trPr>
        <w:tc>
          <w:tcPr>
            <w:tcW w:w="2471" w:type="dxa"/>
            <w:hideMark/>
          </w:tcPr>
          <w:p w14:paraId="7C0312A2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1158" w:type="dxa"/>
          </w:tcPr>
          <w:p w14:paraId="1CEEBC14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0DB1FC0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4 (.010)</w:t>
            </w:r>
          </w:p>
        </w:tc>
        <w:tc>
          <w:tcPr>
            <w:tcW w:w="687" w:type="dxa"/>
          </w:tcPr>
          <w:p w14:paraId="001F155B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4382F1F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257</w:t>
            </w:r>
          </w:p>
        </w:tc>
      </w:tr>
      <w:tr w:rsidR="00191D49" w:rsidRPr="00F7344E" w14:paraId="0C025E44" w14:textId="77777777" w:rsidTr="00B07360">
        <w:trPr>
          <w:trHeight w:val="340"/>
        </w:trPr>
        <w:tc>
          <w:tcPr>
            <w:tcW w:w="2471" w:type="dxa"/>
            <w:hideMark/>
          </w:tcPr>
          <w:p w14:paraId="04457EEC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ex (female/ male)</w:t>
            </w:r>
          </w:p>
        </w:tc>
        <w:tc>
          <w:tcPr>
            <w:tcW w:w="1158" w:type="dxa"/>
          </w:tcPr>
          <w:p w14:paraId="7922D170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47C9AE3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51 (.118)</w:t>
            </w:r>
          </w:p>
        </w:tc>
        <w:tc>
          <w:tcPr>
            <w:tcW w:w="687" w:type="dxa"/>
          </w:tcPr>
          <w:p w14:paraId="1F2E8AC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78E5FE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690</w:t>
            </w:r>
          </w:p>
        </w:tc>
      </w:tr>
      <w:tr w:rsidR="00191D49" w:rsidRPr="00F7344E" w14:paraId="4E33D22E" w14:textId="77777777" w:rsidTr="00B07360">
        <w:trPr>
          <w:trHeight w:val="340"/>
        </w:trPr>
        <w:tc>
          <w:tcPr>
            <w:tcW w:w="2471" w:type="dxa"/>
          </w:tcPr>
          <w:p w14:paraId="51E70A67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158" w:type="dxa"/>
          </w:tcPr>
          <w:p w14:paraId="2786F7F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7FE4BEA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1 (.024)</w:t>
            </w:r>
          </w:p>
        </w:tc>
        <w:tc>
          <w:tcPr>
            <w:tcW w:w="687" w:type="dxa"/>
          </w:tcPr>
          <w:p w14:paraId="05734F1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33AEA66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442</w:t>
            </w:r>
          </w:p>
        </w:tc>
      </w:tr>
      <w:tr w:rsidR="00191D49" w:rsidRPr="00F7344E" w14:paraId="54A236E0" w14:textId="77777777" w:rsidTr="00B07360">
        <w:trPr>
          <w:trHeight w:val="340"/>
        </w:trPr>
        <w:tc>
          <w:tcPr>
            <w:tcW w:w="2471" w:type="dxa"/>
          </w:tcPr>
          <w:p w14:paraId="35131118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Hormonal contraceptives</w:t>
            </w:r>
          </w:p>
        </w:tc>
        <w:tc>
          <w:tcPr>
            <w:tcW w:w="1158" w:type="dxa"/>
          </w:tcPr>
          <w:p w14:paraId="37838C27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4CA4841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77 (.121)</w:t>
            </w:r>
          </w:p>
        </w:tc>
        <w:tc>
          <w:tcPr>
            <w:tcW w:w="687" w:type="dxa"/>
          </w:tcPr>
          <w:p w14:paraId="5E6D457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210EECE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96*</w:t>
            </w:r>
          </w:p>
        </w:tc>
      </w:tr>
      <w:tr w:rsidR="00191D49" w:rsidRPr="00F7344E" w14:paraId="65A20D4D" w14:textId="77777777" w:rsidTr="00B07360">
        <w:trPr>
          <w:trHeight w:val="340"/>
        </w:trPr>
        <w:tc>
          <w:tcPr>
            <w:tcW w:w="2471" w:type="dxa"/>
            <w:tcBorders>
              <w:bottom w:val="single" w:sz="4" w:space="0" w:color="auto"/>
            </w:tcBorders>
            <w:hideMark/>
          </w:tcPr>
          <w:p w14:paraId="6E1FFF9F" w14:textId="3E1823CF" w:rsidR="00191D49" w:rsidRPr="00F7344E" w:rsidRDefault="00535D8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 w:rsidDel="00535D89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191D49"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C9E6534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439D723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97 (.126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0A33077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62B21A2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253</w:t>
            </w:r>
          </w:p>
        </w:tc>
      </w:tr>
      <w:tr w:rsidR="00191D49" w:rsidRPr="00F7344E" w14:paraId="2F119987" w14:textId="77777777" w:rsidTr="00B07360">
        <w:trPr>
          <w:trHeight w:val="20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14E5399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8DEF79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CC923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191D49" w:rsidRPr="00F7344E" w14:paraId="4C0206B0" w14:textId="77777777" w:rsidTr="00B07360">
        <w:trPr>
          <w:trHeight w:val="340"/>
        </w:trPr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513B9234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3 (across dyads)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564BDA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34CC13D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14231D05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221CF57A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121C6C6E" w14:textId="77777777" w:rsidTr="00B07360">
        <w:trPr>
          <w:trHeight w:val="340"/>
        </w:trPr>
        <w:tc>
          <w:tcPr>
            <w:tcW w:w="2471" w:type="dxa"/>
            <w:hideMark/>
          </w:tcPr>
          <w:p w14:paraId="04C75EB7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</w:tcPr>
          <w:p w14:paraId="6F893E9C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7F33E65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87</w:t>
            </w:r>
          </w:p>
        </w:tc>
        <w:tc>
          <w:tcPr>
            <w:tcW w:w="687" w:type="dxa"/>
          </w:tcPr>
          <w:p w14:paraId="0518D1F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243B4D9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5F3825A5" w14:textId="77777777" w:rsidTr="00B07360">
        <w:trPr>
          <w:trHeight w:val="340"/>
        </w:trPr>
        <w:tc>
          <w:tcPr>
            <w:tcW w:w="2471" w:type="dxa"/>
          </w:tcPr>
          <w:p w14:paraId="677871E1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58" w:type="dxa"/>
          </w:tcPr>
          <w:p w14:paraId="12B5AE3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5EEA2A6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</w:t>
            </w:r>
          </w:p>
        </w:tc>
        <w:tc>
          <w:tcPr>
            <w:tcW w:w="687" w:type="dxa"/>
          </w:tcPr>
          <w:p w14:paraId="5869C63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6CE66ED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63737BD2" w14:textId="77777777" w:rsidTr="00B07360">
        <w:trPr>
          <w:trHeight w:val="340"/>
        </w:trPr>
        <w:tc>
          <w:tcPr>
            <w:tcW w:w="2471" w:type="dxa"/>
            <w:hideMark/>
          </w:tcPr>
          <w:p w14:paraId="08091378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individuals)</w:t>
            </w:r>
          </w:p>
        </w:tc>
        <w:tc>
          <w:tcPr>
            <w:tcW w:w="1158" w:type="dxa"/>
          </w:tcPr>
          <w:p w14:paraId="5F3CA4FB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3492087A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7" w:type="dxa"/>
          </w:tcPr>
          <w:p w14:paraId="615BFB3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20C2924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608A1E71" w14:textId="77777777" w:rsidTr="00B07360">
        <w:trPr>
          <w:trHeight w:val="340"/>
        </w:trPr>
        <w:tc>
          <w:tcPr>
            <w:tcW w:w="2471" w:type="dxa"/>
            <w:hideMark/>
          </w:tcPr>
          <w:p w14:paraId="60621E0C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</w:tcPr>
          <w:p w14:paraId="2F27AEB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2067769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41</w:t>
            </w:r>
          </w:p>
        </w:tc>
        <w:tc>
          <w:tcPr>
            <w:tcW w:w="687" w:type="dxa"/>
          </w:tcPr>
          <w:p w14:paraId="3C3CF78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09F03E1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08AF7C97" w14:textId="77777777" w:rsidTr="00B07360">
        <w:trPr>
          <w:trHeight w:val="340"/>
        </w:trPr>
        <w:tc>
          <w:tcPr>
            <w:tcW w:w="2471" w:type="dxa"/>
            <w:tcBorders>
              <w:bottom w:val="single" w:sz="4" w:space="0" w:color="auto"/>
            </w:tcBorders>
            <w:hideMark/>
          </w:tcPr>
          <w:p w14:paraId="2DBEB017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776306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5C2CD02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83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3E39C94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49EC48B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1987B0E2" w14:textId="77777777" w:rsidTr="00B07360">
        <w:trPr>
          <w:trHeight w:val="1075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4F4B5EFB" w14:textId="77777777" w:rsidR="00191D49" w:rsidRPr="00F7344E" w:rsidRDefault="00191D49" w:rsidP="00191D49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lastRenderedPageBreak/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40; Number of participants = 76; total number of observations = 1461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 Group assignment, treated as factor with 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 xml:space="preserve"> (control group) and PAT (intervention group). Ten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</w:p>
        </w:tc>
      </w:tr>
    </w:tbl>
    <w:p w14:paraId="05997E96" w14:textId="77777777" w:rsidR="00191D49" w:rsidRPr="00F7344E" w:rsidRDefault="00191D49" w:rsidP="00191D49">
      <w:pPr>
        <w:spacing w:line="240" w:lineRule="auto"/>
        <w:jc w:val="both"/>
        <w:rPr>
          <w:rFonts w:asciiTheme="minorHAnsi" w:hAnsiTheme="minorHAnsi" w:cstheme="minorHAnsi"/>
          <w:lang w:val="en-GB"/>
        </w:rPr>
      </w:pPr>
    </w:p>
    <w:p w14:paraId="6C99E19C" w14:textId="5E3EFF05" w:rsidR="00191D49" w:rsidRPr="00F7344E" w:rsidRDefault="00191D49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p w14:paraId="62E12345" w14:textId="5EEC4C30" w:rsidR="00191D49" w:rsidRPr="00F7344E" w:rsidRDefault="00191D49" w:rsidP="00191D49">
      <w:pPr>
        <w:spacing w:after="160" w:line="278" w:lineRule="auto"/>
        <w:rPr>
          <w:rFonts w:asciiTheme="minorHAnsi" w:hAnsiTheme="minorHAnsi" w:cstheme="minorHAnsi"/>
          <w:lang w:val="en-GB"/>
        </w:rPr>
        <w:sectPr w:rsidR="00191D49" w:rsidRPr="00F7344E" w:rsidSect="00C36DA5">
          <w:headerReference w:type="default" r:id="rId7"/>
          <w:type w:val="continuous"/>
          <w:pgSz w:w="12240" w:h="15840" w:code="1"/>
          <w:pgMar w:top="1418" w:right="1417" w:bottom="1134" w:left="1417" w:header="709" w:footer="709" w:gutter="0"/>
          <w:cols w:space="708"/>
          <w:docGrid w:linePitch="360"/>
        </w:sectPr>
      </w:pP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158"/>
        <w:gridCol w:w="2358"/>
        <w:gridCol w:w="687"/>
        <w:gridCol w:w="2115"/>
      </w:tblGrid>
      <w:tr w:rsidR="00191D49" w:rsidRPr="00F7344E" w14:paraId="1877DB75" w14:textId="77777777" w:rsidTr="00B07360">
        <w:trPr>
          <w:trHeight w:val="20"/>
        </w:trPr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66710273" w14:textId="324ECFD3" w:rsidR="00191D49" w:rsidRPr="00F7344E" w:rsidRDefault="00191D49" w:rsidP="00191D49">
            <w:pPr>
              <w:spacing w:after="240"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Table S3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alpha-amylase concentrations as a function of group assignment (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>).</w:t>
            </w:r>
          </w:p>
        </w:tc>
      </w:tr>
      <w:tr w:rsidR="00191D49" w:rsidRPr="00F7344E" w14:paraId="78B24CFD" w14:textId="77777777" w:rsidTr="00B07360">
        <w:trPr>
          <w:trHeight w:val="2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492ADDA3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C8590A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0B39B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191D49" w:rsidRPr="00F7344E" w14:paraId="5BAEC617" w14:textId="77777777" w:rsidTr="00B07360">
        <w:trPr>
          <w:trHeight w:val="2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6B407D91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241E2707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3CBFB0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336B14D0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E0A496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191D49" w:rsidRPr="00F7344E" w14:paraId="7FEEFBDA" w14:textId="77777777" w:rsidTr="00B07360">
        <w:trPr>
          <w:trHeight w:val="340"/>
        </w:trPr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5AF239BE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199E229D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62A2ACC9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3.892 (.181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15CB8D5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14:paraId="3CFAE34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375F420B" w14:textId="77777777" w:rsidTr="00B07360">
        <w:trPr>
          <w:trHeight w:val="340"/>
        </w:trPr>
        <w:tc>
          <w:tcPr>
            <w:tcW w:w="2471" w:type="dxa"/>
            <w:hideMark/>
          </w:tcPr>
          <w:p w14:paraId="0E40D634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58" w:type="dxa"/>
          </w:tcPr>
          <w:p w14:paraId="6866540B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38B30AF4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0)</w:t>
            </w:r>
          </w:p>
        </w:tc>
        <w:tc>
          <w:tcPr>
            <w:tcW w:w="687" w:type="dxa"/>
          </w:tcPr>
          <w:p w14:paraId="47B80E2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B02D98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6F77683C" w14:textId="77777777" w:rsidTr="00B07360">
        <w:trPr>
          <w:trHeight w:val="340"/>
        </w:trPr>
        <w:tc>
          <w:tcPr>
            <w:tcW w:w="2471" w:type="dxa"/>
          </w:tcPr>
          <w:p w14:paraId="5C757689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1158" w:type="dxa"/>
          </w:tcPr>
          <w:p w14:paraId="21515E1B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499400B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687" w:type="dxa"/>
          </w:tcPr>
          <w:p w14:paraId="4DEC03D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25CDC2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35942849" w14:textId="77777777" w:rsidTr="00B07360">
        <w:trPr>
          <w:trHeight w:val="340"/>
        </w:trPr>
        <w:tc>
          <w:tcPr>
            <w:tcW w:w="2471" w:type="dxa"/>
          </w:tcPr>
          <w:p w14:paraId="52E6C77F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1158" w:type="dxa"/>
          </w:tcPr>
          <w:p w14:paraId="7A803D2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24B7288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1 (.009)</w:t>
            </w:r>
          </w:p>
        </w:tc>
        <w:tc>
          <w:tcPr>
            <w:tcW w:w="687" w:type="dxa"/>
          </w:tcPr>
          <w:p w14:paraId="219BC7B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048D80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191D49" w:rsidRPr="00F7344E" w14:paraId="3CCA3334" w14:textId="77777777" w:rsidTr="00B07360">
        <w:trPr>
          <w:trHeight w:val="340"/>
        </w:trPr>
        <w:tc>
          <w:tcPr>
            <w:tcW w:w="2471" w:type="dxa"/>
          </w:tcPr>
          <w:p w14:paraId="0FDA44BA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1158" w:type="dxa"/>
          </w:tcPr>
          <w:p w14:paraId="438B3CA2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4FA1DB0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2 (.013)</w:t>
            </w:r>
          </w:p>
        </w:tc>
        <w:tc>
          <w:tcPr>
            <w:tcW w:w="687" w:type="dxa"/>
          </w:tcPr>
          <w:p w14:paraId="0F5BB27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4BDB72A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780</w:t>
            </w:r>
          </w:p>
        </w:tc>
      </w:tr>
      <w:tr w:rsidR="00191D49" w:rsidRPr="00F7344E" w14:paraId="3F727EE8" w14:textId="77777777" w:rsidTr="00B07360">
        <w:trPr>
          <w:trHeight w:val="340"/>
        </w:trPr>
        <w:tc>
          <w:tcPr>
            <w:tcW w:w="2471" w:type="dxa"/>
          </w:tcPr>
          <w:p w14:paraId="341B371F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1158" w:type="dxa"/>
          </w:tcPr>
          <w:p w14:paraId="131E62F3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0FC6D11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4 (.011)</w:t>
            </w:r>
          </w:p>
        </w:tc>
        <w:tc>
          <w:tcPr>
            <w:tcW w:w="687" w:type="dxa"/>
          </w:tcPr>
          <w:p w14:paraId="594FCD1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657B1F7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073</w:t>
            </w:r>
          </w:p>
        </w:tc>
      </w:tr>
      <w:tr w:rsidR="00191D49" w:rsidRPr="00F7344E" w14:paraId="66855E58" w14:textId="77777777" w:rsidTr="00B07360">
        <w:trPr>
          <w:trHeight w:val="340"/>
        </w:trPr>
        <w:tc>
          <w:tcPr>
            <w:tcW w:w="2471" w:type="dxa"/>
          </w:tcPr>
          <w:p w14:paraId="267B54FD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1158" w:type="dxa"/>
          </w:tcPr>
          <w:p w14:paraId="6478250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70327E4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68 (.047)</w:t>
            </w:r>
          </w:p>
        </w:tc>
        <w:tc>
          <w:tcPr>
            <w:tcW w:w="687" w:type="dxa"/>
          </w:tcPr>
          <w:p w14:paraId="5C241F3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0CF949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527</w:t>
            </w:r>
          </w:p>
        </w:tc>
      </w:tr>
      <w:tr w:rsidR="00191D49" w:rsidRPr="00F7344E" w14:paraId="5921DE67" w14:textId="77777777" w:rsidTr="00B07360">
        <w:trPr>
          <w:trHeight w:val="340"/>
        </w:trPr>
        <w:tc>
          <w:tcPr>
            <w:tcW w:w="2471" w:type="dxa"/>
          </w:tcPr>
          <w:p w14:paraId="25813401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1158" w:type="dxa"/>
          </w:tcPr>
          <w:p w14:paraId="68B4E2A0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7E67134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16 (.013)</w:t>
            </w:r>
          </w:p>
        </w:tc>
        <w:tc>
          <w:tcPr>
            <w:tcW w:w="687" w:type="dxa"/>
          </w:tcPr>
          <w:p w14:paraId="535B6DFF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597BC5B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188</w:t>
            </w:r>
          </w:p>
        </w:tc>
      </w:tr>
      <w:tr w:rsidR="00191D49" w:rsidRPr="00F7344E" w14:paraId="07E878DA" w14:textId="77777777" w:rsidTr="00B07360">
        <w:trPr>
          <w:trHeight w:val="340"/>
        </w:trPr>
        <w:tc>
          <w:tcPr>
            <w:tcW w:w="2471" w:type="dxa"/>
          </w:tcPr>
          <w:p w14:paraId="035DEC44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1158" w:type="dxa"/>
          </w:tcPr>
          <w:p w14:paraId="453D8DD2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6576961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40 (.078)</w:t>
            </w:r>
          </w:p>
        </w:tc>
        <w:tc>
          <w:tcPr>
            <w:tcW w:w="687" w:type="dxa"/>
          </w:tcPr>
          <w:p w14:paraId="1167EFC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B668AD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075</w:t>
            </w:r>
          </w:p>
        </w:tc>
      </w:tr>
      <w:tr w:rsidR="00191D49" w:rsidRPr="00F7344E" w14:paraId="3B217933" w14:textId="77777777" w:rsidTr="00B07360">
        <w:trPr>
          <w:trHeight w:val="340"/>
        </w:trPr>
        <w:tc>
          <w:tcPr>
            <w:tcW w:w="2471" w:type="dxa"/>
          </w:tcPr>
          <w:p w14:paraId="7C70FF82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1158" w:type="dxa"/>
          </w:tcPr>
          <w:p w14:paraId="160726E6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2B6C050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3 (.022)</w:t>
            </w:r>
          </w:p>
        </w:tc>
        <w:tc>
          <w:tcPr>
            <w:tcW w:w="687" w:type="dxa"/>
          </w:tcPr>
          <w:p w14:paraId="6A0964E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05702AAA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929</w:t>
            </w:r>
          </w:p>
        </w:tc>
      </w:tr>
      <w:tr w:rsidR="00191D49" w:rsidRPr="00F7344E" w14:paraId="286B79B9" w14:textId="77777777" w:rsidTr="00B07360">
        <w:trPr>
          <w:trHeight w:val="340"/>
        </w:trPr>
        <w:tc>
          <w:tcPr>
            <w:tcW w:w="2471" w:type="dxa"/>
            <w:hideMark/>
          </w:tcPr>
          <w:p w14:paraId="0E33714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ex (female/ male)</w:t>
            </w:r>
          </w:p>
        </w:tc>
        <w:tc>
          <w:tcPr>
            <w:tcW w:w="1158" w:type="dxa"/>
          </w:tcPr>
          <w:p w14:paraId="668D3270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51D4F2B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262 (.294)</w:t>
            </w:r>
          </w:p>
        </w:tc>
        <w:tc>
          <w:tcPr>
            <w:tcW w:w="687" w:type="dxa"/>
          </w:tcPr>
          <w:p w14:paraId="717126C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1CE8C21C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801</w:t>
            </w:r>
          </w:p>
        </w:tc>
      </w:tr>
      <w:tr w:rsidR="00191D49" w:rsidRPr="00F7344E" w14:paraId="25797536" w14:textId="77777777" w:rsidTr="00B07360">
        <w:trPr>
          <w:trHeight w:val="340"/>
        </w:trPr>
        <w:tc>
          <w:tcPr>
            <w:tcW w:w="2471" w:type="dxa"/>
            <w:hideMark/>
          </w:tcPr>
          <w:p w14:paraId="3E2987F9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158" w:type="dxa"/>
          </w:tcPr>
          <w:p w14:paraId="5A522629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1C8ED068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50 (.057)</w:t>
            </w:r>
          </w:p>
        </w:tc>
        <w:tc>
          <w:tcPr>
            <w:tcW w:w="687" w:type="dxa"/>
          </w:tcPr>
          <w:p w14:paraId="2DDDF3A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36D85D20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881</w:t>
            </w:r>
          </w:p>
        </w:tc>
      </w:tr>
      <w:tr w:rsidR="00191D49" w:rsidRPr="00F7344E" w14:paraId="581AE38C" w14:textId="77777777" w:rsidTr="00B07360">
        <w:trPr>
          <w:trHeight w:val="340"/>
        </w:trPr>
        <w:tc>
          <w:tcPr>
            <w:tcW w:w="2471" w:type="dxa"/>
          </w:tcPr>
          <w:p w14:paraId="3F925143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Hormonal contraceptives</w:t>
            </w:r>
          </w:p>
        </w:tc>
        <w:tc>
          <w:tcPr>
            <w:tcW w:w="1158" w:type="dxa"/>
          </w:tcPr>
          <w:p w14:paraId="6B445D77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38C28E2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58 (.298)</w:t>
            </w:r>
          </w:p>
        </w:tc>
        <w:tc>
          <w:tcPr>
            <w:tcW w:w="687" w:type="dxa"/>
          </w:tcPr>
          <w:p w14:paraId="1AD5163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7BC1E27E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377</w:t>
            </w:r>
          </w:p>
        </w:tc>
      </w:tr>
      <w:tr w:rsidR="00191D49" w:rsidRPr="00F7344E" w14:paraId="600C5436" w14:textId="77777777" w:rsidTr="00B07360">
        <w:trPr>
          <w:trHeight w:val="340"/>
        </w:trPr>
        <w:tc>
          <w:tcPr>
            <w:tcW w:w="2471" w:type="dxa"/>
            <w:tcBorders>
              <w:bottom w:val="single" w:sz="4" w:space="0" w:color="auto"/>
            </w:tcBorders>
            <w:hideMark/>
          </w:tcPr>
          <w:p w14:paraId="1A9861BB" w14:textId="329AF890" w:rsidR="00191D49" w:rsidRPr="00F7344E" w:rsidRDefault="00535D8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 w:rsidDel="00535D89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191D49"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2E9FDAD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45B5BF46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320 (.241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877A9B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51B6775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912</w:t>
            </w:r>
          </w:p>
        </w:tc>
      </w:tr>
      <w:tr w:rsidR="00191D49" w:rsidRPr="00F7344E" w14:paraId="27CB66DA" w14:textId="77777777" w:rsidTr="00B07360">
        <w:trPr>
          <w:trHeight w:val="20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54078A23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04B377B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9C5090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191D49" w:rsidRPr="00F7344E" w14:paraId="7D3F9A17" w14:textId="77777777" w:rsidTr="00B07360">
        <w:trPr>
          <w:trHeight w:val="340"/>
        </w:trPr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4135780F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3 (across dyads)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B4BC080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424BB4D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703259C7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56AB1B35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4FF64354" w14:textId="77777777" w:rsidTr="00B07360">
        <w:trPr>
          <w:trHeight w:val="340"/>
        </w:trPr>
        <w:tc>
          <w:tcPr>
            <w:tcW w:w="2471" w:type="dxa"/>
            <w:hideMark/>
          </w:tcPr>
          <w:p w14:paraId="0C075C65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</w:tcPr>
          <w:p w14:paraId="117041DF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1A9BBDD0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96</w:t>
            </w:r>
          </w:p>
        </w:tc>
        <w:tc>
          <w:tcPr>
            <w:tcW w:w="687" w:type="dxa"/>
          </w:tcPr>
          <w:p w14:paraId="63CD981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614FDDA1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7C37DB98" w14:textId="77777777" w:rsidTr="00B07360">
        <w:trPr>
          <w:trHeight w:val="340"/>
        </w:trPr>
        <w:tc>
          <w:tcPr>
            <w:tcW w:w="2471" w:type="dxa"/>
            <w:hideMark/>
          </w:tcPr>
          <w:p w14:paraId="3581BF30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individuals)</w:t>
            </w:r>
          </w:p>
        </w:tc>
        <w:tc>
          <w:tcPr>
            <w:tcW w:w="1158" w:type="dxa"/>
          </w:tcPr>
          <w:p w14:paraId="4D906DD4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38D22C3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7" w:type="dxa"/>
          </w:tcPr>
          <w:p w14:paraId="71F81246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4E1F9C5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7579D7BF" w14:textId="77777777" w:rsidTr="00B07360">
        <w:trPr>
          <w:trHeight w:val="340"/>
        </w:trPr>
        <w:tc>
          <w:tcPr>
            <w:tcW w:w="2471" w:type="dxa"/>
            <w:hideMark/>
          </w:tcPr>
          <w:p w14:paraId="05F05F0B" w14:textId="77777777" w:rsidR="00191D49" w:rsidRPr="00F7344E" w:rsidRDefault="00191D49" w:rsidP="00191D49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58" w:type="dxa"/>
          </w:tcPr>
          <w:p w14:paraId="717AD02E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</w:tcPr>
          <w:p w14:paraId="0F9174D7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47</w:t>
            </w:r>
          </w:p>
        </w:tc>
        <w:tc>
          <w:tcPr>
            <w:tcW w:w="687" w:type="dxa"/>
          </w:tcPr>
          <w:p w14:paraId="5A3C26F5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</w:tcPr>
          <w:p w14:paraId="50AF7073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01FB5A0F" w14:textId="77777777" w:rsidTr="00B07360">
        <w:trPr>
          <w:trHeight w:val="340"/>
        </w:trPr>
        <w:tc>
          <w:tcPr>
            <w:tcW w:w="2471" w:type="dxa"/>
            <w:tcBorders>
              <w:bottom w:val="single" w:sz="4" w:space="0" w:color="auto"/>
            </w:tcBorders>
            <w:hideMark/>
          </w:tcPr>
          <w:p w14:paraId="5E56B0C6" w14:textId="77777777" w:rsidR="00191D49" w:rsidRPr="00F7344E" w:rsidRDefault="00191D49" w:rsidP="00191D49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EC87578" w14:textId="77777777" w:rsidR="00191D49" w:rsidRPr="00F7344E" w:rsidRDefault="00191D49" w:rsidP="00191D49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2B4F58C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95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1E0CCDFD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6C472FA2" w14:textId="77777777" w:rsidR="00191D49" w:rsidRPr="00F7344E" w:rsidRDefault="00191D49" w:rsidP="00191D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91D49" w:rsidRPr="00F7344E" w14:paraId="0E416EC5" w14:textId="77777777" w:rsidTr="00B07360">
        <w:trPr>
          <w:trHeight w:val="1075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6C1F77BD" w14:textId="561D2384" w:rsidR="00191D49" w:rsidRPr="00F7344E" w:rsidRDefault="00191D49" w:rsidP="00191D49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40; Number of participants = 76; total number of observations = 1456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 Group assignment, treated as factor with 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7344E">
              <w:rPr>
                <w:rFonts w:asciiTheme="minorHAnsi" w:hAnsiTheme="minorHAnsi" w:cstheme="minorHAnsi"/>
                <w:lang w:val="en-GB"/>
              </w:rPr>
              <w:lastRenderedPageBreak/>
              <w:t xml:space="preserve">(control group) and PAT (intervention group). Seven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</w:p>
        </w:tc>
      </w:tr>
    </w:tbl>
    <w:p w14:paraId="4E799077" w14:textId="77777777" w:rsidR="00191D49" w:rsidRPr="00F7344E" w:rsidRDefault="00191D49">
      <w:pPr>
        <w:spacing w:after="160" w:line="278" w:lineRule="auto"/>
        <w:rPr>
          <w:lang w:val="en-GB"/>
        </w:rPr>
      </w:pPr>
      <w:r w:rsidRPr="00F7344E">
        <w:rPr>
          <w:lang w:val="en-GB"/>
        </w:rPr>
        <w:lastRenderedPageBreak/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628"/>
        <w:gridCol w:w="1663"/>
        <w:gridCol w:w="424"/>
        <w:gridCol w:w="1014"/>
        <w:gridCol w:w="1661"/>
        <w:gridCol w:w="426"/>
        <w:gridCol w:w="1032"/>
      </w:tblGrid>
      <w:tr w:rsidR="00015DB7" w:rsidRPr="00F7344E" w14:paraId="52FF3BEC" w14:textId="77777777" w:rsidTr="00B07360">
        <w:trPr>
          <w:trHeight w:val="20"/>
        </w:trPr>
        <w:tc>
          <w:tcPr>
            <w:tcW w:w="8789" w:type="dxa"/>
            <w:gridSpan w:val="8"/>
            <w:tcBorders>
              <w:bottom w:val="single" w:sz="4" w:space="0" w:color="auto"/>
            </w:tcBorders>
          </w:tcPr>
          <w:p w14:paraId="01130DA6" w14:textId="3C523785" w:rsidR="00015DB7" w:rsidRPr="00F7344E" w:rsidRDefault="00015DB7" w:rsidP="00015DB7">
            <w:pPr>
              <w:spacing w:after="240"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 xml:space="preserve">Table </w:t>
            </w:r>
            <w:r w:rsidR="0065667E" w:rsidRPr="00F7344E">
              <w:rPr>
                <w:rFonts w:asciiTheme="minorHAnsi" w:hAnsiTheme="minorHAnsi" w:cstheme="minorHAnsi"/>
                <w:b/>
                <w:bCs/>
                <w:lang w:val="en-GB"/>
              </w:rPr>
              <w:t>S4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Perceived stress as a function of group assignment (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>).</w:t>
            </w:r>
          </w:p>
        </w:tc>
      </w:tr>
      <w:tr w:rsidR="00015DB7" w:rsidRPr="00F7344E" w14:paraId="6C5E7539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4AAA36E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14C77F8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A34A19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015DB7" w:rsidRPr="00F7344E" w14:paraId="02043EE6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7EC40B3B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1EFDCA1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EFF29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Me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3B60F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Women</w:t>
            </w:r>
          </w:p>
        </w:tc>
      </w:tr>
      <w:tr w:rsidR="00015DB7" w:rsidRPr="00F7344E" w14:paraId="70ED89CC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77EDBC91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7667FDA9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E7B3E6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2915883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A17E34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175E15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252D7A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F2887C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615C16" w:rsidRPr="00F7344E" w14:paraId="55D90529" w14:textId="77777777" w:rsidTr="00615C16">
        <w:trPr>
          <w:trHeight w:val="340"/>
        </w:trPr>
        <w:tc>
          <w:tcPr>
            <w:tcW w:w="1941" w:type="dxa"/>
            <w:tcBorders>
              <w:top w:val="single" w:sz="4" w:space="0" w:color="auto"/>
            </w:tcBorders>
          </w:tcPr>
          <w:p w14:paraId="63CC5344" w14:textId="6D37EBF8" w:rsidR="00615C16" w:rsidRPr="00F7344E" w:rsidRDefault="00615C16" w:rsidP="00615C16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30A330CB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F93B475" w14:textId="5DA66B47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484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 xml:space="preserve"> (.1</w:t>
            </w:r>
            <w:r w:rsidRPr="00F7344E">
              <w:rPr>
                <w:rFonts w:asciiTheme="minorHAnsi" w:hAnsiTheme="minorHAnsi" w:cstheme="minorHAnsi"/>
                <w:lang w:val="en-GB"/>
              </w:rPr>
              <w:t>16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607EEF1A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00A7A95E" w14:textId="49A9CBB6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3B19245C" w14:textId="2E75AB47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2.020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 xml:space="preserve"> (.</w:t>
            </w:r>
            <w:r w:rsidRPr="00F7344E">
              <w:rPr>
                <w:rFonts w:asciiTheme="minorHAnsi" w:hAnsiTheme="minorHAnsi" w:cstheme="minorHAnsi"/>
                <w:lang w:val="en-GB"/>
              </w:rPr>
              <w:t>123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E94B384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9B7A8F1" w14:textId="160F31D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615C16" w:rsidRPr="00F7344E" w14:paraId="26909800" w14:textId="77777777" w:rsidTr="00615C16">
        <w:trPr>
          <w:trHeight w:val="340"/>
        </w:trPr>
        <w:tc>
          <w:tcPr>
            <w:tcW w:w="1941" w:type="dxa"/>
          </w:tcPr>
          <w:p w14:paraId="01A7C70C" w14:textId="5FF7B9DA" w:rsidR="00615C16" w:rsidRPr="00F7344E" w:rsidRDefault="00615C16" w:rsidP="00615C16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28" w:type="dxa"/>
          </w:tcPr>
          <w:p w14:paraId="1C8BBFF9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3850782B" w14:textId="04608025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.00</w:t>
            </w:r>
            <w:r w:rsidRPr="00F7344E">
              <w:rPr>
                <w:rFonts w:asciiTheme="minorHAnsi" w:hAnsiTheme="minorHAnsi" w:cstheme="minorHAnsi"/>
                <w:lang w:val="en-GB"/>
              </w:rPr>
              <w:t>6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 xml:space="preserve"> (.00</w:t>
            </w:r>
            <w:r w:rsidRPr="00F7344E">
              <w:rPr>
                <w:rFonts w:asciiTheme="minorHAnsi" w:hAnsiTheme="minorHAnsi" w:cstheme="minorHAnsi"/>
                <w:lang w:val="en-GB"/>
              </w:rPr>
              <w:t>0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4" w:type="dxa"/>
          </w:tcPr>
          <w:p w14:paraId="021EDE42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7541307D" w14:textId="6CD0B749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60EE1330" w14:textId="4EC9C1D3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.00</w:t>
            </w:r>
            <w:r w:rsidRPr="00F7344E">
              <w:rPr>
                <w:rFonts w:asciiTheme="minorHAnsi" w:hAnsiTheme="minorHAnsi" w:cstheme="minorHAnsi"/>
                <w:lang w:val="en-GB"/>
              </w:rPr>
              <w:t>1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 xml:space="preserve"> (.00</w:t>
            </w:r>
            <w:r w:rsidRPr="00F7344E">
              <w:rPr>
                <w:rFonts w:asciiTheme="minorHAnsi" w:hAnsiTheme="minorHAnsi" w:cstheme="minorHAnsi"/>
                <w:lang w:val="en-GB"/>
              </w:rPr>
              <w:t>0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6" w:type="dxa"/>
          </w:tcPr>
          <w:p w14:paraId="2862F8DF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77F25415" w14:textId="4D818D5B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615C16" w:rsidRPr="00F7344E" w14:paraId="5065EFEF" w14:textId="77777777" w:rsidTr="00B07360">
        <w:trPr>
          <w:trHeight w:val="340"/>
        </w:trPr>
        <w:tc>
          <w:tcPr>
            <w:tcW w:w="1941" w:type="dxa"/>
          </w:tcPr>
          <w:p w14:paraId="5E94319B" w14:textId="52274C4F" w:rsidR="00615C16" w:rsidRPr="00F7344E" w:rsidRDefault="00615C16" w:rsidP="00615C16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628" w:type="dxa"/>
          </w:tcPr>
          <w:p w14:paraId="763FEEC8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0DB868F1" w14:textId="48A74A3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14)</w:t>
            </w:r>
          </w:p>
        </w:tc>
        <w:tc>
          <w:tcPr>
            <w:tcW w:w="424" w:type="dxa"/>
          </w:tcPr>
          <w:p w14:paraId="769EA9CF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3FE5563F" w14:textId="21A1B028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8855</w:t>
            </w:r>
          </w:p>
        </w:tc>
        <w:tc>
          <w:tcPr>
            <w:tcW w:w="1661" w:type="dxa"/>
          </w:tcPr>
          <w:p w14:paraId="5C2A8607" w14:textId="37653C7E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</w:t>
            </w:r>
            <w:r w:rsidR="00DC36F1" w:rsidRPr="00F7344E">
              <w:rPr>
                <w:rFonts w:asciiTheme="minorHAnsi" w:hAnsiTheme="minorHAnsi" w:cstheme="minorHAnsi"/>
                <w:lang w:val="en-GB"/>
              </w:rPr>
              <w:t>7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.014)</w:t>
            </w:r>
          </w:p>
        </w:tc>
        <w:tc>
          <w:tcPr>
            <w:tcW w:w="426" w:type="dxa"/>
          </w:tcPr>
          <w:p w14:paraId="66649DE5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3D0A54D9" w14:textId="6D5994FF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6244</w:t>
            </w:r>
          </w:p>
        </w:tc>
      </w:tr>
      <w:tr w:rsidR="00615C16" w:rsidRPr="00F7344E" w14:paraId="39FA031E" w14:textId="77777777" w:rsidTr="00615C16">
        <w:trPr>
          <w:trHeight w:val="340"/>
        </w:trPr>
        <w:tc>
          <w:tcPr>
            <w:tcW w:w="1941" w:type="dxa"/>
            <w:tcBorders>
              <w:bottom w:val="single" w:sz="4" w:space="0" w:color="auto"/>
            </w:tcBorders>
          </w:tcPr>
          <w:p w14:paraId="71B27B43" w14:textId="7D12FB2E" w:rsidR="00615C16" w:rsidRPr="00F7344E" w:rsidRDefault="00E044E4" w:rsidP="00615C16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 w:rsidDel="00535D89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672FB891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2CC87D00" w14:textId="0CD2A5B2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3</w:t>
            </w:r>
            <w:r w:rsidR="00DC36F1" w:rsidRPr="00F7344E">
              <w:rPr>
                <w:rFonts w:asciiTheme="minorHAnsi" w:hAnsiTheme="minorHAnsi" w:cstheme="minorHAnsi"/>
                <w:lang w:val="en-GB"/>
              </w:rPr>
              <w:t>7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.15</w:t>
            </w:r>
            <w:r w:rsidR="00DC36F1" w:rsidRPr="00F7344E">
              <w:rPr>
                <w:rFonts w:asciiTheme="minorHAnsi" w:hAnsiTheme="minorHAnsi" w:cstheme="minorHAnsi"/>
                <w:lang w:val="en-GB"/>
              </w:rPr>
              <w:t>0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2270392D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64E3476" w14:textId="723AED74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8062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13F66CA" w14:textId="0E58CAAB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38</w:t>
            </w:r>
            <w:r w:rsidR="00DC36F1" w:rsidRPr="00F7344E">
              <w:rPr>
                <w:rFonts w:asciiTheme="minorHAnsi" w:hAnsiTheme="minorHAnsi" w:cstheme="minorHAnsi"/>
                <w:lang w:val="en-GB"/>
              </w:rPr>
              <w:t>0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.14</w:t>
            </w:r>
            <w:r w:rsidR="00DC36F1" w:rsidRPr="00F7344E">
              <w:rPr>
                <w:rFonts w:asciiTheme="minorHAnsi" w:hAnsiTheme="minorHAnsi" w:cstheme="minorHAnsi"/>
                <w:lang w:val="en-GB"/>
              </w:rPr>
              <w:t>7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85717A5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032DAA1" w14:textId="28142832" w:rsidR="00615C16" w:rsidRPr="00F7344E" w:rsidRDefault="00DC36F1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0098</w:t>
            </w:r>
            <w:r w:rsidR="00615C16" w:rsidRPr="00F7344E">
              <w:rPr>
                <w:rFonts w:asciiTheme="minorHAnsi" w:hAnsiTheme="minorHAnsi" w:cstheme="minorHAnsi"/>
                <w:lang w:val="en-GB"/>
              </w:rPr>
              <w:t>*</w:t>
            </w:r>
          </w:p>
        </w:tc>
      </w:tr>
      <w:tr w:rsidR="00615C16" w:rsidRPr="00F7344E" w14:paraId="29290156" w14:textId="77777777" w:rsidTr="00B07360">
        <w:trPr>
          <w:trHeight w:val="204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47566B51" w14:textId="77777777" w:rsidR="00615C16" w:rsidRPr="00F7344E" w:rsidRDefault="00615C16" w:rsidP="00615C16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95FED59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2150E3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615C16" w:rsidRPr="00F7344E" w14:paraId="0528B8E4" w14:textId="77777777" w:rsidTr="00B07360">
        <w:trPr>
          <w:trHeight w:val="340"/>
        </w:trPr>
        <w:tc>
          <w:tcPr>
            <w:tcW w:w="1941" w:type="dxa"/>
            <w:tcBorders>
              <w:top w:val="single" w:sz="4" w:space="0" w:color="auto"/>
            </w:tcBorders>
            <w:hideMark/>
          </w:tcPr>
          <w:p w14:paraId="25251729" w14:textId="77777777" w:rsidR="00615C16" w:rsidRPr="00F7344E" w:rsidRDefault="00615C16" w:rsidP="00615C16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dyads)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1AF64E59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62866A0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06F5EE1B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3BC3D87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79134F8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8A9C829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470C454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53974EBD" w14:textId="77777777" w:rsidTr="00B07360">
        <w:trPr>
          <w:trHeight w:val="340"/>
        </w:trPr>
        <w:tc>
          <w:tcPr>
            <w:tcW w:w="1941" w:type="dxa"/>
            <w:hideMark/>
          </w:tcPr>
          <w:p w14:paraId="0649A54D" w14:textId="77777777" w:rsidR="00615C16" w:rsidRPr="00F7344E" w:rsidRDefault="00615C16" w:rsidP="00615C16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28" w:type="dxa"/>
          </w:tcPr>
          <w:p w14:paraId="52571D5D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730E60EF" w14:textId="428249F8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3</w:t>
            </w:r>
            <w:r w:rsidR="00642F2D" w:rsidRPr="00F7344E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424" w:type="dxa"/>
          </w:tcPr>
          <w:p w14:paraId="09A99D19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4AFC8DB1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</w:tcPr>
          <w:p w14:paraId="55D48F53" w14:textId="1103D0B6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8</w:t>
            </w:r>
            <w:r w:rsidR="00642F2D" w:rsidRPr="00F7344E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426" w:type="dxa"/>
          </w:tcPr>
          <w:p w14:paraId="568B3CB1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36A42E77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4AD86939" w14:textId="77777777" w:rsidTr="00B07360">
        <w:trPr>
          <w:trHeight w:val="340"/>
        </w:trPr>
        <w:tc>
          <w:tcPr>
            <w:tcW w:w="1941" w:type="dxa"/>
            <w:tcBorders>
              <w:bottom w:val="single" w:sz="4" w:space="0" w:color="auto"/>
            </w:tcBorders>
            <w:hideMark/>
          </w:tcPr>
          <w:p w14:paraId="6EB49BBF" w14:textId="77777777" w:rsidR="00615C16" w:rsidRPr="00F7344E" w:rsidRDefault="00615C16" w:rsidP="00615C16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1C7EE97" w14:textId="77777777" w:rsidR="00615C16" w:rsidRPr="00F7344E" w:rsidRDefault="00615C16" w:rsidP="00615C16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E18E89B" w14:textId="76B6DF35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</w:t>
            </w:r>
            <w:r w:rsidR="00604939" w:rsidRPr="00F7344E">
              <w:rPr>
                <w:rFonts w:asciiTheme="minorHAnsi" w:hAnsiTheme="minorHAnsi" w:cstheme="minorHAnsi"/>
                <w:lang w:val="en-GB"/>
              </w:rPr>
              <w:t>752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6CA03C4D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A364670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F392940" w14:textId="48AC7EB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</w:t>
            </w:r>
            <w:r w:rsidR="00951E40" w:rsidRPr="00F7344E">
              <w:rPr>
                <w:rFonts w:asciiTheme="minorHAnsi" w:hAnsiTheme="minorHAnsi" w:cstheme="minorHAnsi"/>
                <w:lang w:val="en-GB"/>
              </w:rPr>
              <w:t>84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7EF07209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953B1C9" w14:textId="77777777" w:rsidR="00615C16" w:rsidRPr="00F7344E" w:rsidRDefault="00615C16" w:rsidP="00615C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022E0F01" w14:textId="77777777" w:rsidTr="00B07360">
        <w:trPr>
          <w:trHeight w:val="1075"/>
        </w:trPr>
        <w:tc>
          <w:tcPr>
            <w:tcW w:w="8789" w:type="dxa"/>
            <w:gridSpan w:val="8"/>
            <w:tcBorders>
              <w:top w:val="single" w:sz="4" w:space="0" w:color="auto"/>
            </w:tcBorders>
          </w:tcPr>
          <w:p w14:paraId="6B499D8D" w14:textId="3BEC1289" w:rsidR="00615C16" w:rsidRPr="00F7344E" w:rsidRDefault="00615C16" w:rsidP="00615C16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40; total number of observations = 1</w:t>
            </w:r>
            <w:r w:rsidR="00DC36F1" w:rsidRPr="00F7344E">
              <w:rPr>
                <w:rFonts w:asciiTheme="minorHAnsi" w:hAnsiTheme="minorHAnsi" w:cstheme="minorHAnsi"/>
                <w:lang w:val="en-GB"/>
              </w:rPr>
              <w:t>482</w:t>
            </w:r>
            <w:r w:rsidRPr="00F7344E">
              <w:rPr>
                <w:rFonts w:asciiTheme="minorHAnsi" w:hAnsiTheme="minorHAnsi" w:cstheme="minorHAnsi"/>
                <w:lang w:val="en-GB"/>
              </w:rPr>
              <w:t>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 Group assignment, with 0 = 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 xml:space="preserve"> (control group) and 1 = PAT (intervention group). Thirteen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of Table 1. </w:t>
            </w:r>
          </w:p>
        </w:tc>
      </w:tr>
    </w:tbl>
    <w:p w14:paraId="3C0258AE" w14:textId="77777777" w:rsidR="00015DB7" w:rsidRPr="00F7344E" w:rsidRDefault="00015DB7" w:rsidP="00015DB7">
      <w:pPr>
        <w:spacing w:line="240" w:lineRule="auto"/>
        <w:rPr>
          <w:rFonts w:asciiTheme="minorHAnsi" w:hAnsiTheme="minorHAnsi" w:cstheme="minorHAnsi"/>
          <w:lang w:val="en-GB"/>
        </w:rPr>
      </w:pPr>
    </w:p>
    <w:p w14:paraId="4110D159" w14:textId="76CF9C2F" w:rsidR="00015DB7" w:rsidRPr="00F7344E" w:rsidRDefault="00015DB7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628"/>
        <w:gridCol w:w="1663"/>
        <w:gridCol w:w="424"/>
        <w:gridCol w:w="1014"/>
        <w:gridCol w:w="1661"/>
        <w:gridCol w:w="426"/>
        <w:gridCol w:w="1032"/>
      </w:tblGrid>
      <w:tr w:rsidR="00615C16" w:rsidRPr="00F7344E" w14:paraId="4401AC22" w14:textId="77777777" w:rsidTr="00B07360">
        <w:trPr>
          <w:trHeight w:val="20"/>
        </w:trPr>
        <w:tc>
          <w:tcPr>
            <w:tcW w:w="8789" w:type="dxa"/>
            <w:gridSpan w:val="8"/>
            <w:tcBorders>
              <w:bottom w:val="single" w:sz="4" w:space="0" w:color="auto"/>
            </w:tcBorders>
          </w:tcPr>
          <w:p w14:paraId="3D3C0E69" w14:textId="0ED1AE60" w:rsidR="00015DB7" w:rsidRPr="00F7344E" w:rsidRDefault="00015DB7" w:rsidP="00015DB7">
            <w:pPr>
              <w:spacing w:after="240"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 xml:space="preserve">Table </w:t>
            </w:r>
            <w:r w:rsidR="0065667E" w:rsidRPr="00F7344E">
              <w:rPr>
                <w:rFonts w:asciiTheme="minorHAnsi" w:hAnsiTheme="minorHAnsi" w:cstheme="minorHAnsi"/>
                <w:b/>
                <w:bCs/>
                <w:lang w:val="en-GB"/>
              </w:rPr>
              <w:t>S5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cortisol concentrations as a function of group assignment (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>).</w:t>
            </w:r>
          </w:p>
        </w:tc>
      </w:tr>
      <w:tr w:rsidR="00615C16" w:rsidRPr="00F7344E" w14:paraId="7CA5CA2B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F3573F7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10AE7585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FDF17E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615C16" w:rsidRPr="00F7344E" w14:paraId="13DEF191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7F49C31C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BCF142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4566FF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Me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8D3961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Women</w:t>
            </w:r>
          </w:p>
        </w:tc>
      </w:tr>
      <w:tr w:rsidR="00615C16" w:rsidRPr="00F7344E" w14:paraId="5FF92A3C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AE60B69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16509CC7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D9B4BD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39B9773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B20038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633230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2D2F7F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27EA7D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015DB7" w:rsidRPr="00F7344E" w14:paraId="411C1C4A" w14:textId="77777777" w:rsidTr="00B07360">
        <w:trPr>
          <w:trHeight w:val="340"/>
        </w:trPr>
        <w:tc>
          <w:tcPr>
            <w:tcW w:w="1941" w:type="dxa"/>
            <w:tcBorders>
              <w:top w:val="single" w:sz="4" w:space="0" w:color="auto"/>
            </w:tcBorders>
            <w:hideMark/>
          </w:tcPr>
          <w:p w14:paraId="74D61ECE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5568AAF6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2B738F6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713 (.206)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0B5091A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2CF0482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190BBDA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2.355 (.201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2779B3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189736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015DB7" w:rsidRPr="00F7344E" w14:paraId="4C422F12" w14:textId="77777777" w:rsidTr="00B07360">
        <w:trPr>
          <w:trHeight w:val="340"/>
        </w:trPr>
        <w:tc>
          <w:tcPr>
            <w:tcW w:w="1941" w:type="dxa"/>
            <w:hideMark/>
          </w:tcPr>
          <w:p w14:paraId="6E762ACE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28" w:type="dxa"/>
          </w:tcPr>
          <w:p w14:paraId="46551E91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4A8272B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1)</w:t>
            </w:r>
          </w:p>
        </w:tc>
        <w:tc>
          <w:tcPr>
            <w:tcW w:w="424" w:type="dxa"/>
          </w:tcPr>
          <w:p w14:paraId="0977F91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5A9B2DE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794</w:t>
            </w:r>
          </w:p>
        </w:tc>
        <w:tc>
          <w:tcPr>
            <w:tcW w:w="1661" w:type="dxa"/>
          </w:tcPr>
          <w:p w14:paraId="0E3C2B1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1)</w:t>
            </w:r>
          </w:p>
        </w:tc>
        <w:tc>
          <w:tcPr>
            <w:tcW w:w="426" w:type="dxa"/>
          </w:tcPr>
          <w:p w14:paraId="354DF21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0A4D22F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791</w:t>
            </w:r>
          </w:p>
        </w:tc>
      </w:tr>
      <w:tr w:rsidR="00015DB7" w:rsidRPr="00F7344E" w14:paraId="69B41F38" w14:textId="77777777" w:rsidTr="00B07360">
        <w:trPr>
          <w:trHeight w:val="340"/>
        </w:trPr>
        <w:tc>
          <w:tcPr>
            <w:tcW w:w="1941" w:type="dxa"/>
          </w:tcPr>
          <w:p w14:paraId="2214B63C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628" w:type="dxa"/>
          </w:tcPr>
          <w:p w14:paraId="0F9FD678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01F375B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4" w:type="dxa"/>
          </w:tcPr>
          <w:p w14:paraId="73F6AE5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598B0B6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46428B5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6" w:type="dxa"/>
          </w:tcPr>
          <w:p w14:paraId="01E8B00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56B49B3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35*</w:t>
            </w:r>
          </w:p>
        </w:tc>
      </w:tr>
      <w:tr w:rsidR="00015DB7" w:rsidRPr="00F7344E" w14:paraId="09AE7B23" w14:textId="77777777" w:rsidTr="00B07360">
        <w:trPr>
          <w:trHeight w:val="340"/>
        </w:trPr>
        <w:tc>
          <w:tcPr>
            <w:tcW w:w="1941" w:type="dxa"/>
          </w:tcPr>
          <w:p w14:paraId="3E1E90B2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cubic)</w:t>
            </w:r>
          </w:p>
        </w:tc>
        <w:tc>
          <w:tcPr>
            <w:tcW w:w="628" w:type="dxa"/>
          </w:tcPr>
          <w:p w14:paraId="35A1BEF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19284D2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0 (.000)</w:t>
            </w:r>
          </w:p>
        </w:tc>
        <w:tc>
          <w:tcPr>
            <w:tcW w:w="424" w:type="dxa"/>
          </w:tcPr>
          <w:p w14:paraId="3A24537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1EA3D47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0E1A2B2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0 (.000)</w:t>
            </w:r>
          </w:p>
        </w:tc>
        <w:tc>
          <w:tcPr>
            <w:tcW w:w="426" w:type="dxa"/>
          </w:tcPr>
          <w:p w14:paraId="1CF635C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2C7B1A5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41*</w:t>
            </w:r>
          </w:p>
        </w:tc>
      </w:tr>
      <w:tr w:rsidR="00015DB7" w:rsidRPr="00F7344E" w14:paraId="10802F36" w14:textId="77777777" w:rsidTr="00B07360">
        <w:trPr>
          <w:trHeight w:val="340"/>
        </w:trPr>
        <w:tc>
          <w:tcPr>
            <w:tcW w:w="1941" w:type="dxa"/>
          </w:tcPr>
          <w:p w14:paraId="05B6A70A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628" w:type="dxa"/>
          </w:tcPr>
          <w:p w14:paraId="4B32DC63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793D8CD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7 (.012)</w:t>
            </w:r>
          </w:p>
        </w:tc>
        <w:tc>
          <w:tcPr>
            <w:tcW w:w="424" w:type="dxa"/>
          </w:tcPr>
          <w:p w14:paraId="4950195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20EA3DA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5624</w:t>
            </w:r>
          </w:p>
        </w:tc>
        <w:tc>
          <w:tcPr>
            <w:tcW w:w="1661" w:type="dxa"/>
          </w:tcPr>
          <w:p w14:paraId="554B4DD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0 (.012)</w:t>
            </w:r>
          </w:p>
        </w:tc>
        <w:tc>
          <w:tcPr>
            <w:tcW w:w="426" w:type="dxa"/>
          </w:tcPr>
          <w:p w14:paraId="44F4F5D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0488D5D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805</w:t>
            </w:r>
          </w:p>
        </w:tc>
      </w:tr>
      <w:tr w:rsidR="00015DB7" w:rsidRPr="00F7344E" w14:paraId="6F72EE6F" w14:textId="77777777" w:rsidTr="00B07360">
        <w:trPr>
          <w:trHeight w:val="340"/>
        </w:trPr>
        <w:tc>
          <w:tcPr>
            <w:tcW w:w="1941" w:type="dxa"/>
          </w:tcPr>
          <w:p w14:paraId="209FF480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628" w:type="dxa"/>
          </w:tcPr>
          <w:p w14:paraId="337389B9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7277530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9 (.019)</w:t>
            </w:r>
          </w:p>
        </w:tc>
        <w:tc>
          <w:tcPr>
            <w:tcW w:w="424" w:type="dxa"/>
          </w:tcPr>
          <w:p w14:paraId="66B8FEB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620FD3B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211</w:t>
            </w:r>
          </w:p>
        </w:tc>
        <w:tc>
          <w:tcPr>
            <w:tcW w:w="1661" w:type="dxa"/>
          </w:tcPr>
          <w:p w14:paraId="1439361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4 (.018)</w:t>
            </w:r>
          </w:p>
        </w:tc>
        <w:tc>
          <w:tcPr>
            <w:tcW w:w="426" w:type="dxa"/>
          </w:tcPr>
          <w:p w14:paraId="71DE10A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6F32159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318</w:t>
            </w:r>
          </w:p>
        </w:tc>
      </w:tr>
      <w:tr w:rsidR="00015DB7" w:rsidRPr="00F7344E" w14:paraId="52C0AE29" w14:textId="77777777" w:rsidTr="00B07360">
        <w:trPr>
          <w:trHeight w:val="340"/>
        </w:trPr>
        <w:tc>
          <w:tcPr>
            <w:tcW w:w="1941" w:type="dxa"/>
          </w:tcPr>
          <w:p w14:paraId="27321B87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628" w:type="dxa"/>
          </w:tcPr>
          <w:p w14:paraId="4856BF9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4301E55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2 (.016)</w:t>
            </w:r>
          </w:p>
        </w:tc>
        <w:tc>
          <w:tcPr>
            <w:tcW w:w="424" w:type="dxa"/>
          </w:tcPr>
          <w:p w14:paraId="3AC9203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50E69CE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668</w:t>
            </w:r>
          </w:p>
        </w:tc>
        <w:tc>
          <w:tcPr>
            <w:tcW w:w="1661" w:type="dxa"/>
          </w:tcPr>
          <w:p w14:paraId="3A1D199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2 (.015)</w:t>
            </w:r>
          </w:p>
        </w:tc>
        <w:tc>
          <w:tcPr>
            <w:tcW w:w="426" w:type="dxa"/>
          </w:tcPr>
          <w:p w14:paraId="096C668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1EA59E9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208</w:t>
            </w:r>
          </w:p>
        </w:tc>
      </w:tr>
      <w:tr w:rsidR="00015DB7" w:rsidRPr="00F7344E" w14:paraId="79DEFE8E" w14:textId="77777777" w:rsidTr="00B07360">
        <w:trPr>
          <w:trHeight w:val="340"/>
        </w:trPr>
        <w:tc>
          <w:tcPr>
            <w:tcW w:w="1941" w:type="dxa"/>
          </w:tcPr>
          <w:p w14:paraId="44E64F68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628" w:type="dxa"/>
          </w:tcPr>
          <w:p w14:paraId="528133E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41B2018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5 (.067)</w:t>
            </w:r>
          </w:p>
        </w:tc>
        <w:tc>
          <w:tcPr>
            <w:tcW w:w="424" w:type="dxa"/>
          </w:tcPr>
          <w:p w14:paraId="64F2AB7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4CA87F8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040</w:t>
            </w:r>
          </w:p>
        </w:tc>
        <w:tc>
          <w:tcPr>
            <w:tcW w:w="1661" w:type="dxa"/>
          </w:tcPr>
          <w:p w14:paraId="7731E1B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2 (.064)</w:t>
            </w:r>
          </w:p>
        </w:tc>
        <w:tc>
          <w:tcPr>
            <w:tcW w:w="426" w:type="dxa"/>
          </w:tcPr>
          <w:p w14:paraId="4FAE259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66E4FD8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472</w:t>
            </w:r>
          </w:p>
        </w:tc>
      </w:tr>
      <w:tr w:rsidR="00015DB7" w:rsidRPr="00F7344E" w14:paraId="43D31962" w14:textId="77777777" w:rsidTr="00B07360">
        <w:trPr>
          <w:trHeight w:val="340"/>
        </w:trPr>
        <w:tc>
          <w:tcPr>
            <w:tcW w:w="1941" w:type="dxa"/>
          </w:tcPr>
          <w:p w14:paraId="7AD8779B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628" w:type="dxa"/>
          </w:tcPr>
          <w:p w14:paraId="5D717669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64D872C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47 (.019)</w:t>
            </w:r>
          </w:p>
        </w:tc>
        <w:tc>
          <w:tcPr>
            <w:tcW w:w="424" w:type="dxa"/>
          </w:tcPr>
          <w:p w14:paraId="5EB85E4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62060B7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23*</w:t>
            </w:r>
          </w:p>
        </w:tc>
        <w:tc>
          <w:tcPr>
            <w:tcW w:w="1661" w:type="dxa"/>
          </w:tcPr>
          <w:p w14:paraId="1CF35C4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50 (.016)</w:t>
            </w:r>
          </w:p>
        </w:tc>
        <w:tc>
          <w:tcPr>
            <w:tcW w:w="426" w:type="dxa"/>
          </w:tcPr>
          <w:p w14:paraId="3F27ED8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79D036C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9*</w:t>
            </w:r>
          </w:p>
        </w:tc>
      </w:tr>
      <w:tr w:rsidR="00015DB7" w:rsidRPr="00F7344E" w14:paraId="0BFEE810" w14:textId="77777777" w:rsidTr="00B07360">
        <w:trPr>
          <w:trHeight w:val="340"/>
        </w:trPr>
        <w:tc>
          <w:tcPr>
            <w:tcW w:w="1941" w:type="dxa"/>
          </w:tcPr>
          <w:p w14:paraId="1481A663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628" w:type="dxa"/>
          </w:tcPr>
          <w:p w14:paraId="4CD8D903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360A390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489 (.134)</w:t>
            </w:r>
          </w:p>
        </w:tc>
        <w:tc>
          <w:tcPr>
            <w:tcW w:w="424" w:type="dxa"/>
          </w:tcPr>
          <w:p w14:paraId="4139D14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621F4D1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65DC53B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6 (.086)</w:t>
            </w:r>
          </w:p>
        </w:tc>
        <w:tc>
          <w:tcPr>
            <w:tcW w:w="426" w:type="dxa"/>
          </w:tcPr>
          <w:p w14:paraId="5083E1A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6E74A58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495</w:t>
            </w:r>
          </w:p>
        </w:tc>
      </w:tr>
      <w:tr w:rsidR="00015DB7" w:rsidRPr="00F7344E" w14:paraId="49FD64C3" w14:textId="77777777" w:rsidTr="00B07360">
        <w:trPr>
          <w:trHeight w:val="340"/>
        </w:trPr>
        <w:tc>
          <w:tcPr>
            <w:tcW w:w="1941" w:type="dxa"/>
            <w:hideMark/>
          </w:tcPr>
          <w:p w14:paraId="4D197452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628" w:type="dxa"/>
          </w:tcPr>
          <w:p w14:paraId="649044B4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0DA8A23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2 (.012)</w:t>
            </w:r>
          </w:p>
        </w:tc>
        <w:tc>
          <w:tcPr>
            <w:tcW w:w="424" w:type="dxa"/>
          </w:tcPr>
          <w:p w14:paraId="1963858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1A0731D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256</w:t>
            </w:r>
          </w:p>
        </w:tc>
        <w:tc>
          <w:tcPr>
            <w:tcW w:w="1661" w:type="dxa"/>
          </w:tcPr>
          <w:p w14:paraId="210FC0C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9 (.014)</w:t>
            </w:r>
          </w:p>
        </w:tc>
        <w:tc>
          <w:tcPr>
            <w:tcW w:w="426" w:type="dxa"/>
          </w:tcPr>
          <w:p w14:paraId="74624FB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7A9890F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5397</w:t>
            </w:r>
          </w:p>
        </w:tc>
      </w:tr>
      <w:tr w:rsidR="00015DB7" w:rsidRPr="00F7344E" w14:paraId="5ACDD391" w14:textId="77777777" w:rsidTr="00B07360">
        <w:trPr>
          <w:trHeight w:val="340"/>
        </w:trPr>
        <w:tc>
          <w:tcPr>
            <w:tcW w:w="1941" w:type="dxa"/>
          </w:tcPr>
          <w:p w14:paraId="190F6662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628" w:type="dxa"/>
          </w:tcPr>
          <w:p w14:paraId="7ED77366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2A72F9E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10 (.036)</w:t>
            </w:r>
          </w:p>
        </w:tc>
        <w:tc>
          <w:tcPr>
            <w:tcW w:w="424" w:type="dxa"/>
          </w:tcPr>
          <w:p w14:paraId="17EAEC4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2A76A72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788</w:t>
            </w:r>
          </w:p>
        </w:tc>
        <w:tc>
          <w:tcPr>
            <w:tcW w:w="1661" w:type="dxa"/>
          </w:tcPr>
          <w:p w14:paraId="24F72A5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2 (.035)</w:t>
            </w:r>
          </w:p>
        </w:tc>
        <w:tc>
          <w:tcPr>
            <w:tcW w:w="426" w:type="dxa"/>
          </w:tcPr>
          <w:p w14:paraId="3920BED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38456F5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396</w:t>
            </w:r>
          </w:p>
        </w:tc>
      </w:tr>
      <w:tr w:rsidR="00015DB7" w:rsidRPr="00F7344E" w14:paraId="26818B47" w14:textId="77777777" w:rsidTr="00B07360">
        <w:trPr>
          <w:trHeight w:val="340"/>
        </w:trPr>
        <w:tc>
          <w:tcPr>
            <w:tcW w:w="1941" w:type="dxa"/>
            <w:tcBorders>
              <w:bottom w:val="single" w:sz="4" w:space="0" w:color="auto"/>
            </w:tcBorders>
            <w:hideMark/>
          </w:tcPr>
          <w:p w14:paraId="253A55E4" w14:textId="6C468CD4" w:rsidR="00015DB7" w:rsidRPr="00F7344E" w:rsidRDefault="00E044E4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 w:rsidDel="00535D89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015DB7"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49FDDB1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2ACB550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207 (.133)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5589CC8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279235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200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C4DFD4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88 (.154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76FA4E8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BA2902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232</w:t>
            </w:r>
          </w:p>
        </w:tc>
      </w:tr>
      <w:tr w:rsidR="00015DB7" w:rsidRPr="00F7344E" w14:paraId="5B074C89" w14:textId="77777777" w:rsidTr="00B07360">
        <w:trPr>
          <w:trHeight w:val="204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52C8EB8C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01014204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4E3300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015DB7" w:rsidRPr="00F7344E" w14:paraId="7FA9B43A" w14:textId="77777777" w:rsidTr="00B07360">
        <w:trPr>
          <w:trHeight w:val="340"/>
        </w:trPr>
        <w:tc>
          <w:tcPr>
            <w:tcW w:w="1941" w:type="dxa"/>
            <w:tcBorders>
              <w:top w:val="single" w:sz="4" w:space="0" w:color="auto"/>
            </w:tcBorders>
            <w:hideMark/>
          </w:tcPr>
          <w:p w14:paraId="420FF854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dyads)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9B6747F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7A01F00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04D22E60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0E49D785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1DDB719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1C6133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6DD3792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164DAEE5" w14:textId="77777777" w:rsidTr="00B07360">
        <w:trPr>
          <w:trHeight w:val="340"/>
        </w:trPr>
        <w:tc>
          <w:tcPr>
            <w:tcW w:w="1941" w:type="dxa"/>
            <w:hideMark/>
          </w:tcPr>
          <w:p w14:paraId="2C740D42" w14:textId="77777777" w:rsidR="00015DB7" w:rsidRPr="00F7344E" w:rsidRDefault="00015DB7" w:rsidP="00015DB7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28" w:type="dxa"/>
          </w:tcPr>
          <w:p w14:paraId="7B2D5DF0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1679AC8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94</w:t>
            </w:r>
          </w:p>
        </w:tc>
        <w:tc>
          <w:tcPr>
            <w:tcW w:w="424" w:type="dxa"/>
          </w:tcPr>
          <w:p w14:paraId="54DCD06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3634921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</w:tcPr>
          <w:p w14:paraId="19D5EB9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87</w:t>
            </w:r>
          </w:p>
        </w:tc>
        <w:tc>
          <w:tcPr>
            <w:tcW w:w="426" w:type="dxa"/>
          </w:tcPr>
          <w:p w14:paraId="3EBC4BF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58BAEE1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41D508E9" w14:textId="77777777" w:rsidTr="00B07360">
        <w:trPr>
          <w:trHeight w:val="340"/>
        </w:trPr>
        <w:tc>
          <w:tcPr>
            <w:tcW w:w="1941" w:type="dxa"/>
          </w:tcPr>
          <w:p w14:paraId="3D3B514C" w14:textId="77777777" w:rsidR="00015DB7" w:rsidRPr="00F7344E" w:rsidRDefault="00015DB7" w:rsidP="00015DB7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28" w:type="dxa"/>
          </w:tcPr>
          <w:p w14:paraId="27AA9CBD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574BC71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</w:t>
            </w:r>
          </w:p>
        </w:tc>
        <w:tc>
          <w:tcPr>
            <w:tcW w:w="424" w:type="dxa"/>
          </w:tcPr>
          <w:p w14:paraId="1122962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76E812B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</w:tcPr>
          <w:p w14:paraId="4023C70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</w:t>
            </w:r>
          </w:p>
        </w:tc>
        <w:tc>
          <w:tcPr>
            <w:tcW w:w="426" w:type="dxa"/>
          </w:tcPr>
          <w:p w14:paraId="3798619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6BE4C13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1F98552A" w14:textId="77777777" w:rsidTr="00B07360">
        <w:trPr>
          <w:trHeight w:val="340"/>
        </w:trPr>
        <w:tc>
          <w:tcPr>
            <w:tcW w:w="1941" w:type="dxa"/>
            <w:tcBorders>
              <w:bottom w:val="single" w:sz="4" w:space="0" w:color="auto"/>
            </w:tcBorders>
            <w:hideMark/>
          </w:tcPr>
          <w:p w14:paraId="24C3B9D3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03BC8BB4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34826C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17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32043E1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7CFC3C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2895F8E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1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C7A0FA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1B6744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731C2118" w14:textId="77777777" w:rsidTr="00B07360">
        <w:trPr>
          <w:trHeight w:val="1075"/>
        </w:trPr>
        <w:tc>
          <w:tcPr>
            <w:tcW w:w="8789" w:type="dxa"/>
            <w:gridSpan w:val="8"/>
            <w:tcBorders>
              <w:top w:val="single" w:sz="4" w:space="0" w:color="auto"/>
            </w:tcBorders>
          </w:tcPr>
          <w:p w14:paraId="3207DFA9" w14:textId="77777777" w:rsidR="00015DB7" w:rsidRPr="00F7344E" w:rsidRDefault="00015DB7" w:rsidP="00015DB7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40; total number of observations = 1461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 Group assignment, with 0 = 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 xml:space="preserve"> (control group) and 1 = PAT (intervention group). Ten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</w:p>
        </w:tc>
      </w:tr>
    </w:tbl>
    <w:p w14:paraId="139DE125" w14:textId="77777777" w:rsidR="00015DB7" w:rsidRPr="00F7344E" w:rsidRDefault="00015DB7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lastRenderedPageBreak/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628"/>
        <w:gridCol w:w="1663"/>
        <w:gridCol w:w="424"/>
        <w:gridCol w:w="1014"/>
        <w:gridCol w:w="1661"/>
        <w:gridCol w:w="426"/>
        <w:gridCol w:w="1032"/>
      </w:tblGrid>
      <w:tr w:rsidR="00015DB7" w:rsidRPr="00F7344E" w14:paraId="7C55E324" w14:textId="77777777" w:rsidTr="00B07360">
        <w:trPr>
          <w:trHeight w:val="20"/>
        </w:trPr>
        <w:tc>
          <w:tcPr>
            <w:tcW w:w="8789" w:type="dxa"/>
            <w:gridSpan w:val="8"/>
            <w:tcBorders>
              <w:bottom w:val="single" w:sz="4" w:space="0" w:color="auto"/>
            </w:tcBorders>
          </w:tcPr>
          <w:p w14:paraId="12A5C3D1" w14:textId="26F7D648" w:rsidR="00015DB7" w:rsidRPr="00F7344E" w:rsidRDefault="00015DB7" w:rsidP="00015DB7">
            <w:pPr>
              <w:spacing w:after="240"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 xml:space="preserve">Table </w:t>
            </w:r>
            <w:r w:rsidR="0065667E" w:rsidRPr="00F7344E">
              <w:rPr>
                <w:rFonts w:asciiTheme="minorHAnsi" w:hAnsiTheme="minorHAnsi" w:cstheme="minorHAnsi"/>
                <w:b/>
                <w:bCs/>
                <w:lang w:val="en-GB"/>
              </w:rPr>
              <w:t>S6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alpha-amylase concentrations as a function of group assignment (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>).</w:t>
            </w:r>
          </w:p>
        </w:tc>
      </w:tr>
      <w:tr w:rsidR="00015DB7" w:rsidRPr="00F7344E" w14:paraId="6B0666FF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5F7E174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1190DEE8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DC433DB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015DB7" w:rsidRPr="00F7344E" w14:paraId="27116F17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FAA2A03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6E1AAC26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4B1FC6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Me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0EAD0C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Women</w:t>
            </w:r>
          </w:p>
        </w:tc>
      </w:tr>
      <w:tr w:rsidR="00015DB7" w:rsidRPr="00F7344E" w14:paraId="1C94D226" w14:textId="77777777" w:rsidTr="00B07360">
        <w:trPr>
          <w:trHeight w:val="2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2DF9501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3664246D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AD6340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4695CC0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BBFFA5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0EF3830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EF61F4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31A8CB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015DB7" w:rsidRPr="00F7344E" w14:paraId="47A62207" w14:textId="77777777" w:rsidTr="00B07360">
        <w:trPr>
          <w:trHeight w:val="340"/>
        </w:trPr>
        <w:tc>
          <w:tcPr>
            <w:tcW w:w="1941" w:type="dxa"/>
            <w:tcBorders>
              <w:top w:val="single" w:sz="4" w:space="0" w:color="auto"/>
            </w:tcBorders>
            <w:hideMark/>
          </w:tcPr>
          <w:p w14:paraId="144EBFD8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2C227240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4085BE3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4.042 (.263)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65E024D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2F14D0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5E24DCF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4.052 (.256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73E886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5040E5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015DB7" w:rsidRPr="00F7344E" w14:paraId="4C02C6BD" w14:textId="77777777" w:rsidTr="00B07360">
        <w:trPr>
          <w:trHeight w:val="340"/>
        </w:trPr>
        <w:tc>
          <w:tcPr>
            <w:tcW w:w="1941" w:type="dxa"/>
            <w:hideMark/>
          </w:tcPr>
          <w:p w14:paraId="4B742FE6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28" w:type="dxa"/>
          </w:tcPr>
          <w:p w14:paraId="435E5DB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163E73E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0)</w:t>
            </w:r>
          </w:p>
        </w:tc>
        <w:tc>
          <w:tcPr>
            <w:tcW w:w="424" w:type="dxa"/>
          </w:tcPr>
          <w:p w14:paraId="74F020E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3B2B378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03FE086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0)</w:t>
            </w:r>
          </w:p>
        </w:tc>
        <w:tc>
          <w:tcPr>
            <w:tcW w:w="426" w:type="dxa"/>
          </w:tcPr>
          <w:p w14:paraId="4394AFB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3A25824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015DB7" w:rsidRPr="00F7344E" w14:paraId="5B104255" w14:textId="77777777" w:rsidTr="00B07360">
        <w:trPr>
          <w:trHeight w:val="340"/>
        </w:trPr>
        <w:tc>
          <w:tcPr>
            <w:tcW w:w="1941" w:type="dxa"/>
          </w:tcPr>
          <w:p w14:paraId="218F134F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628" w:type="dxa"/>
          </w:tcPr>
          <w:p w14:paraId="08E47E97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40D925D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4" w:type="dxa"/>
          </w:tcPr>
          <w:p w14:paraId="658EACA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2D81ADC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62F4667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6" w:type="dxa"/>
          </w:tcPr>
          <w:p w14:paraId="550C8FE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5DFA014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015DB7" w:rsidRPr="00F7344E" w14:paraId="49B221A3" w14:textId="77777777" w:rsidTr="00B07360">
        <w:trPr>
          <w:trHeight w:val="340"/>
        </w:trPr>
        <w:tc>
          <w:tcPr>
            <w:tcW w:w="1941" w:type="dxa"/>
          </w:tcPr>
          <w:p w14:paraId="19CD978A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628" w:type="dxa"/>
          </w:tcPr>
          <w:p w14:paraId="7F3B48B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2062A96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45 (.012)</w:t>
            </w:r>
          </w:p>
        </w:tc>
        <w:tc>
          <w:tcPr>
            <w:tcW w:w="424" w:type="dxa"/>
          </w:tcPr>
          <w:p w14:paraId="040951A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748E0B7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1" w:type="dxa"/>
          </w:tcPr>
          <w:p w14:paraId="085BD7D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6 (.013)</w:t>
            </w:r>
          </w:p>
        </w:tc>
        <w:tc>
          <w:tcPr>
            <w:tcW w:w="426" w:type="dxa"/>
          </w:tcPr>
          <w:p w14:paraId="4673F85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6A0B2C5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442</w:t>
            </w:r>
          </w:p>
        </w:tc>
      </w:tr>
      <w:tr w:rsidR="00015DB7" w:rsidRPr="00F7344E" w14:paraId="0F7BAB9C" w14:textId="77777777" w:rsidTr="00B07360">
        <w:trPr>
          <w:trHeight w:val="340"/>
        </w:trPr>
        <w:tc>
          <w:tcPr>
            <w:tcW w:w="1941" w:type="dxa"/>
          </w:tcPr>
          <w:p w14:paraId="51C13DFC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628" w:type="dxa"/>
          </w:tcPr>
          <w:p w14:paraId="7D73C93B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5DFBD0B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3 (.018)</w:t>
            </w:r>
          </w:p>
        </w:tc>
        <w:tc>
          <w:tcPr>
            <w:tcW w:w="424" w:type="dxa"/>
          </w:tcPr>
          <w:p w14:paraId="20831F7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615A5B3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596</w:t>
            </w:r>
          </w:p>
        </w:tc>
        <w:tc>
          <w:tcPr>
            <w:tcW w:w="1661" w:type="dxa"/>
          </w:tcPr>
          <w:p w14:paraId="626B128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15 (.020)</w:t>
            </w:r>
          </w:p>
        </w:tc>
        <w:tc>
          <w:tcPr>
            <w:tcW w:w="426" w:type="dxa"/>
          </w:tcPr>
          <w:p w14:paraId="40B3411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37D55DC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453</w:t>
            </w:r>
          </w:p>
        </w:tc>
      </w:tr>
      <w:tr w:rsidR="00015DB7" w:rsidRPr="00F7344E" w14:paraId="541D43C5" w14:textId="77777777" w:rsidTr="00B07360">
        <w:trPr>
          <w:trHeight w:val="340"/>
        </w:trPr>
        <w:tc>
          <w:tcPr>
            <w:tcW w:w="1941" w:type="dxa"/>
          </w:tcPr>
          <w:p w14:paraId="16732D02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628" w:type="dxa"/>
          </w:tcPr>
          <w:p w14:paraId="5B925514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17D6D8A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3 (.015)</w:t>
            </w:r>
          </w:p>
        </w:tc>
        <w:tc>
          <w:tcPr>
            <w:tcW w:w="424" w:type="dxa"/>
          </w:tcPr>
          <w:p w14:paraId="28433AB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36305E7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972</w:t>
            </w:r>
          </w:p>
        </w:tc>
        <w:tc>
          <w:tcPr>
            <w:tcW w:w="1661" w:type="dxa"/>
          </w:tcPr>
          <w:p w14:paraId="78A4C8D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9 (.017)</w:t>
            </w:r>
          </w:p>
        </w:tc>
        <w:tc>
          <w:tcPr>
            <w:tcW w:w="426" w:type="dxa"/>
          </w:tcPr>
          <w:p w14:paraId="64BA5A4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5C26B5E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504</w:t>
            </w:r>
          </w:p>
        </w:tc>
      </w:tr>
      <w:tr w:rsidR="00015DB7" w:rsidRPr="00F7344E" w14:paraId="37C4E191" w14:textId="77777777" w:rsidTr="00B07360">
        <w:trPr>
          <w:trHeight w:val="340"/>
        </w:trPr>
        <w:tc>
          <w:tcPr>
            <w:tcW w:w="1941" w:type="dxa"/>
          </w:tcPr>
          <w:p w14:paraId="01BDC924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628" w:type="dxa"/>
          </w:tcPr>
          <w:p w14:paraId="68DA251F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13CEF53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67 (.064)</w:t>
            </w:r>
          </w:p>
        </w:tc>
        <w:tc>
          <w:tcPr>
            <w:tcW w:w="424" w:type="dxa"/>
          </w:tcPr>
          <w:p w14:paraId="05A1755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1E1EDC2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957</w:t>
            </w:r>
          </w:p>
        </w:tc>
        <w:tc>
          <w:tcPr>
            <w:tcW w:w="1661" w:type="dxa"/>
          </w:tcPr>
          <w:p w14:paraId="20F0865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71 (.072)</w:t>
            </w:r>
          </w:p>
        </w:tc>
        <w:tc>
          <w:tcPr>
            <w:tcW w:w="426" w:type="dxa"/>
          </w:tcPr>
          <w:p w14:paraId="465E2D4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25FB60F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228</w:t>
            </w:r>
          </w:p>
        </w:tc>
      </w:tr>
      <w:tr w:rsidR="00015DB7" w:rsidRPr="00F7344E" w14:paraId="563E8DD7" w14:textId="77777777" w:rsidTr="00B07360">
        <w:trPr>
          <w:trHeight w:val="340"/>
        </w:trPr>
        <w:tc>
          <w:tcPr>
            <w:tcW w:w="1941" w:type="dxa"/>
          </w:tcPr>
          <w:p w14:paraId="170E43BB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628" w:type="dxa"/>
          </w:tcPr>
          <w:p w14:paraId="19491E6C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2520E5A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6 (.019)</w:t>
            </w:r>
          </w:p>
        </w:tc>
        <w:tc>
          <w:tcPr>
            <w:tcW w:w="424" w:type="dxa"/>
          </w:tcPr>
          <w:p w14:paraId="7A164DD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44B62B9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476</w:t>
            </w:r>
          </w:p>
        </w:tc>
        <w:tc>
          <w:tcPr>
            <w:tcW w:w="1661" w:type="dxa"/>
          </w:tcPr>
          <w:p w14:paraId="1BB2458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37 (.019)</w:t>
            </w:r>
          </w:p>
        </w:tc>
        <w:tc>
          <w:tcPr>
            <w:tcW w:w="426" w:type="dxa"/>
          </w:tcPr>
          <w:p w14:paraId="2121019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0A46B94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532</w:t>
            </w:r>
          </w:p>
        </w:tc>
      </w:tr>
      <w:tr w:rsidR="00015DB7" w:rsidRPr="00F7344E" w14:paraId="5D92E943" w14:textId="77777777" w:rsidTr="00B07360">
        <w:trPr>
          <w:trHeight w:val="340"/>
        </w:trPr>
        <w:tc>
          <w:tcPr>
            <w:tcW w:w="1941" w:type="dxa"/>
          </w:tcPr>
          <w:p w14:paraId="38D46206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628" w:type="dxa"/>
          </w:tcPr>
          <w:p w14:paraId="46C14FC1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011D753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59 (.127)</w:t>
            </w:r>
          </w:p>
        </w:tc>
        <w:tc>
          <w:tcPr>
            <w:tcW w:w="424" w:type="dxa"/>
          </w:tcPr>
          <w:p w14:paraId="622640C7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708FF9E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109</w:t>
            </w:r>
          </w:p>
        </w:tc>
        <w:tc>
          <w:tcPr>
            <w:tcW w:w="1661" w:type="dxa"/>
          </w:tcPr>
          <w:p w14:paraId="5E7399B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4 (.099)</w:t>
            </w:r>
          </w:p>
        </w:tc>
        <w:tc>
          <w:tcPr>
            <w:tcW w:w="426" w:type="dxa"/>
          </w:tcPr>
          <w:p w14:paraId="13DBF5B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786F36B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874</w:t>
            </w:r>
          </w:p>
        </w:tc>
      </w:tr>
      <w:tr w:rsidR="00015DB7" w:rsidRPr="00F7344E" w14:paraId="3C761E0A" w14:textId="77777777" w:rsidTr="00B07360">
        <w:trPr>
          <w:trHeight w:val="340"/>
        </w:trPr>
        <w:tc>
          <w:tcPr>
            <w:tcW w:w="1941" w:type="dxa"/>
            <w:hideMark/>
          </w:tcPr>
          <w:p w14:paraId="680BA700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628" w:type="dxa"/>
          </w:tcPr>
          <w:p w14:paraId="221287E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3BF4D87A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1 (.029)</w:t>
            </w:r>
          </w:p>
        </w:tc>
        <w:tc>
          <w:tcPr>
            <w:tcW w:w="424" w:type="dxa"/>
          </w:tcPr>
          <w:p w14:paraId="3B218A3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10BFA41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760</w:t>
            </w:r>
          </w:p>
        </w:tc>
        <w:tc>
          <w:tcPr>
            <w:tcW w:w="1661" w:type="dxa"/>
          </w:tcPr>
          <w:p w14:paraId="2307C15B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7 (.029)</w:t>
            </w:r>
          </w:p>
        </w:tc>
        <w:tc>
          <w:tcPr>
            <w:tcW w:w="426" w:type="dxa"/>
          </w:tcPr>
          <w:p w14:paraId="7B918B3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1996779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195</w:t>
            </w:r>
          </w:p>
        </w:tc>
      </w:tr>
      <w:tr w:rsidR="00015DB7" w:rsidRPr="00F7344E" w14:paraId="64541A5B" w14:textId="77777777" w:rsidTr="00B07360">
        <w:trPr>
          <w:trHeight w:val="340"/>
        </w:trPr>
        <w:tc>
          <w:tcPr>
            <w:tcW w:w="1941" w:type="dxa"/>
          </w:tcPr>
          <w:p w14:paraId="1A6B4518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628" w:type="dxa"/>
          </w:tcPr>
          <w:p w14:paraId="20466CEF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48CDBDAD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43 (.090)</w:t>
            </w:r>
          </w:p>
        </w:tc>
        <w:tc>
          <w:tcPr>
            <w:tcW w:w="424" w:type="dxa"/>
          </w:tcPr>
          <w:p w14:paraId="17F2802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4D2BE828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371</w:t>
            </w:r>
          </w:p>
        </w:tc>
        <w:tc>
          <w:tcPr>
            <w:tcW w:w="1661" w:type="dxa"/>
          </w:tcPr>
          <w:p w14:paraId="28762E0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26 (.072)</w:t>
            </w:r>
          </w:p>
        </w:tc>
        <w:tc>
          <w:tcPr>
            <w:tcW w:w="426" w:type="dxa"/>
          </w:tcPr>
          <w:p w14:paraId="58CFD6A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386A629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809</w:t>
            </w:r>
          </w:p>
        </w:tc>
      </w:tr>
      <w:tr w:rsidR="00015DB7" w:rsidRPr="00F7344E" w14:paraId="3F8D8F3E" w14:textId="77777777" w:rsidTr="00B07360">
        <w:trPr>
          <w:trHeight w:val="340"/>
        </w:trPr>
        <w:tc>
          <w:tcPr>
            <w:tcW w:w="1941" w:type="dxa"/>
            <w:tcBorders>
              <w:bottom w:val="single" w:sz="4" w:space="0" w:color="auto"/>
            </w:tcBorders>
            <w:hideMark/>
          </w:tcPr>
          <w:p w14:paraId="0984126B" w14:textId="61F16BE6" w:rsidR="00015DB7" w:rsidRPr="00F7344E" w:rsidRDefault="00E044E4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AT/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 w:rsidDel="00535D89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015DB7"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AC341ED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1FC4FDA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77 (.303)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6343163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FB7A761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5586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39CE996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527 (.294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5BA05EC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C81EDD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729</w:t>
            </w:r>
          </w:p>
        </w:tc>
      </w:tr>
      <w:tr w:rsidR="00015DB7" w:rsidRPr="00F7344E" w14:paraId="70588B7E" w14:textId="77777777" w:rsidTr="00B07360">
        <w:trPr>
          <w:trHeight w:val="204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34BD2453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7276615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841CFB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015DB7" w:rsidRPr="00F7344E" w14:paraId="496DA108" w14:textId="77777777" w:rsidTr="00B07360">
        <w:trPr>
          <w:trHeight w:val="340"/>
        </w:trPr>
        <w:tc>
          <w:tcPr>
            <w:tcW w:w="1941" w:type="dxa"/>
            <w:tcBorders>
              <w:top w:val="single" w:sz="4" w:space="0" w:color="auto"/>
            </w:tcBorders>
            <w:hideMark/>
          </w:tcPr>
          <w:p w14:paraId="0FEC5777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dyads)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8E418EA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19CBB0C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54C0A6E1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DCEF8AD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826F71E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9E2ED86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1BF0D49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21741E71" w14:textId="77777777" w:rsidTr="00B07360">
        <w:trPr>
          <w:trHeight w:val="340"/>
        </w:trPr>
        <w:tc>
          <w:tcPr>
            <w:tcW w:w="1941" w:type="dxa"/>
            <w:hideMark/>
          </w:tcPr>
          <w:p w14:paraId="0DC77EF6" w14:textId="77777777" w:rsidR="00015DB7" w:rsidRPr="00F7344E" w:rsidRDefault="00015DB7" w:rsidP="00015DB7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28" w:type="dxa"/>
          </w:tcPr>
          <w:p w14:paraId="395E48AF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</w:tcPr>
          <w:p w14:paraId="7117269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26</w:t>
            </w:r>
          </w:p>
        </w:tc>
        <w:tc>
          <w:tcPr>
            <w:tcW w:w="424" w:type="dxa"/>
          </w:tcPr>
          <w:p w14:paraId="20300722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</w:tcPr>
          <w:p w14:paraId="6D8E777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</w:tcPr>
          <w:p w14:paraId="0D8B1C4E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43</w:t>
            </w:r>
          </w:p>
        </w:tc>
        <w:tc>
          <w:tcPr>
            <w:tcW w:w="426" w:type="dxa"/>
          </w:tcPr>
          <w:p w14:paraId="2CC995CF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</w:tcPr>
          <w:p w14:paraId="4C84E5E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344115D2" w14:textId="77777777" w:rsidTr="00B07360">
        <w:trPr>
          <w:trHeight w:val="340"/>
        </w:trPr>
        <w:tc>
          <w:tcPr>
            <w:tcW w:w="1941" w:type="dxa"/>
            <w:tcBorders>
              <w:bottom w:val="single" w:sz="4" w:space="0" w:color="auto"/>
            </w:tcBorders>
            <w:hideMark/>
          </w:tcPr>
          <w:p w14:paraId="7EC09AE1" w14:textId="77777777" w:rsidR="00015DB7" w:rsidRPr="00F7344E" w:rsidRDefault="00015DB7" w:rsidP="00015DB7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E02B508" w14:textId="77777777" w:rsidR="00015DB7" w:rsidRPr="00F7344E" w:rsidRDefault="00015DB7" w:rsidP="00015DB7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8E7C12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83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3DE9FFC9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5069D35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9C9D643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04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F2DCAA4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AC3CAA0" w14:textId="77777777" w:rsidR="00015DB7" w:rsidRPr="00F7344E" w:rsidRDefault="00015DB7" w:rsidP="00015D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15DB7" w:rsidRPr="00F7344E" w14:paraId="554EDA70" w14:textId="77777777" w:rsidTr="00B07360">
        <w:trPr>
          <w:trHeight w:val="1075"/>
        </w:trPr>
        <w:tc>
          <w:tcPr>
            <w:tcW w:w="8789" w:type="dxa"/>
            <w:gridSpan w:val="8"/>
            <w:tcBorders>
              <w:top w:val="single" w:sz="4" w:space="0" w:color="auto"/>
            </w:tcBorders>
          </w:tcPr>
          <w:p w14:paraId="4C28D3B6" w14:textId="4BDEE9A3" w:rsidR="00015DB7" w:rsidRPr="00F7344E" w:rsidRDefault="00015DB7" w:rsidP="00015DB7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40; total number of observations = 1456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 Group assignment, with 0 = </w:t>
            </w:r>
            <w:proofErr w:type="spellStart"/>
            <w:r w:rsidRPr="00F7344E">
              <w:rPr>
                <w:rFonts w:asciiTheme="minorHAnsi" w:hAnsiTheme="minorHAnsi" w:cstheme="minorHAnsi"/>
                <w:lang w:val="en-GB"/>
              </w:rPr>
              <w:t>nPAT</w:t>
            </w:r>
            <w:proofErr w:type="spellEnd"/>
            <w:r w:rsidRPr="00F7344E">
              <w:rPr>
                <w:rFonts w:asciiTheme="minorHAnsi" w:hAnsiTheme="minorHAnsi" w:cstheme="minorHAnsi"/>
                <w:lang w:val="en-GB"/>
              </w:rPr>
              <w:t xml:space="preserve"> (control group) and 1 = PAT (intervention group). Seven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</w:p>
        </w:tc>
      </w:tr>
    </w:tbl>
    <w:p w14:paraId="74D21902" w14:textId="75F72611" w:rsidR="00615C16" w:rsidRPr="00F7344E" w:rsidRDefault="00615C16">
      <w:pPr>
        <w:spacing w:after="160" w:line="278" w:lineRule="auto"/>
        <w:rPr>
          <w:rFonts w:asciiTheme="minorHAnsi" w:hAnsiTheme="minorHAnsi" w:cstheme="minorHAnsi"/>
          <w:lang w:val="en-GB"/>
        </w:rPr>
      </w:pPr>
    </w:p>
    <w:p w14:paraId="257C62C6" w14:textId="77777777" w:rsidR="00615C16" w:rsidRPr="00F7344E" w:rsidRDefault="00615C16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163"/>
        <w:gridCol w:w="2365"/>
        <w:gridCol w:w="657"/>
        <w:gridCol w:w="2125"/>
      </w:tblGrid>
      <w:tr w:rsidR="00615C16" w:rsidRPr="00F7344E" w14:paraId="082502B3" w14:textId="77777777" w:rsidTr="00B07360">
        <w:trPr>
          <w:trHeight w:val="20"/>
        </w:trPr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52790797" w14:textId="07A90767" w:rsidR="00615C16" w:rsidRPr="00F7344E" w:rsidRDefault="00615C16" w:rsidP="00B07360">
            <w:pPr>
              <w:spacing w:after="240"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Table S</w:t>
            </w:r>
            <w:r w:rsidR="00EF3145" w:rsidRPr="00F7344E">
              <w:rPr>
                <w:rFonts w:asciiTheme="minorHAnsi" w:hAnsiTheme="minorHAnsi" w:cstheme="minorHAnsi"/>
                <w:b/>
                <w:bCs/>
                <w:lang w:val="en-GB"/>
              </w:rPr>
              <w:t>7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Perceived stress as a function of </w:t>
            </w:r>
            <w:r w:rsidR="007D5A81" w:rsidRPr="00F7344E">
              <w:rPr>
                <w:rFonts w:asciiTheme="minorHAnsi" w:hAnsiTheme="minorHAnsi" w:cstheme="minorHAnsi"/>
                <w:lang w:val="en-GB"/>
              </w:rPr>
              <w:t>practising the PAT</w:t>
            </w:r>
          </w:p>
        </w:tc>
      </w:tr>
      <w:tr w:rsidR="00615C16" w:rsidRPr="00F7344E" w14:paraId="61F6EC42" w14:textId="77777777" w:rsidTr="00B07360">
        <w:trPr>
          <w:trHeight w:val="2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0EE55483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EE7E402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22DFF7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615C16" w:rsidRPr="00F7344E" w14:paraId="204AFD02" w14:textId="77777777" w:rsidTr="00B07360">
        <w:trPr>
          <w:trHeight w:val="2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58D27E9C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E501053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008EF7FA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07CBF1AA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602B0F2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615C16" w:rsidRPr="00F7344E" w14:paraId="2A149C53" w14:textId="77777777" w:rsidTr="00B07360">
        <w:trPr>
          <w:trHeight w:val="34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77D903A6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5B6DF3E9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14:paraId="24330E2F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033 (.355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55B3E110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70CE014B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37*</w:t>
            </w:r>
          </w:p>
        </w:tc>
      </w:tr>
      <w:tr w:rsidR="00615C16" w:rsidRPr="00F7344E" w14:paraId="72B1F1BD" w14:textId="77777777" w:rsidTr="00B07360">
        <w:trPr>
          <w:trHeight w:val="340"/>
        </w:trPr>
        <w:tc>
          <w:tcPr>
            <w:tcW w:w="2479" w:type="dxa"/>
            <w:hideMark/>
          </w:tcPr>
          <w:p w14:paraId="73BDDC37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63" w:type="dxa"/>
          </w:tcPr>
          <w:p w14:paraId="55B60F6F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47AED11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0 (.000)</w:t>
            </w:r>
          </w:p>
        </w:tc>
        <w:tc>
          <w:tcPr>
            <w:tcW w:w="657" w:type="dxa"/>
          </w:tcPr>
          <w:p w14:paraId="3AE5738D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0F8EC1EA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290</w:t>
            </w:r>
          </w:p>
        </w:tc>
      </w:tr>
      <w:tr w:rsidR="00615C16" w:rsidRPr="00F7344E" w14:paraId="370A91C8" w14:textId="77777777" w:rsidTr="00B07360">
        <w:trPr>
          <w:trHeight w:val="340"/>
        </w:trPr>
        <w:tc>
          <w:tcPr>
            <w:tcW w:w="2479" w:type="dxa"/>
          </w:tcPr>
          <w:p w14:paraId="2F93E7A8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1163" w:type="dxa"/>
          </w:tcPr>
          <w:p w14:paraId="582AE595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00B65EE6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657" w:type="dxa"/>
          </w:tcPr>
          <w:p w14:paraId="6F6341E4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DE3CBB4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3*</w:t>
            </w:r>
          </w:p>
        </w:tc>
      </w:tr>
      <w:tr w:rsidR="00615C16" w:rsidRPr="00F7344E" w14:paraId="3CD5BF15" w14:textId="77777777" w:rsidTr="00B07360">
        <w:trPr>
          <w:trHeight w:val="340"/>
        </w:trPr>
        <w:tc>
          <w:tcPr>
            <w:tcW w:w="2479" w:type="dxa"/>
            <w:hideMark/>
          </w:tcPr>
          <w:p w14:paraId="2B8773E2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1163" w:type="dxa"/>
          </w:tcPr>
          <w:p w14:paraId="067570DC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2774D89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6 (.031)</w:t>
            </w:r>
          </w:p>
        </w:tc>
        <w:tc>
          <w:tcPr>
            <w:tcW w:w="657" w:type="dxa"/>
          </w:tcPr>
          <w:p w14:paraId="15E661A8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23D1830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462</w:t>
            </w:r>
          </w:p>
        </w:tc>
      </w:tr>
      <w:tr w:rsidR="00615C16" w:rsidRPr="00F7344E" w14:paraId="6A0211BB" w14:textId="77777777" w:rsidTr="00B07360">
        <w:trPr>
          <w:trHeight w:val="340"/>
        </w:trPr>
        <w:tc>
          <w:tcPr>
            <w:tcW w:w="2479" w:type="dxa"/>
            <w:hideMark/>
          </w:tcPr>
          <w:p w14:paraId="6F1053B4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ex (female / male)</w:t>
            </w:r>
          </w:p>
        </w:tc>
        <w:tc>
          <w:tcPr>
            <w:tcW w:w="1163" w:type="dxa"/>
          </w:tcPr>
          <w:p w14:paraId="606820BE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5BCF8B6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5 (.151)</w:t>
            </w:r>
          </w:p>
        </w:tc>
        <w:tc>
          <w:tcPr>
            <w:tcW w:w="657" w:type="dxa"/>
          </w:tcPr>
          <w:p w14:paraId="0D9E0FDF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03D3A8DE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732</w:t>
            </w:r>
          </w:p>
        </w:tc>
      </w:tr>
      <w:tr w:rsidR="00615C16" w:rsidRPr="00F7344E" w14:paraId="2111D990" w14:textId="77777777" w:rsidTr="00B07360">
        <w:trPr>
          <w:trHeight w:val="340"/>
        </w:trPr>
        <w:tc>
          <w:tcPr>
            <w:tcW w:w="2479" w:type="dxa"/>
          </w:tcPr>
          <w:p w14:paraId="6C6F1EE7" w14:textId="3FF76BE2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Person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mean</w:t>
            </w:r>
            <w:proofErr w:type="gramEnd"/>
            <w:r w:rsidRPr="00F7344E">
              <w:rPr>
                <w:rFonts w:asciiTheme="minorHAnsi" w:hAnsiTheme="minorHAnsi" w:cstheme="minorHAnsi"/>
                <w:lang w:val="en-GB"/>
              </w:rPr>
              <w:t xml:space="preserve"> of positive interactions </w:t>
            </w:r>
            <w:r w:rsidR="00B208F3" w:rsidRPr="00F7344E">
              <w:rPr>
                <w:rFonts w:asciiTheme="minorHAnsi" w:hAnsiTheme="minorHAnsi" w:cstheme="minorHAnsi"/>
                <w:lang w:val="en-GB"/>
              </w:rPr>
              <w:t>(</w:t>
            </w:r>
            <w:bookmarkStart w:id="0" w:name="OLE_LINK17"/>
            <w:bookmarkStart w:id="1" w:name="OLE_LINK18"/>
            <w:r w:rsidR="00681903" w:rsidRPr="00F7344E">
              <w:rPr>
                <w:rFonts w:asciiTheme="minorHAnsi" w:hAnsiTheme="minorHAnsi" w:cstheme="minorHAnsi"/>
                <w:lang w:val="en-GB"/>
              </w:rPr>
              <w:t xml:space="preserve">practicing the </w:t>
            </w:r>
            <w:proofErr w:type="gramStart"/>
            <w:r w:rsidR="00681903" w:rsidRPr="00F7344E">
              <w:rPr>
                <w:rFonts w:asciiTheme="minorHAnsi" w:hAnsiTheme="minorHAnsi" w:cstheme="minorHAnsi"/>
                <w:lang w:val="en-GB"/>
              </w:rPr>
              <w:t>PAT</w:t>
            </w:r>
            <w:bookmarkEnd w:id="0"/>
            <w:bookmarkEnd w:id="1"/>
            <w:r w:rsidR="00B208F3" w:rsidRPr="00F7344E">
              <w:rPr>
                <w:rFonts w:asciiTheme="minorHAnsi" w:hAnsiTheme="minorHAnsi" w:cstheme="minorHAnsi"/>
                <w:lang w:val="en-GB"/>
              </w:rPr>
              <w:t>)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proofErr w:type="gramEnd"/>
            <w:r w:rsidR="00B208F3" w:rsidRPr="00F7344E" w:rsidDel="00B208F3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163" w:type="dxa"/>
          </w:tcPr>
          <w:p w14:paraId="7E017A4D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9BDDBE1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000 (.932)</w:t>
            </w:r>
          </w:p>
        </w:tc>
        <w:tc>
          <w:tcPr>
            <w:tcW w:w="657" w:type="dxa"/>
          </w:tcPr>
          <w:p w14:paraId="23A8FC9D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24EFDD84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003</w:t>
            </w:r>
          </w:p>
        </w:tc>
      </w:tr>
      <w:tr w:rsidR="00615C16" w:rsidRPr="00F7344E" w14:paraId="202A428C" w14:textId="77777777" w:rsidTr="00B07360">
        <w:trPr>
          <w:trHeight w:val="34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44D41D2A" w14:textId="24A41DA1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6D0B99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  <w:r w:rsidR="006D0B99" w:rsidRPr="00F7344E" w:rsidDel="00B208F3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86FA269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0DB65AEF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84 (.106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27CB2C90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8794A75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834</w:t>
            </w:r>
          </w:p>
        </w:tc>
      </w:tr>
      <w:tr w:rsidR="00615C16" w:rsidRPr="00F7344E" w14:paraId="3C4151B0" w14:textId="77777777" w:rsidTr="00B07360">
        <w:trPr>
          <w:trHeight w:val="204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1047B8BF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A874098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C5CC74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615C16" w:rsidRPr="00F7344E" w14:paraId="7C4882EE" w14:textId="77777777" w:rsidTr="00B07360">
        <w:trPr>
          <w:trHeight w:val="34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30E794B8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3 (across dyads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F413122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4306BA78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42C749E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882C83C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1F1DA4B3" w14:textId="77777777" w:rsidTr="00B07360">
        <w:trPr>
          <w:trHeight w:val="340"/>
        </w:trPr>
        <w:tc>
          <w:tcPr>
            <w:tcW w:w="2479" w:type="dxa"/>
            <w:hideMark/>
          </w:tcPr>
          <w:p w14:paraId="04D3DC33" w14:textId="77777777" w:rsidR="00615C16" w:rsidRPr="00F7344E" w:rsidRDefault="00615C16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</w:tcPr>
          <w:p w14:paraId="4EB34E31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FCB9A72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03</w:t>
            </w:r>
          </w:p>
        </w:tc>
        <w:tc>
          <w:tcPr>
            <w:tcW w:w="657" w:type="dxa"/>
          </w:tcPr>
          <w:p w14:paraId="50F0EFCA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62BF332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38966B15" w14:textId="77777777" w:rsidTr="00B07360">
        <w:trPr>
          <w:trHeight w:val="340"/>
        </w:trPr>
        <w:tc>
          <w:tcPr>
            <w:tcW w:w="2479" w:type="dxa"/>
          </w:tcPr>
          <w:p w14:paraId="4F443135" w14:textId="1A367BA1" w:rsidR="00615C16" w:rsidRPr="00F7344E" w:rsidRDefault="00615C16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EF3145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</w:p>
        </w:tc>
        <w:tc>
          <w:tcPr>
            <w:tcW w:w="1163" w:type="dxa"/>
          </w:tcPr>
          <w:p w14:paraId="0620915A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2A74EE08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70</w:t>
            </w:r>
          </w:p>
        </w:tc>
        <w:tc>
          <w:tcPr>
            <w:tcW w:w="657" w:type="dxa"/>
          </w:tcPr>
          <w:p w14:paraId="62DC758E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3E96C1D2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01DF7A56" w14:textId="77777777" w:rsidTr="00B07360">
        <w:trPr>
          <w:trHeight w:val="340"/>
        </w:trPr>
        <w:tc>
          <w:tcPr>
            <w:tcW w:w="2479" w:type="dxa"/>
            <w:hideMark/>
          </w:tcPr>
          <w:p w14:paraId="7D96DDA4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individuals)</w:t>
            </w:r>
          </w:p>
        </w:tc>
        <w:tc>
          <w:tcPr>
            <w:tcW w:w="1163" w:type="dxa"/>
          </w:tcPr>
          <w:p w14:paraId="1FC1D4B1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A09445E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7" w:type="dxa"/>
          </w:tcPr>
          <w:p w14:paraId="0090C197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C5F5F7F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4A4D1BB0" w14:textId="77777777" w:rsidTr="00B07360">
        <w:trPr>
          <w:trHeight w:val="340"/>
        </w:trPr>
        <w:tc>
          <w:tcPr>
            <w:tcW w:w="2479" w:type="dxa"/>
            <w:hideMark/>
          </w:tcPr>
          <w:p w14:paraId="7564E318" w14:textId="77777777" w:rsidR="00615C16" w:rsidRPr="00F7344E" w:rsidRDefault="00615C16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</w:tcPr>
          <w:p w14:paraId="3A691638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C862E8B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06</w:t>
            </w:r>
          </w:p>
        </w:tc>
        <w:tc>
          <w:tcPr>
            <w:tcW w:w="657" w:type="dxa"/>
          </w:tcPr>
          <w:p w14:paraId="72B48048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11AA38AE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0C7C0168" w14:textId="77777777" w:rsidTr="00B07360">
        <w:trPr>
          <w:trHeight w:val="34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0B2C1CC9" w14:textId="77777777" w:rsidR="00615C16" w:rsidRPr="00F7344E" w:rsidRDefault="00615C16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6590970" w14:textId="77777777" w:rsidR="00615C16" w:rsidRPr="00F7344E" w:rsidRDefault="00615C16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10CBCCEE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80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7581859F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4F029B0" w14:textId="77777777" w:rsidR="00615C16" w:rsidRPr="00F7344E" w:rsidRDefault="00615C16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5C16" w:rsidRPr="00F7344E" w14:paraId="43A87CFB" w14:textId="77777777" w:rsidTr="00B07360">
        <w:trPr>
          <w:trHeight w:val="1075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0C4EBCAA" w14:textId="4F8564D4" w:rsidR="00615C16" w:rsidRPr="00F7344E" w:rsidRDefault="00615C16" w:rsidP="00B07360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19; Number of participants = 37; total number of observations = 709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Positive interaction in everyday life (treated as factor; no / yes). Four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of Table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1.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CE0C85" w:rsidRPr="00F7344E">
              <w:rPr>
                <w:rFonts w:asciiTheme="minorHAnsi" w:hAnsiTheme="minorHAnsi" w:cstheme="minorHAnsi"/>
                <w:lang w:val="en-GB"/>
              </w:rPr>
              <w:t>Contextual</w:t>
            </w:r>
            <w:proofErr w:type="gramEnd"/>
            <w:r w:rsidR="00CE0C85" w:rsidRPr="00F7344E">
              <w:rPr>
                <w:rFonts w:asciiTheme="minorHAnsi" w:hAnsiTheme="minorHAnsi" w:cstheme="minorHAnsi"/>
                <w:lang w:val="en-GB"/>
              </w:rPr>
              <w:t xml:space="preserve"> effect of practicing the PAT.</w:t>
            </w:r>
          </w:p>
        </w:tc>
      </w:tr>
    </w:tbl>
    <w:p w14:paraId="1439E68E" w14:textId="77777777" w:rsidR="00B208F3" w:rsidRPr="00F7344E" w:rsidRDefault="00B208F3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163"/>
        <w:gridCol w:w="2365"/>
        <w:gridCol w:w="657"/>
        <w:gridCol w:w="2125"/>
      </w:tblGrid>
      <w:tr w:rsidR="00E3759A" w:rsidRPr="00F7344E" w14:paraId="5A3D94A1" w14:textId="77777777" w:rsidTr="00B07360">
        <w:trPr>
          <w:trHeight w:val="20"/>
        </w:trPr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73568BC9" w14:textId="5DB84D92" w:rsidR="00E3759A" w:rsidRPr="00F7344E" w:rsidRDefault="00E3759A" w:rsidP="00B07360">
            <w:pPr>
              <w:spacing w:after="240"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 xml:space="preserve">Table </w:t>
            </w:r>
            <w:r w:rsidR="0080177D" w:rsidRPr="00F7344E">
              <w:rPr>
                <w:rFonts w:asciiTheme="minorHAnsi" w:hAnsiTheme="minorHAnsi" w:cstheme="minorHAnsi"/>
                <w:b/>
                <w:bCs/>
                <w:lang w:val="en-GB"/>
              </w:rPr>
              <w:t>S8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cortisol concentrations as a function of </w:t>
            </w:r>
            <w:r w:rsidR="007D5A81" w:rsidRPr="00F7344E">
              <w:rPr>
                <w:rFonts w:asciiTheme="minorHAnsi" w:hAnsiTheme="minorHAnsi" w:cstheme="minorHAnsi"/>
                <w:lang w:val="en-GB"/>
              </w:rPr>
              <w:t>practising the PAT</w:t>
            </w:r>
          </w:p>
        </w:tc>
      </w:tr>
      <w:tr w:rsidR="00E3759A" w:rsidRPr="00F7344E" w14:paraId="05CC0B35" w14:textId="77777777" w:rsidTr="00B07360">
        <w:trPr>
          <w:trHeight w:val="2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077BD303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45ACA7F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172AA7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E3759A" w:rsidRPr="00F7344E" w14:paraId="1EBEF70E" w14:textId="77777777" w:rsidTr="00B07360">
        <w:trPr>
          <w:trHeight w:val="2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7FD6AF1D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A08FAF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7590093A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31BEE4D1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35CEB6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E3759A" w:rsidRPr="00F7344E" w14:paraId="58DCA937" w14:textId="77777777" w:rsidTr="00B07360">
        <w:trPr>
          <w:trHeight w:val="34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1F188F82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C462347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14:paraId="79C42558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738 (.322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4D996E7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5A7F188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3759A" w:rsidRPr="00F7344E" w14:paraId="6EAF60F1" w14:textId="77777777" w:rsidTr="00B07360">
        <w:trPr>
          <w:trHeight w:val="340"/>
        </w:trPr>
        <w:tc>
          <w:tcPr>
            <w:tcW w:w="2479" w:type="dxa"/>
            <w:hideMark/>
          </w:tcPr>
          <w:p w14:paraId="24548956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63" w:type="dxa"/>
          </w:tcPr>
          <w:p w14:paraId="5A25605D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6EEAB7F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3 (.001)</w:t>
            </w:r>
          </w:p>
        </w:tc>
        <w:tc>
          <w:tcPr>
            <w:tcW w:w="657" w:type="dxa"/>
          </w:tcPr>
          <w:p w14:paraId="6D360D90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DB332C4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40*</w:t>
            </w:r>
          </w:p>
        </w:tc>
      </w:tr>
      <w:tr w:rsidR="00E3759A" w:rsidRPr="00F7344E" w14:paraId="4B204EBC" w14:textId="77777777" w:rsidTr="00B07360">
        <w:trPr>
          <w:trHeight w:val="340"/>
        </w:trPr>
        <w:tc>
          <w:tcPr>
            <w:tcW w:w="2479" w:type="dxa"/>
          </w:tcPr>
          <w:p w14:paraId="5926F24A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1163" w:type="dxa"/>
          </w:tcPr>
          <w:p w14:paraId="4629DAB9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EB8BCE1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657" w:type="dxa"/>
          </w:tcPr>
          <w:p w14:paraId="2032DD21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5A5A093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3759A" w:rsidRPr="00F7344E" w14:paraId="7B439BB6" w14:textId="77777777" w:rsidTr="00B07360">
        <w:trPr>
          <w:trHeight w:val="340"/>
        </w:trPr>
        <w:tc>
          <w:tcPr>
            <w:tcW w:w="2479" w:type="dxa"/>
          </w:tcPr>
          <w:p w14:paraId="31794E46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cubic)</w:t>
            </w:r>
          </w:p>
        </w:tc>
        <w:tc>
          <w:tcPr>
            <w:tcW w:w="1163" w:type="dxa"/>
          </w:tcPr>
          <w:p w14:paraId="15BCB451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035E3596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00 (.000)</w:t>
            </w:r>
          </w:p>
        </w:tc>
        <w:tc>
          <w:tcPr>
            <w:tcW w:w="657" w:type="dxa"/>
          </w:tcPr>
          <w:p w14:paraId="503A6AC5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6C1EF901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.001**</w:t>
            </w:r>
          </w:p>
        </w:tc>
      </w:tr>
      <w:tr w:rsidR="00E3759A" w:rsidRPr="00F7344E" w14:paraId="4AA4F431" w14:textId="77777777" w:rsidTr="00B07360">
        <w:trPr>
          <w:trHeight w:val="340"/>
        </w:trPr>
        <w:tc>
          <w:tcPr>
            <w:tcW w:w="2479" w:type="dxa"/>
            <w:hideMark/>
          </w:tcPr>
          <w:p w14:paraId="6BB99B29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1163" w:type="dxa"/>
          </w:tcPr>
          <w:p w14:paraId="4A827273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096D77AD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16 (.013)</w:t>
            </w:r>
          </w:p>
        </w:tc>
        <w:tc>
          <w:tcPr>
            <w:tcW w:w="657" w:type="dxa"/>
          </w:tcPr>
          <w:p w14:paraId="4794EFC7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37BF8D85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2134</w:t>
            </w:r>
          </w:p>
        </w:tc>
      </w:tr>
      <w:tr w:rsidR="00E3759A" w:rsidRPr="00F7344E" w14:paraId="53A2CA81" w14:textId="77777777" w:rsidTr="00B07360">
        <w:trPr>
          <w:trHeight w:val="340"/>
        </w:trPr>
        <w:tc>
          <w:tcPr>
            <w:tcW w:w="2479" w:type="dxa"/>
            <w:hideMark/>
          </w:tcPr>
          <w:p w14:paraId="3538E394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1163" w:type="dxa"/>
          </w:tcPr>
          <w:p w14:paraId="627F6E3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DB34E4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9 (.020)</w:t>
            </w:r>
          </w:p>
        </w:tc>
        <w:tc>
          <w:tcPr>
            <w:tcW w:w="657" w:type="dxa"/>
          </w:tcPr>
          <w:p w14:paraId="72CFCD84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290C303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476</w:t>
            </w:r>
          </w:p>
        </w:tc>
      </w:tr>
      <w:tr w:rsidR="00E3759A" w:rsidRPr="00F7344E" w14:paraId="334AF539" w14:textId="77777777" w:rsidTr="00B07360">
        <w:trPr>
          <w:trHeight w:val="340"/>
        </w:trPr>
        <w:tc>
          <w:tcPr>
            <w:tcW w:w="2479" w:type="dxa"/>
            <w:hideMark/>
          </w:tcPr>
          <w:p w14:paraId="273FA1DD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1163" w:type="dxa"/>
          </w:tcPr>
          <w:p w14:paraId="4F315D7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33DAC72A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2 (.016)</w:t>
            </w:r>
          </w:p>
        </w:tc>
        <w:tc>
          <w:tcPr>
            <w:tcW w:w="657" w:type="dxa"/>
          </w:tcPr>
          <w:p w14:paraId="6B176D8C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7CD2852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624</w:t>
            </w:r>
          </w:p>
        </w:tc>
      </w:tr>
      <w:tr w:rsidR="00E3759A" w:rsidRPr="00F7344E" w14:paraId="1D909260" w14:textId="77777777" w:rsidTr="00B07360">
        <w:trPr>
          <w:trHeight w:val="340"/>
        </w:trPr>
        <w:tc>
          <w:tcPr>
            <w:tcW w:w="2479" w:type="dxa"/>
            <w:hideMark/>
          </w:tcPr>
          <w:p w14:paraId="5DAE4D45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1163" w:type="dxa"/>
          </w:tcPr>
          <w:p w14:paraId="02D72770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3109F3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1 (.068)</w:t>
            </w:r>
          </w:p>
        </w:tc>
        <w:tc>
          <w:tcPr>
            <w:tcW w:w="657" w:type="dxa"/>
          </w:tcPr>
          <w:p w14:paraId="7FB915A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7A800D71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596</w:t>
            </w:r>
          </w:p>
        </w:tc>
      </w:tr>
      <w:tr w:rsidR="00E3759A" w:rsidRPr="00F7344E" w14:paraId="32285C66" w14:textId="77777777" w:rsidTr="00B07360">
        <w:trPr>
          <w:trHeight w:val="340"/>
        </w:trPr>
        <w:tc>
          <w:tcPr>
            <w:tcW w:w="2479" w:type="dxa"/>
            <w:hideMark/>
          </w:tcPr>
          <w:p w14:paraId="4E4C3D1F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1163" w:type="dxa"/>
          </w:tcPr>
          <w:p w14:paraId="5DD1BCB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52413B8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41 (.019)</w:t>
            </w:r>
          </w:p>
        </w:tc>
        <w:tc>
          <w:tcPr>
            <w:tcW w:w="657" w:type="dxa"/>
          </w:tcPr>
          <w:p w14:paraId="2B967B3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701FBD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81*</w:t>
            </w:r>
          </w:p>
        </w:tc>
      </w:tr>
      <w:tr w:rsidR="00E3759A" w:rsidRPr="00F7344E" w14:paraId="4A10F214" w14:textId="77777777" w:rsidTr="00B07360">
        <w:trPr>
          <w:trHeight w:val="340"/>
        </w:trPr>
        <w:tc>
          <w:tcPr>
            <w:tcW w:w="2479" w:type="dxa"/>
            <w:hideMark/>
          </w:tcPr>
          <w:p w14:paraId="516D8C58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1163" w:type="dxa"/>
          </w:tcPr>
          <w:p w14:paraId="72ADFD4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7D9BF65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83 (.096)</w:t>
            </w:r>
          </w:p>
        </w:tc>
        <w:tc>
          <w:tcPr>
            <w:tcW w:w="657" w:type="dxa"/>
          </w:tcPr>
          <w:p w14:paraId="17904742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150A5FFC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3881</w:t>
            </w:r>
          </w:p>
        </w:tc>
      </w:tr>
      <w:tr w:rsidR="00E3759A" w:rsidRPr="00F7344E" w14:paraId="6926C276" w14:textId="77777777" w:rsidTr="00B07360">
        <w:trPr>
          <w:trHeight w:val="340"/>
        </w:trPr>
        <w:tc>
          <w:tcPr>
            <w:tcW w:w="2479" w:type="dxa"/>
            <w:hideMark/>
          </w:tcPr>
          <w:p w14:paraId="0723D790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1163" w:type="dxa"/>
          </w:tcPr>
          <w:p w14:paraId="0511712E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092F983A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9 (.024)</w:t>
            </w:r>
          </w:p>
        </w:tc>
        <w:tc>
          <w:tcPr>
            <w:tcW w:w="657" w:type="dxa"/>
          </w:tcPr>
          <w:p w14:paraId="01EFAA7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626C207A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048</w:t>
            </w:r>
          </w:p>
        </w:tc>
      </w:tr>
      <w:tr w:rsidR="00E3759A" w:rsidRPr="00F7344E" w14:paraId="38A54AE3" w14:textId="77777777" w:rsidTr="00B07360">
        <w:trPr>
          <w:trHeight w:val="340"/>
        </w:trPr>
        <w:tc>
          <w:tcPr>
            <w:tcW w:w="2479" w:type="dxa"/>
            <w:hideMark/>
          </w:tcPr>
          <w:p w14:paraId="0EFF070E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ex (female/ male)</w:t>
            </w:r>
          </w:p>
        </w:tc>
        <w:tc>
          <w:tcPr>
            <w:tcW w:w="1163" w:type="dxa"/>
          </w:tcPr>
          <w:p w14:paraId="68BE63EC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B0C4BA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10 (.152)</w:t>
            </w:r>
          </w:p>
        </w:tc>
        <w:tc>
          <w:tcPr>
            <w:tcW w:w="657" w:type="dxa"/>
          </w:tcPr>
          <w:p w14:paraId="51BEDCE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222D230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842</w:t>
            </w:r>
          </w:p>
        </w:tc>
      </w:tr>
      <w:tr w:rsidR="00E3759A" w:rsidRPr="00F7344E" w14:paraId="47905C80" w14:textId="77777777" w:rsidTr="00B07360">
        <w:trPr>
          <w:trHeight w:val="340"/>
        </w:trPr>
        <w:tc>
          <w:tcPr>
            <w:tcW w:w="2479" w:type="dxa"/>
            <w:hideMark/>
          </w:tcPr>
          <w:p w14:paraId="3836B8A9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163" w:type="dxa"/>
          </w:tcPr>
          <w:p w14:paraId="26570F33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74EEEF44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08 (.032)</w:t>
            </w:r>
          </w:p>
        </w:tc>
        <w:tc>
          <w:tcPr>
            <w:tcW w:w="657" w:type="dxa"/>
          </w:tcPr>
          <w:p w14:paraId="0D5DF872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6910E0E3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7995</w:t>
            </w:r>
          </w:p>
        </w:tc>
      </w:tr>
      <w:tr w:rsidR="00E3759A" w:rsidRPr="00F7344E" w14:paraId="23B8FC1C" w14:textId="77777777" w:rsidTr="00B07360">
        <w:trPr>
          <w:trHeight w:val="340"/>
        </w:trPr>
        <w:tc>
          <w:tcPr>
            <w:tcW w:w="2479" w:type="dxa"/>
            <w:hideMark/>
          </w:tcPr>
          <w:p w14:paraId="083973E5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Hormonal contraceptives</w:t>
            </w:r>
          </w:p>
        </w:tc>
        <w:tc>
          <w:tcPr>
            <w:tcW w:w="1163" w:type="dxa"/>
          </w:tcPr>
          <w:p w14:paraId="1F1FC00E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2017A4D7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49 (.179)</w:t>
            </w:r>
          </w:p>
        </w:tc>
        <w:tc>
          <w:tcPr>
            <w:tcW w:w="657" w:type="dxa"/>
          </w:tcPr>
          <w:p w14:paraId="461B981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2BA63E8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200</w:t>
            </w:r>
          </w:p>
        </w:tc>
      </w:tr>
      <w:tr w:rsidR="00E3759A" w:rsidRPr="00F7344E" w14:paraId="3D724106" w14:textId="77777777" w:rsidTr="00B07360">
        <w:trPr>
          <w:trHeight w:val="340"/>
        </w:trPr>
        <w:tc>
          <w:tcPr>
            <w:tcW w:w="2479" w:type="dxa"/>
          </w:tcPr>
          <w:p w14:paraId="0AAC93D2" w14:textId="56B77551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Person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mean</w:t>
            </w:r>
            <w:proofErr w:type="gramEnd"/>
            <w:r w:rsidRPr="00F7344E">
              <w:rPr>
                <w:rFonts w:asciiTheme="minorHAnsi" w:hAnsiTheme="minorHAnsi" w:cstheme="minorHAnsi"/>
                <w:lang w:val="en-GB"/>
              </w:rPr>
              <w:t xml:space="preserve"> of positive interactions (</w:t>
            </w:r>
            <w:r w:rsidR="00681903" w:rsidRPr="00F7344E">
              <w:rPr>
                <w:rFonts w:asciiTheme="minorHAnsi" w:hAnsiTheme="minorHAnsi" w:cstheme="minorHAnsi"/>
                <w:lang w:val="en-GB"/>
              </w:rPr>
              <w:t xml:space="preserve">practicing the </w:t>
            </w:r>
            <w:proofErr w:type="gramStart"/>
            <w:r w:rsidR="00681903" w:rsidRPr="00F7344E">
              <w:rPr>
                <w:rFonts w:asciiTheme="minorHAnsi" w:hAnsiTheme="minorHAnsi" w:cstheme="minorHAnsi"/>
                <w:lang w:val="en-GB"/>
              </w:rPr>
              <w:t>PAT)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163" w:type="dxa"/>
          </w:tcPr>
          <w:p w14:paraId="19AF840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7D67F45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305 (.734)</w:t>
            </w:r>
          </w:p>
        </w:tc>
        <w:tc>
          <w:tcPr>
            <w:tcW w:w="657" w:type="dxa"/>
          </w:tcPr>
          <w:p w14:paraId="1816004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1F16817C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843</w:t>
            </w:r>
          </w:p>
        </w:tc>
      </w:tr>
      <w:tr w:rsidR="00E3759A" w:rsidRPr="00F7344E" w14:paraId="23D30B05" w14:textId="77777777" w:rsidTr="00B07360">
        <w:trPr>
          <w:trHeight w:val="34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633547E3" w14:textId="23AFC242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80177D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  <w:r w:rsidR="0080177D" w:rsidRPr="00F7344E" w:rsidDel="00B208F3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E13BEF6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2691A1A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27 (.054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3BF29B8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54504B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97*</w:t>
            </w:r>
          </w:p>
        </w:tc>
      </w:tr>
      <w:tr w:rsidR="00E3759A" w:rsidRPr="00F7344E" w14:paraId="2E4539CB" w14:textId="77777777" w:rsidTr="00B07360">
        <w:trPr>
          <w:trHeight w:val="204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725A822D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540DD81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7E59BA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E3759A" w:rsidRPr="00F7344E" w14:paraId="658EDFBE" w14:textId="77777777" w:rsidTr="00B07360">
        <w:trPr>
          <w:trHeight w:val="34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30C6F916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3 (across dyads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C4EA0C0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4F79C4D5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0D810C7A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AC869C8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202972C3" w14:textId="77777777" w:rsidTr="00B07360">
        <w:trPr>
          <w:trHeight w:val="340"/>
        </w:trPr>
        <w:tc>
          <w:tcPr>
            <w:tcW w:w="2479" w:type="dxa"/>
            <w:hideMark/>
          </w:tcPr>
          <w:p w14:paraId="352A5DCE" w14:textId="77777777" w:rsidR="00E3759A" w:rsidRPr="00F7344E" w:rsidRDefault="00E3759A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</w:tcPr>
          <w:p w14:paraId="355D8340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5F80F8C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18</w:t>
            </w:r>
          </w:p>
        </w:tc>
        <w:tc>
          <w:tcPr>
            <w:tcW w:w="657" w:type="dxa"/>
          </w:tcPr>
          <w:p w14:paraId="71D5C668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3129803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61640F5A" w14:textId="77777777" w:rsidTr="00B07360">
        <w:trPr>
          <w:trHeight w:val="340"/>
        </w:trPr>
        <w:tc>
          <w:tcPr>
            <w:tcW w:w="2479" w:type="dxa"/>
            <w:hideMark/>
          </w:tcPr>
          <w:p w14:paraId="71246B11" w14:textId="77777777" w:rsidR="00E3759A" w:rsidRPr="00F7344E" w:rsidRDefault="00E3759A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63" w:type="dxa"/>
          </w:tcPr>
          <w:p w14:paraId="1D2C6F47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CB5B34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</w:t>
            </w:r>
          </w:p>
        </w:tc>
        <w:tc>
          <w:tcPr>
            <w:tcW w:w="657" w:type="dxa"/>
          </w:tcPr>
          <w:p w14:paraId="71AADB37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2A8D0E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2BC1E971" w14:textId="77777777" w:rsidTr="00B07360">
        <w:trPr>
          <w:trHeight w:val="340"/>
        </w:trPr>
        <w:tc>
          <w:tcPr>
            <w:tcW w:w="2479" w:type="dxa"/>
            <w:hideMark/>
          </w:tcPr>
          <w:p w14:paraId="56ADE82E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individuals)</w:t>
            </w:r>
          </w:p>
        </w:tc>
        <w:tc>
          <w:tcPr>
            <w:tcW w:w="1163" w:type="dxa"/>
          </w:tcPr>
          <w:p w14:paraId="68B1098C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AC81BB8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7" w:type="dxa"/>
          </w:tcPr>
          <w:p w14:paraId="19DC5636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34E40C8A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704466D6" w14:textId="77777777" w:rsidTr="00B07360">
        <w:trPr>
          <w:trHeight w:val="340"/>
        </w:trPr>
        <w:tc>
          <w:tcPr>
            <w:tcW w:w="2479" w:type="dxa"/>
            <w:hideMark/>
          </w:tcPr>
          <w:p w14:paraId="49256FB0" w14:textId="77777777" w:rsidR="00E3759A" w:rsidRPr="00F7344E" w:rsidRDefault="00E3759A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lastRenderedPageBreak/>
              <w:t>Intercept</w:t>
            </w:r>
          </w:p>
        </w:tc>
        <w:tc>
          <w:tcPr>
            <w:tcW w:w="1163" w:type="dxa"/>
          </w:tcPr>
          <w:p w14:paraId="3C3A9266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2E0F1644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59</w:t>
            </w:r>
          </w:p>
        </w:tc>
        <w:tc>
          <w:tcPr>
            <w:tcW w:w="657" w:type="dxa"/>
          </w:tcPr>
          <w:p w14:paraId="13D605EC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14ADF2B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7E1BD849" w14:textId="77777777" w:rsidTr="00B07360">
        <w:trPr>
          <w:trHeight w:val="34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0B2A0739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663C356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1C49ABD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69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5151F24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FC971B4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382051CA" w14:textId="77777777" w:rsidTr="00B07360">
        <w:trPr>
          <w:trHeight w:val="1075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0D4556D1" w14:textId="7E2DD0A0" w:rsidR="00E3759A" w:rsidRPr="00F7344E" w:rsidRDefault="00E3759A" w:rsidP="00B07360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19; Number of participants = 37; total number of observations = 700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Positive interaction in everyday life (treated as factor; no / yes). </w:t>
            </w:r>
            <w:bookmarkStart w:id="2" w:name="OLE_LINK15"/>
            <w:r w:rsidRPr="00F7344E">
              <w:rPr>
                <w:rFonts w:asciiTheme="minorHAnsi" w:hAnsiTheme="minorHAnsi" w:cstheme="minorHAnsi"/>
                <w:lang w:val="en-GB"/>
              </w:rPr>
              <w:t>Four outliers were removed due to being beyond three SDs of the mean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. 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of Table 1. </w:t>
            </w:r>
            <w:bookmarkEnd w:id="2"/>
            <w:proofErr w:type="spellStart"/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CE0C85" w:rsidRPr="00F7344E">
              <w:rPr>
                <w:rFonts w:asciiTheme="minorHAnsi" w:hAnsiTheme="minorHAnsi" w:cstheme="minorHAnsi"/>
                <w:lang w:val="en-GB"/>
              </w:rPr>
              <w:t>Contextual</w:t>
            </w:r>
            <w:proofErr w:type="spellEnd"/>
            <w:r w:rsidR="00CE0C85" w:rsidRPr="00F7344E">
              <w:rPr>
                <w:rFonts w:asciiTheme="minorHAnsi" w:hAnsiTheme="minorHAnsi" w:cstheme="minorHAnsi"/>
                <w:lang w:val="en-GB"/>
              </w:rPr>
              <w:t xml:space="preserve"> effect of practicing the PAT.</w:t>
            </w:r>
          </w:p>
        </w:tc>
      </w:tr>
    </w:tbl>
    <w:p w14:paraId="0C7706FD" w14:textId="77777777" w:rsidR="00E3759A" w:rsidRPr="00F7344E" w:rsidRDefault="00E3759A">
      <w:pPr>
        <w:rPr>
          <w:lang w:val="en-GB"/>
        </w:rPr>
      </w:pPr>
      <w:r w:rsidRPr="00F7344E">
        <w:rPr>
          <w:lang w:val="en-GB"/>
        </w:rPr>
        <w:br w:type="page"/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163"/>
        <w:gridCol w:w="2365"/>
        <w:gridCol w:w="657"/>
        <w:gridCol w:w="2125"/>
      </w:tblGrid>
      <w:tr w:rsidR="00E3759A" w:rsidRPr="00F7344E" w14:paraId="486E2D79" w14:textId="77777777" w:rsidTr="00B07360">
        <w:trPr>
          <w:trHeight w:val="20"/>
        </w:trPr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2ECB4DA3" w14:textId="6E3F027C" w:rsidR="00E3759A" w:rsidRPr="00F7344E" w:rsidRDefault="00E3759A" w:rsidP="00B07360">
            <w:pPr>
              <w:spacing w:after="240"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Table S</w:t>
            </w:r>
            <w:r w:rsidR="0080177D" w:rsidRPr="00F7344E">
              <w:rPr>
                <w:rFonts w:asciiTheme="minorHAnsi" w:hAnsiTheme="minorHAnsi" w:cstheme="minorHAnsi"/>
                <w:b/>
                <w:bCs/>
                <w:lang w:val="en-GB"/>
              </w:rPr>
              <w:t>9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alpha-amylase concentrations as a function of </w:t>
            </w:r>
            <w:r w:rsidR="007D5A81" w:rsidRPr="00F7344E">
              <w:rPr>
                <w:rFonts w:asciiTheme="minorHAnsi" w:hAnsiTheme="minorHAnsi" w:cstheme="minorHAnsi"/>
                <w:lang w:val="en-GB"/>
              </w:rPr>
              <w:t>practising the PAT</w:t>
            </w:r>
          </w:p>
        </w:tc>
      </w:tr>
      <w:tr w:rsidR="00E3759A" w:rsidRPr="00F7344E" w14:paraId="0B0B989F" w14:textId="77777777" w:rsidTr="00B07360">
        <w:trPr>
          <w:trHeight w:val="2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45D34AD5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5EA98FB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FBB997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E3759A" w:rsidRPr="00F7344E" w14:paraId="493AA10E" w14:textId="77777777" w:rsidTr="00B07360">
        <w:trPr>
          <w:trHeight w:val="2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56EAB92B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5CE8350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5E903BA0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5E4C3F5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E27D59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E3759A" w:rsidRPr="00F7344E" w14:paraId="33F53378" w14:textId="77777777" w:rsidTr="00B07360">
        <w:trPr>
          <w:trHeight w:val="34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694178B0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FBFF9A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14:paraId="52D8CC2A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2.726 (.589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621D3AF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166B785D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3759A" w:rsidRPr="00F7344E" w14:paraId="2C4D31BA" w14:textId="77777777" w:rsidTr="00B07360">
        <w:trPr>
          <w:trHeight w:val="340"/>
        </w:trPr>
        <w:tc>
          <w:tcPr>
            <w:tcW w:w="2479" w:type="dxa"/>
            <w:hideMark/>
          </w:tcPr>
          <w:p w14:paraId="60C45876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1163" w:type="dxa"/>
          </w:tcPr>
          <w:p w14:paraId="678286D9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57C26D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0)</w:t>
            </w:r>
          </w:p>
        </w:tc>
        <w:tc>
          <w:tcPr>
            <w:tcW w:w="657" w:type="dxa"/>
          </w:tcPr>
          <w:p w14:paraId="56EA270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6FE7D7C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3759A" w:rsidRPr="00F7344E" w14:paraId="56AC693A" w14:textId="77777777" w:rsidTr="00B07360">
        <w:trPr>
          <w:trHeight w:val="340"/>
        </w:trPr>
        <w:tc>
          <w:tcPr>
            <w:tcW w:w="2479" w:type="dxa"/>
          </w:tcPr>
          <w:p w14:paraId="287976FA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1163" w:type="dxa"/>
          </w:tcPr>
          <w:p w14:paraId="56D61675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6E2864D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657" w:type="dxa"/>
          </w:tcPr>
          <w:p w14:paraId="1EB159E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14D1FB8F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3759A" w:rsidRPr="00F7344E" w14:paraId="6C74E603" w14:textId="77777777" w:rsidTr="00B07360">
        <w:trPr>
          <w:trHeight w:val="340"/>
        </w:trPr>
        <w:tc>
          <w:tcPr>
            <w:tcW w:w="2479" w:type="dxa"/>
            <w:hideMark/>
          </w:tcPr>
          <w:p w14:paraId="2F4DAC77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1163" w:type="dxa"/>
          </w:tcPr>
          <w:p w14:paraId="51DE154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FE2A8D8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30 (.014)</w:t>
            </w:r>
          </w:p>
        </w:tc>
        <w:tc>
          <w:tcPr>
            <w:tcW w:w="657" w:type="dxa"/>
          </w:tcPr>
          <w:p w14:paraId="457449D3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1940F7F3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321*</w:t>
            </w:r>
          </w:p>
        </w:tc>
      </w:tr>
      <w:tr w:rsidR="00E3759A" w:rsidRPr="00F7344E" w14:paraId="18248996" w14:textId="77777777" w:rsidTr="00B07360">
        <w:trPr>
          <w:trHeight w:val="340"/>
        </w:trPr>
        <w:tc>
          <w:tcPr>
            <w:tcW w:w="2479" w:type="dxa"/>
            <w:hideMark/>
          </w:tcPr>
          <w:p w14:paraId="5BA8FEE5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1163" w:type="dxa"/>
          </w:tcPr>
          <w:p w14:paraId="7D477021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38A59321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16 (.021)</w:t>
            </w:r>
          </w:p>
        </w:tc>
        <w:tc>
          <w:tcPr>
            <w:tcW w:w="657" w:type="dxa"/>
          </w:tcPr>
          <w:p w14:paraId="430A3D9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7AEAAE10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284</w:t>
            </w:r>
          </w:p>
        </w:tc>
      </w:tr>
      <w:tr w:rsidR="00E3759A" w:rsidRPr="00F7344E" w14:paraId="06B8E14B" w14:textId="77777777" w:rsidTr="00B07360">
        <w:trPr>
          <w:trHeight w:val="340"/>
        </w:trPr>
        <w:tc>
          <w:tcPr>
            <w:tcW w:w="2479" w:type="dxa"/>
            <w:hideMark/>
          </w:tcPr>
          <w:p w14:paraId="4CBEF703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1163" w:type="dxa"/>
          </w:tcPr>
          <w:p w14:paraId="55171EC8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7304BFB0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7 (.017)</w:t>
            </w:r>
          </w:p>
        </w:tc>
        <w:tc>
          <w:tcPr>
            <w:tcW w:w="657" w:type="dxa"/>
          </w:tcPr>
          <w:p w14:paraId="183AA56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1CE7E13F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184</w:t>
            </w:r>
          </w:p>
        </w:tc>
      </w:tr>
      <w:tr w:rsidR="00E3759A" w:rsidRPr="00F7344E" w14:paraId="4138E88D" w14:textId="77777777" w:rsidTr="00B07360">
        <w:trPr>
          <w:trHeight w:val="340"/>
        </w:trPr>
        <w:tc>
          <w:tcPr>
            <w:tcW w:w="2479" w:type="dxa"/>
            <w:hideMark/>
          </w:tcPr>
          <w:p w14:paraId="7DA79E95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1163" w:type="dxa"/>
          </w:tcPr>
          <w:p w14:paraId="227BBE01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0034FA38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7 (.071)</w:t>
            </w:r>
          </w:p>
        </w:tc>
        <w:tc>
          <w:tcPr>
            <w:tcW w:w="657" w:type="dxa"/>
          </w:tcPr>
          <w:p w14:paraId="0B6FDF4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5DD4A13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179</w:t>
            </w:r>
          </w:p>
        </w:tc>
      </w:tr>
      <w:tr w:rsidR="00E3759A" w:rsidRPr="00F7344E" w14:paraId="5E94A803" w14:textId="77777777" w:rsidTr="00B07360">
        <w:trPr>
          <w:trHeight w:val="340"/>
        </w:trPr>
        <w:tc>
          <w:tcPr>
            <w:tcW w:w="2479" w:type="dxa"/>
            <w:hideMark/>
          </w:tcPr>
          <w:p w14:paraId="3F3E3B45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1163" w:type="dxa"/>
          </w:tcPr>
          <w:p w14:paraId="51749BEF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018EFFD0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25 (.021)</w:t>
            </w:r>
          </w:p>
        </w:tc>
        <w:tc>
          <w:tcPr>
            <w:tcW w:w="657" w:type="dxa"/>
          </w:tcPr>
          <w:p w14:paraId="65F875D3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07CD0064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207</w:t>
            </w:r>
          </w:p>
        </w:tc>
      </w:tr>
      <w:tr w:rsidR="00E3759A" w:rsidRPr="00F7344E" w14:paraId="34C7834D" w14:textId="77777777" w:rsidTr="00B07360">
        <w:trPr>
          <w:trHeight w:val="340"/>
        </w:trPr>
        <w:tc>
          <w:tcPr>
            <w:tcW w:w="2479" w:type="dxa"/>
            <w:hideMark/>
          </w:tcPr>
          <w:p w14:paraId="07FE50F6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1163" w:type="dxa"/>
          </w:tcPr>
          <w:p w14:paraId="4274A6FD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037058A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56 (.105)</w:t>
            </w:r>
          </w:p>
        </w:tc>
        <w:tc>
          <w:tcPr>
            <w:tcW w:w="657" w:type="dxa"/>
          </w:tcPr>
          <w:p w14:paraId="29DC3981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0096D073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5937</w:t>
            </w:r>
          </w:p>
        </w:tc>
      </w:tr>
      <w:tr w:rsidR="00E3759A" w:rsidRPr="00F7344E" w14:paraId="04F0192E" w14:textId="77777777" w:rsidTr="00B07360">
        <w:trPr>
          <w:trHeight w:val="340"/>
        </w:trPr>
        <w:tc>
          <w:tcPr>
            <w:tcW w:w="2479" w:type="dxa"/>
            <w:hideMark/>
          </w:tcPr>
          <w:p w14:paraId="6504EB4D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1163" w:type="dxa"/>
          </w:tcPr>
          <w:p w14:paraId="08C3D583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5BE2A701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19 (.053)</w:t>
            </w:r>
          </w:p>
        </w:tc>
        <w:tc>
          <w:tcPr>
            <w:tcW w:w="657" w:type="dxa"/>
          </w:tcPr>
          <w:p w14:paraId="212DB5D8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71A5E93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302</w:t>
            </w:r>
          </w:p>
        </w:tc>
      </w:tr>
      <w:tr w:rsidR="00E3759A" w:rsidRPr="00F7344E" w14:paraId="71390A53" w14:textId="77777777" w:rsidTr="00B07360">
        <w:trPr>
          <w:trHeight w:val="340"/>
        </w:trPr>
        <w:tc>
          <w:tcPr>
            <w:tcW w:w="2479" w:type="dxa"/>
            <w:hideMark/>
          </w:tcPr>
          <w:p w14:paraId="0A02B07D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ex (female/ male)</w:t>
            </w:r>
          </w:p>
        </w:tc>
        <w:tc>
          <w:tcPr>
            <w:tcW w:w="1163" w:type="dxa"/>
          </w:tcPr>
          <w:p w14:paraId="2439566C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46B52AC0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387 (.368)</w:t>
            </w:r>
          </w:p>
        </w:tc>
        <w:tc>
          <w:tcPr>
            <w:tcW w:w="657" w:type="dxa"/>
          </w:tcPr>
          <w:p w14:paraId="2F35E67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41D7071F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123</w:t>
            </w:r>
          </w:p>
        </w:tc>
      </w:tr>
      <w:tr w:rsidR="00E3759A" w:rsidRPr="00F7344E" w14:paraId="01FB3C9F" w14:textId="77777777" w:rsidTr="00B07360">
        <w:trPr>
          <w:trHeight w:val="340"/>
        </w:trPr>
        <w:tc>
          <w:tcPr>
            <w:tcW w:w="2479" w:type="dxa"/>
            <w:hideMark/>
          </w:tcPr>
          <w:p w14:paraId="344DF8BB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163" w:type="dxa"/>
          </w:tcPr>
          <w:p w14:paraId="2E4BEB09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31848E97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40 (.072)</w:t>
            </w:r>
          </w:p>
        </w:tc>
        <w:tc>
          <w:tcPr>
            <w:tcW w:w="657" w:type="dxa"/>
          </w:tcPr>
          <w:p w14:paraId="455EF3EC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2125" w:type="dxa"/>
          </w:tcPr>
          <w:p w14:paraId="66C07FFF" w14:textId="77777777" w:rsidR="00E3759A" w:rsidRPr="00F7344E" w:rsidRDefault="00E3759A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5856</w:t>
            </w:r>
          </w:p>
        </w:tc>
      </w:tr>
      <w:tr w:rsidR="00E3759A" w:rsidRPr="00F7344E" w14:paraId="09F7F042" w14:textId="77777777" w:rsidTr="00B07360">
        <w:trPr>
          <w:trHeight w:val="340"/>
        </w:trPr>
        <w:tc>
          <w:tcPr>
            <w:tcW w:w="2479" w:type="dxa"/>
            <w:hideMark/>
          </w:tcPr>
          <w:p w14:paraId="1E515137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Hormonal contraceptives</w:t>
            </w:r>
          </w:p>
        </w:tc>
        <w:tc>
          <w:tcPr>
            <w:tcW w:w="1163" w:type="dxa"/>
          </w:tcPr>
          <w:p w14:paraId="30A5805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5838DCB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26 (.410)</w:t>
            </w:r>
          </w:p>
        </w:tc>
        <w:tc>
          <w:tcPr>
            <w:tcW w:w="657" w:type="dxa"/>
          </w:tcPr>
          <w:p w14:paraId="1878869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62D113F8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497</w:t>
            </w:r>
          </w:p>
        </w:tc>
      </w:tr>
      <w:tr w:rsidR="00E3759A" w:rsidRPr="00F7344E" w14:paraId="38DD344B" w14:textId="77777777" w:rsidTr="00B07360">
        <w:trPr>
          <w:trHeight w:val="340"/>
        </w:trPr>
        <w:tc>
          <w:tcPr>
            <w:tcW w:w="2479" w:type="dxa"/>
          </w:tcPr>
          <w:p w14:paraId="07C8BB51" w14:textId="1459CEC6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Person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mean</w:t>
            </w:r>
            <w:proofErr w:type="gramEnd"/>
            <w:r w:rsidRPr="00F7344E">
              <w:rPr>
                <w:rFonts w:asciiTheme="minorHAnsi" w:hAnsiTheme="minorHAnsi" w:cstheme="minorHAnsi"/>
                <w:lang w:val="en-GB"/>
              </w:rPr>
              <w:t xml:space="preserve"> of positive interactions (</w:t>
            </w:r>
            <w:r w:rsidR="00681903" w:rsidRPr="00F7344E">
              <w:rPr>
                <w:rFonts w:asciiTheme="minorHAnsi" w:hAnsiTheme="minorHAnsi" w:cstheme="minorHAnsi"/>
                <w:lang w:val="en-GB"/>
              </w:rPr>
              <w:t xml:space="preserve">practicing the </w:t>
            </w:r>
            <w:proofErr w:type="gramStart"/>
            <w:r w:rsidR="00681903" w:rsidRPr="00F7344E">
              <w:rPr>
                <w:rFonts w:asciiTheme="minorHAnsi" w:hAnsiTheme="minorHAnsi" w:cstheme="minorHAnsi"/>
                <w:lang w:val="en-GB"/>
              </w:rPr>
              <w:t>PAT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163" w:type="dxa"/>
          </w:tcPr>
          <w:p w14:paraId="3AC6D3C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78B6C8A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2.396 (1.590)</w:t>
            </w:r>
          </w:p>
        </w:tc>
        <w:tc>
          <w:tcPr>
            <w:tcW w:w="657" w:type="dxa"/>
          </w:tcPr>
          <w:p w14:paraId="173D0005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1A3686C7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556</w:t>
            </w:r>
          </w:p>
        </w:tc>
      </w:tr>
      <w:tr w:rsidR="00E3759A" w:rsidRPr="00F7344E" w14:paraId="32676791" w14:textId="77777777" w:rsidTr="00B07360">
        <w:trPr>
          <w:trHeight w:val="34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192BFD56" w14:textId="004AD6A3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80177D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  <w:r w:rsidR="0080177D" w:rsidRPr="00F7344E" w:rsidDel="00B208F3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7344E">
              <w:rPr>
                <w:rFonts w:asciiTheme="minorHAnsi" w:hAnsiTheme="minorHAnsi" w:cstheme="minorHAnsi"/>
                <w:lang w:val="en-GB"/>
              </w:rPr>
              <w:t>***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7A288C9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416657D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22 (.058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0E45B91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23DB62BB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69*</w:t>
            </w:r>
          </w:p>
        </w:tc>
      </w:tr>
      <w:tr w:rsidR="00E3759A" w:rsidRPr="00F7344E" w14:paraId="49E0F4AE" w14:textId="77777777" w:rsidTr="00B07360">
        <w:trPr>
          <w:trHeight w:val="204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43FCF207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9DDD3E7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172B3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E3759A" w:rsidRPr="00F7344E" w14:paraId="637DB28E" w14:textId="77777777" w:rsidTr="00B07360">
        <w:trPr>
          <w:trHeight w:val="34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5617970B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3 (across dyads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20A670C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44202055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1F85491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75142D4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45DD5A9C" w14:textId="77777777" w:rsidTr="00B07360">
        <w:trPr>
          <w:trHeight w:val="340"/>
        </w:trPr>
        <w:tc>
          <w:tcPr>
            <w:tcW w:w="2479" w:type="dxa"/>
            <w:hideMark/>
          </w:tcPr>
          <w:p w14:paraId="6837CEDF" w14:textId="77777777" w:rsidR="00E3759A" w:rsidRPr="00F7344E" w:rsidRDefault="00E3759A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</w:tcPr>
          <w:p w14:paraId="40082052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2CCC56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32</w:t>
            </w:r>
          </w:p>
        </w:tc>
        <w:tc>
          <w:tcPr>
            <w:tcW w:w="657" w:type="dxa"/>
          </w:tcPr>
          <w:p w14:paraId="54BEC60E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35C0F0A9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46879DB3" w14:textId="77777777" w:rsidTr="00B07360">
        <w:trPr>
          <w:trHeight w:val="340"/>
        </w:trPr>
        <w:tc>
          <w:tcPr>
            <w:tcW w:w="2479" w:type="dxa"/>
            <w:hideMark/>
          </w:tcPr>
          <w:p w14:paraId="57E9FCFE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individuals)</w:t>
            </w:r>
          </w:p>
        </w:tc>
        <w:tc>
          <w:tcPr>
            <w:tcW w:w="1163" w:type="dxa"/>
          </w:tcPr>
          <w:p w14:paraId="469B92CF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595BF6AD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7" w:type="dxa"/>
          </w:tcPr>
          <w:p w14:paraId="38131EC5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50902FD3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53D4D6F9" w14:textId="77777777" w:rsidTr="00B07360">
        <w:trPr>
          <w:trHeight w:val="340"/>
        </w:trPr>
        <w:tc>
          <w:tcPr>
            <w:tcW w:w="2479" w:type="dxa"/>
            <w:hideMark/>
          </w:tcPr>
          <w:p w14:paraId="5BB9B305" w14:textId="77777777" w:rsidR="00E3759A" w:rsidRPr="00F7344E" w:rsidRDefault="00E3759A" w:rsidP="00B07360">
            <w:pPr>
              <w:spacing w:line="240" w:lineRule="auto"/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163" w:type="dxa"/>
          </w:tcPr>
          <w:p w14:paraId="7E159C3B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</w:tcPr>
          <w:p w14:paraId="1E178656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32</w:t>
            </w:r>
          </w:p>
        </w:tc>
        <w:tc>
          <w:tcPr>
            <w:tcW w:w="657" w:type="dxa"/>
          </w:tcPr>
          <w:p w14:paraId="0789514F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</w:tcPr>
          <w:p w14:paraId="3A0102CA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26490A2E" w14:textId="77777777" w:rsidTr="00B07360">
        <w:trPr>
          <w:trHeight w:val="34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2747F543" w14:textId="77777777" w:rsidR="00E3759A" w:rsidRPr="00F7344E" w:rsidRDefault="00E3759A" w:rsidP="00B07360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E98C6E9" w14:textId="77777777" w:rsidR="00E3759A" w:rsidRPr="00F7344E" w:rsidRDefault="00E3759A" w:rsidP="00B07360">
            <w:pPr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16139BA2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19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0946582B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AB11394" w14:textId="77777777" w:rsidR="00E3759A" w:rsidRPr="00F7344E" w:rsidRDefault="00E3759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3759A" w:rsidRPr="00F7344E" w14:paraId="4F1D8B56" w14:textId="77777777" w:rsidTr="00B07360">
        <w:trPr>
          <w:trHeight w:val="1075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5B185263" w14:textId="26517D21" w:rsidR="00E3759A" w:rsidRPr="00F7344E" w:rsidRDefault="00E3759A" w:rsidP="00B07360">
            <w:pPr>
              <w:spacing w:line="24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lastRenderedPageBreak/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19; Number of participants = 37; total number of observations = 699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Positive interaction in everyday life (treated as factor; no / yes). One outlier was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  <w:proofErr w:type="spellStart"/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CE0C85" w:rsidRPr="00F7344E">
              <w:rPr>
                <w:rFonts w:asciiTheme="minorHAnsi" w:hAnsiTheme="minorHAnsi" w:cstheme="minorHAnsi"/>
                <w:lang w:val="en-GB"/>
              </w:rPr>
              <w:t>Contextual</w:t>
            </w:r>
            <w:proofErr w:type="spellEnd"/>
            <w:r w:rsidR="00CE0C85" w:rsidRPr="00F7344E">
              <w:rPr>
                <w:rFonts w:asciiTheme="minorHAnsi" w:hAnsiTheme="minorHAnsi" w:cstheme="minorHAnsi"/>
                <w:lang w:val="en-GB"/>
              </w:rPr>
              <w:t xml:space="preserve"> effect of practicing the PAT.</w:t>
            </w:r>
          </w:p>
        </w:tc>
      </w:tr>
    </w:tbl>
    <w:p w14:paraId="02CFA960" w14:textId="45DD8E1C" w:rsidR="00CA0D86" w:rsidRPr="00F7344E" w:rsidRDefault="00CA0D86">
      <w:pPr>
        <w:spacing w:after="160" w:line="278" w:lineRule="auto"/>
        <w:rPr>
          <w:rFonts w:asciiTheme="minorHAnsi" w:hAnsiTheme="minorHAnsi" w:cstheme="minorHAnsi"/>
          <w:lang w:val="en-GB"/>
        </w:rPr>
      </w:pPr>
    </w:p>
    <w:p w14:paraId="57E41759" w14:textId="77777777" w:rsidR="00FA6F34" w:rsidRPr="00F7344E" w:rsidRDefault="00FA6F34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653"/>
        <w:gridCol w:w="1669"/>
        <w:gridCol w:w="421"/>
        <w:gridCol w:w="1420"/>
        <w:gridCol w:w="1667"/>
        <w:gridCol w:w="420"/>
        <w:gridCol w:w="1423"/>
      </w:tblGrid>
      <w:tr w:rsidR="00EF341A" w:rsidRPr="00F7344E" w14:paraId="37E64CF9" w14:textId="77777777" w:rsidTr="00B07360">
        <w:trPr>
          <w:trHeight w:val="20"/>
        </w:trPr>
        <w:tc>
          <w:tcPr>
            <w:tcW w:w="9640" w:type="dxa"/>
            <w:gridSpan w:val="8"/>
            <w:tcBorders>
              <w:bottom w:val="single" w:sz="4" w:space="0" w:color="auto"/>
            </w:tcBorders>
          </w:tcPr>
          <w:p w14:paraId="28D96AE3" w14:textId="08601CB0" w:rsidR="00EF341A" w:rsidRPr="00F7344E" w:rsidRDefault="00EF341A" w:rsidP="00B07360">
            <w:pPr>
              <w:spacing w:after="24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 xml:space="preserve">Table </w:t>
            </w:r>
            <w:r w:rsidR="00B560F3" w:rsidRPr="00F7344E">
              <w:rPr>
                <w:rFonts w:asciiTheme="minorHAnsi" w:hAnsiTheme="minorHAnsi" w:cstheme="minorHAnsi"/>
                <w:b/>
                <w:bCs/>
                <w:lang w:val="en-GB"/>
              </w:rPr>
              <w:t>S10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Perceived stress as a function of </w:t>
            </w:r>
            <w:r w:rsidR="007D5A81" w:rsidRPr="00F7344E">
              <w:rPr>
                <w:rFonts w:asciiTheme="minorHAnsi" w:hAnsiTheme="minorHAnsi" w:cstheme="minorHAnsi"/>
                <w:lang w:val="en-GB"/>
              </w:rPr>
              <w:t>practising the PAT</w:t>
            </w:r>
          </w:p>
        </w:tc>
      </w:tr>
      <w:tr w:rsidR="00EF341A" w:rsidRPr="00F7344E" w14:paraId="46CF432D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923C360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0C0B0854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4B38D0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EF341A" w:rsidRPr="00F7344E" w14:paraId="5B2557D9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850F75B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752E2803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C1DFA6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Me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AD8DCA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Women</w:t>
            </w:r>
          </w:p>
        </w:tc>
      </w:tr>
      <w:tr w:rsidR="00EF341A" w:rsidRPr="00F7344E" w14:paraId="51F09255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42A7F507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406FD52D" w14:textId="77777777" w:rsidR="00EF341A" w:rsidRPr="00F7344E" w:rsidRDefault="00EF341A" w:rsidP="00B07360">
            <w:pPr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1D51EBB4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6ACC0F63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1772F3E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45C351D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206E8057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A3E452C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EF341A" w:rsidRPr="00F7344E" w14:paraId="3546D41D" w14:textId="77777777" w:rsidTr="00B07360">
        <w:trPr>
          <w:trHeight w:val="340"/>
        </w:trPr>
        <w:tc>
          <w:tcPr>
            <w:tcW w:w="1967" w:type="dxa"/>
            <w:tcBorders>
              <w:top w:val="single" w:sz="4" w:space="0" w:color="auto"/>
            </w:tcBorders>
            <w:hideMark/>
          </w:tcPr>
          <w:p w14:paraId="152AAF8F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219DAAE9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8B27BB2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453 (.453)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32402758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62321FFA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 0014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38019ED3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009 (.442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3136D8CC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2027E347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28*</w:t>
            </w:r>
          </w:p>
        </w:tc>
      </w:tr>
      <w:tr w:rsidR="00EF341A" w:rsidRPr="00F7344E" w14:paraId="1F2FC058" w14:textId="77777777" w:rsidTr="00B07360">
        <w:trPr>
          <w:trHeight w:val="340"/>
        </w:trPr>
        <w:tc>
          <w:tcPr>
            <w:tcW w:w="1967" w:type="dxa"/>
            <w:hideMark/>
          </w:tcPr>
          <w:p w14:paraId="794434A6" w14:textId="77777777" w:rsidR="00EF341A" w:rsidRPr="00F7344E" w:rsidRDefault="00EF341A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53" w:type="dxa"/>
          </w:tcPr>
          <w:p w14:paraId="48A4B585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71D49AD6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1 (.000)</w:t>
            </w:r>
          </w:p>
        </w:tc>
        <w:tc>
          <w:tcPr>
            <w:tcW w:w="421" w:type="dxa"/>
          </w:tcPr>
          <w:p w14:paraId="0444F6B0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64B863A0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7" w:type="dxa"/>
          </w:tcPr>
          <w:p w14:paraId="10D2D8FB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1 (.000)</w:t>
            </w:r>
          </w:p>
        </w:tc>
        <w:tc>
          <w:tcPr>
            <w:tcW w:w="420" w:type="dxa"/>
          </w:tcPr>
          <w:p w14:paraId="03DABF39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79E69D5C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F341A" w:rsidRPr="00F7344E" w14:paraId="5D480E78" w14:textId="77777777" w:rsidTr="00B07360">
        <w:trPr>
          <w:trHeight w:val="340"/>
        </w:trPr>
        <w:tc>
          <w:tcPr>
            <w:tcW w:w="1967" w:type="dxa"/>
            <w:hideMark/>
          </w:tcPr>
          <w:p w14:paraId="05F2B56E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653" w:type="dxa"/>
          </w:tcPr>
          <w:p w14:paraId="4B26FF0C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32135124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9 (.040)</w:t>
            </w:r>
          </w:p>
        </w:tc>
        <w:tc>
          <w:tcPr>
            <w:tcW w:w="421" w:type="dxa"/>
          </w:tcPr>
          <w:p w14:paraId="2A1CAD7E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29388554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298</w:t>
            </w:r>
          </w:p>
        </w:tc>
        <w:tc>
          <w:tcPr>
            <w:tcW w:w="1667" w:type="dxa"/>
          </w:tcPr>
          <w:p w14:paraId="785FB716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45 (.042)</w:t>
            </w:r>
          </w:p>
        </w:tc>
        <w:tc>
          <w:tcPr>
            <w:tcW w:w="420" w:type="dxa"/>
          </w:tcPr>
          <w:p w14:paraId="0AFFC374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10F9E161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885</w:t>
            </w:r>
          </w:p>
        </w:tc>
      </w:tr>
      <w:tr w:rsidR="00EF341A" w:rsidRPr="00F7344E" w14:paraId="18E79094" w14:textId="77777777" w:rsidTr="00B07360">
        <w:trPr>
          <w:trHeight w:val="340"/>
        </w:trPr>
        <w:tc>
          <w:tcPr>
            <w:tcW w:w="1967" w:type="dxa"/>
          </w:tcPr>
          <w:p w14:paraId="490A4E88" w14:textId="53D37719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Person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mean</w:t>
            </w:r>
            <w:proofErr w:type="gramEnd"/>
            <w:r w:rsidRPr="00F7344E">
              <w:rPr>
                <w:rFonts w:asciiTheme="minorHAnsi" w:hAnsiTheme="minorHAnsi" w:cstheme="minorHAnsi"/>
                <w:lang w:val="en-GB"/>
              </w:rPr>
              <w:t xml:space="preserve"> of positive interactions (</w:t>
            </w:r>
            <w:r w:rsidR="00681903" w:rsidRPr="00F7344E">
              <w:rPr>
                <w:rFonts w:asciiTheme="minorHAnsi" w:hAnsiTheme="minorHAnsi" w:cstheme="minorHAnsi"/>
                <w:lang w:val="en-GB"/>
              </w:rPr>
              <w:t xml:space="preserve">practicing the </w:t>
            </w:r>
            <w:proofErr w:type="gramStart"/>
            <w:r w:rsidR="00681903" w:rsidRPr="00F7344E">
              <w:rPr>
                <w:rFonts w:asciiTheme="minorHAnsi" w:hAnsiTheme="minorHAnsi" w:cstheme="minorHAnsi"/>
                <w:lang w:val="en-GB"/>
              </w:rPr>
              <w:t>PAT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53" w:type="dxa"/>
          </w:tcPr>
          <w:p w14:paraId="2B739A03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0CE8406E" w14:textId="675CA8E8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</w:t>
            </w:r>
            <w:r w:rsidR="001048CC" w:rsidRPr="00F7344E">
              <w:rPr>
                <w:rFonts w:asciiTheme="minorHAnsi" w:hAnsiTheme="minorHAnsi" w:cstheme="minorHAnsi"/>
                <w:lang w:val="en-GB"/>
              </w:rPr>
              <w:t>234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1.25</w:t>
            </w:r>
            <w:r w:rsidR="001048CC" w:rsidRPr="00F7344E">
              <w:rPr>
                <w:rFonts w:asciiTheme="minorHAnsi" w:hAnsiTheme="minorHAnsi" w:cstheme="minorHAnsi"/>
                <w:lang w:val="en-GB"/>
              </w:rPr>
              <w:t>8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1" w:type="dxa"/>
          </w:tcPr>
          <w:p w14:paraId="44FC7F8C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25B5F18E" w14:textId="7D58A46B" w:rsidR="00EF341A" w:rsidRPr="00F7344E" w:rsidRDefault="001048CC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8523</w:t>
            </w:r>
          </w:p>
        </w:tc>
        <w:tc>
          <w:tcPr>
            <w:tcW w:w="1667" w:type="dxa"/>
          </w:tcPr>
          <w:p w14:paraId="5000AA4E" w14:textId="231000C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</w:t>
            </w:r>
            <w:r w:rsidR="001048CC" w:rsidRPr="00F7344E">
              <w:rPr>
                <w:rFonts w:asciiTheme="minorHAnsi" w:hAnsiTheme="minorHAnsi" w:cstheme="minorHAnsi"/>
                <w:lang w:val="en-GB"/>
              </w:rPr>
              <w:t>762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1.1</w:t>
            </w:r>
            <w:r w:rsidR="001048CC" w:rsidRPr="00F7344E">
              <w:rPr>
                <w:rFonts w:asciiTheme="minorHAnsi" w:hAnsiTheme="minorHAnsi" w:cstheme="minorHAnsi"/>
                <w:lang w:val="en-GB"/>
              </w:rPr>
              <w:t>41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0" w:type="dxa"/>
          </w:tcPr>
          <w:p w14:paraId="44924462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3A563978" w14:textId="0ACF0C05" w:rsidR="00EF341A" w:rsidRPr="00F7344E" w:rsidRDefault="001048CC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1231</w:t>
            </w:r>
          </w:p>
        </w:tc>
      </w:tr>
      <w:tr w:rsidR="00EF341A" w:rsidRPr="00F7344E" w14:paraId="3911BDC0" w14:textId="77777777" w:rsidTr="00B07360">
        <w:trPr>
          <w:trHeight w:val="340"/>
        </w:trPr>
        <w:tc>
          <w:tcPr>
            <w:tcW w:w="1967" w:type="dxa"/>
            <w:tcBorders>
              <w:bottom w:val="single" w:sz="4" w:space="0" w:color="auto"/>
            </w:tcBorders>
            <w:hideMark/>
          </w:tcPr>
          <w:p w14:paraId="06A24B65" w14:textId="68C542FB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EA6AF8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1B331C10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2C85866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271 (.082)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2AF3F894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C941018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1*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073A49C1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74 (.098)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622C2D47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3D1F786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514</w:t>
            </w:r>
          </w:p>
        </w:tc>
      </w:tr>
      <w:tr w:rsidR="00EF341A" w:rsidRPr="00F7344E" w14:paraId="3BBA3CC8" w14:textId="77777777" w:rsidTr="00B07360">
        <w:trPr>
          <w:trHeight w:val="204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78A94211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105885C8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110A05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EF341A" w:rsidRPr="00F7344E" w14:paraId="03F873C0" w14:textId="77777777" w:rsidTr="00B07360">
        <w:trPr>
          <w:trHeight w:val="340"/>
        </w:trPr>
        <w:tc>
          <w:tcPr>
            <w:tcW w:w="1967" w:type="dxa"/>
            <w:tcBorders>
              <w:top w:val="single" w:sz="4" w:space="0" w:color="auto"/>
            </w:tcBorders>
            <w:hideMark/>
          </w:tcPr>
          <w:p w14:paraId="72BA8BC3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dyads)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7990A023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3C5C58EC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3DCC3977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EC55B00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44107DC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5DD75C3C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9FA576B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F341A" w:rsidRPr="00F7344E" w14:paraId="0C3FA598" w14:textId="77777777" w:rsidTr="00B07360">
        <w:trPr>
          <w:trHeight w:val="340"/>
        </w:trPr>
        <w:tc>
          <w:tcPr>
            <w:tcW w:w="1967" w:type="dxa"/>
            <w:hideMark/>
          </w:tcPr>
          <w:p w14:paraId="6D7D31FD" w14:textId="77777777" w:rsidR="00EF341A" w:rsidRPr="00F7344E" w:rsidRDefault="00EF341A" w:rsidP="00B07360">
            <w:pPr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53" w:type="dxa"/>
          </w:tcPr>
          <w:p w14:paraId="76F39B50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7A9A352F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503</w:t>
            </w:r>
          </w:p>
        </w:tc>
        <w:tc>
          <w:tcPr>
            <w:tcW w:w="421" w:type="dxa"/>
          </w:tcPr>
          <w:p w14:paraId="08F74649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11501BE4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</w:tcPr>
          <w:p w14:paraId="494AA43D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45</w:t>
            </w:r>
          </w:p>
        </w:tc>
        <w:tc>
          <w:tcPr>
            <w:tcW w:w="420" w:type="dxa"/>
          </w:tcPr>
          <w:p w14:paraId="4F8B8AA8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37532859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F341A" w:rsidRPr="00F7344E" w14:paraId="26154BAB" w14:textId="77777777" w:rsidTr="00B07360">
        <w:trPr>
          <w:trHeight w:val="340"/>
        </w:trPr>
        <w:tc>
          <w:tcPr>
            <w:tcW w:w="1967" w:type="dxa"/>
            <w:tcBorders>
              <w:bottom w:val="single" w:sz="4" w:space="0" w:color="auto"/>
            </w:tcBorders>
            <w:hideMark/>
          </w:tcPr>
          <w:p w14:paraId="00C061BC" w14:textId="77777777" w:rsidR="00EF341A" w:rsidRPr="00F7344E" w:rsidRDefault="00EF341A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6F720E89" w14:textId="77777777" w:rsidR="00EF341A" w:rsidRPr="00F7344E" w:rsidRDefault="00EF341A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5A4822E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05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1322C6A7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82BA107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7CCD5165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80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6BB8974F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391A936" w14:textId="77777777" w:rsidR="00EF341A" w:rsidRPr="00F7344E" w:rsidRDefault="00EF341A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F341A" w:rsidRPr="00F7344E" w14:paraId="40193F7B" w14:textId="77777777" w:rsidTr="00B07360">
        <w:trPr>
          <w:trHeight w:val="1075"/>
        </w:trPr>
        <w:tc>
          <w:tcPr>
            <w:tcW w:w="9640" w:type="dxa"/>
            <w:gridSpan w:val="8"/>
            <w:tcBorders>
              <w:top w:val="single" w:sz="4" w:space="0" w:color="auto"/>
            </w:tcBorders>
          </w:tcPr>
          <w:p w14:paraId="1A04AACD" w14:textId="26758F55" w:rsidR="00EF341A" w:rsidRPr="00F7344E" w:rsidRDefault="00EF341A" w:rsidP="00B07360">
            <w:pPr>
              <w:jc w:val="both"/>
              <w:rPr>
                <w:rFonts w:asciiTheme="minorHAnsi" w:hAnsiTheme="minorHAnsi" w:cstheme="minorHAnsi"/>
                <w:i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19; total number of observations = 709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Positive interaction in everyday life. Four outliers were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  <w:proofErr w:type="spellStart"/>
            <w:r w:rsidR="00CE0C85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CE0C85" w:rsidRPr="00F7344E">
              <w:rPr>
                <w:rFonts w:asciiTheme="minorHAnsi" w:hAnsiTheme="minorHAnsi" w:cstheme="minorHAnsi"/>
                <w:lang w:val="en-GB"/>
              </w:rPr>
              <w:t>Contextual</w:t>
            </w:r>
            <w:proofErr w:type="spellEnd"/>
            <w:r w:rsidR="00CE0C85" w:rsidRPr="00F7344E">
              <w:rPr>
                <w:rFonts w:asciiTheme="minorHAnsi" w:hAnsiTheme="minorHAnsi" w:cstheme="minorHAnsi"/>
                <w:lang w:val="en-GB"/>
              </w:rPr>
              <w:t xml:space="preserve"> effect of practicing the PAT.</w:t>
            </w:r>
          </w:p>
        </w:tc>
      </w:tr>
    </w:tbl>
    <w:p w14:paraId="39C85DC1" w14:textId="1F1429B9" w:rsidR="00FC554C" w:rsidRPr="00F7344E" w:rsidRDefault="00FC554C">
      <w:pPr>
        <w:spacing w:after="160" w:line="278" w:lineRule="auto"/>
        <w:rPr>
          <w:rFonts w:asciiTheme="minorHAnsi" w:hAnsiTheme="minorHAnsi" w:cstheme="minorHAnsi"/>
          <w:lang w:val="en-GB"/>
        </w:rPr>
      </w:pPr>
    </w:p>
    <w:p w14:paraId="6391567A" w14:textId="77777777" w:rsidR="00FC554C" w:rsidRPr="00F7344E" w:rsidRDefault="00FC554C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653"/>
        <w:gridCol w:w="1669"/>
        <w:gridCol w:w="421"/>
        <w:gridCol w:w="1420"/>
        <w:gridCol w:w="1667"/>
        <w:gridCol w:w="420"/>
        <w:gridCol w:w="1423"/>
      </w:tblGrid>
      <w:tr w:rsidR="00E8617F" w:rsidRPr="00F7344E" w14:paraId="317A217D" w14:textId="77777777" w:rsidTr="00B07360">
        <w:trPr>
          <w:trHeight w:val="20"/>
        </w:trPr>
        <w:tc>
          <w:tcPr>
            <w:tcW w:w="9640" w:type="dxa"/>
            <w:gridSpan w:val="8"/>
            <w:tcBorders>
              <w:bottom w:val="single" w:sz="4" w:space="0" w:color="auto"/>
            </w:tcBorders>
          </w:tcPr>
          <w:p w14:paraId="77CA9319" w14:textId="12E50A2F" w:rsidR="00E8617F" w:rsidRPr="00F7344E" w:rsidRDefault="00E8617F" w:rsidP="00B07360">
            <w:pPr>
              <w:spacing w:after="24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Table S</w:t>
            </w:r>
            <w:r w:rsidR="00B560F3" w:rsidRPr="00F7344E">
              <w:rPr>
                <w:rFonts w:asciiTheme="minorHAnsi" w:hAnsiTheme="minorHAnsi" w:cstheme="minorHAnsi"/>
                <w:b/>
                <w:bCs/>
                <w:lang w:val="en-GB"/>
              </w:rPr>
              <w:t>11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cortisol concentrations as a function of </w:t>
            </w:r>
            <w:r w:rsidR="007D5A81" w:rsidRPr="00F7344E">
              <w:rPr>
                <w:rFonts w:asciiTheme="minorHAnsi" w:hAnsiTheme="minorHAnsi" w:cstheme="minorHAnsi"/>
                <w:lang w:val="en-GB"/>
              </w:rPr>
              <w:t>practising the PAT</w:t>
            </w:r>
          </w:p>
        </w:tc>
      </w:tr>
      <w:tr w:rsidR="00E8617F" w:rsidRPr="00F7344E" w14:paraId="4B2B67E2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3563988B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48DFE80F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D65FF0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E8617F" w:rsidRPr="00F7344E" w14:paraId="1BCB25B2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B3D1FF1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52FF4E65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6F5D79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Me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61AA32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Women</w:t>
            </w:r>
          </w:p>
        </w:tc>
      </w:tr>
      <w:tr w:rsidR="00E8617F" w:rsidRPr="00F7344E" w14:paraId="25252F12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B71D5EF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39291B79" w14:textId="77777777" w:rsidR="00E8617F" w:rsidRPr="00F7344E" w:rsidRDefault="00E8617F" w:rsidP="00B07360">
            <w:pPr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90FCF24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6E8A7E4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21B60B4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F59BD6B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30C49E85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202167B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E8617F" w:rsidRPr="00F7344E" w14:paraId="724F3881" w14:textId="77777777" w:rsidTr="00B07360">
        <w:trPr>
          <w:trHeight w:val="340"/>
        </w:trPr>
        <w:tc>
          <w:tcPr>
            <w:tcW w:w="1967" w:type="dxa"/>
            <w:tcBorders>
              <w:top w:val="single" w:sz="4" w:space="0" w:color="auto"/>
            </w:tcBorders>
            <w:hideMark/>
          </w:tcPr>
          <w:p w14:paraId="1E8B9CD6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6D0C794F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296B50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570 (.463)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3AAC762F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053EC75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5471F50C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844 (.371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32D2C02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5A225622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8617F" w:rsidRPr="00F7344E" w14:paraId="68E4B42F" w14:textId="77777777" w:rsidTr="00B07360">
        <w:trPr>
          <w:trHeight w:val="340"/>
        </w:trPr>
        <w:tc>
          <w:tcPr>
            <w:tcW w:w="1967" w:type="dxa"/>
            <w:hideMark/>
          </w:tcPr>
          <w:p w14:paraId="6437AB1E" w14:textId="77777777" w:rsidR="00E8617F" w:rsidRPr="00F7344E" w:rsidRDefault="00E8617F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53" w:type="dxa"/>
          </w:tcPr>
          <w:p w14:paraId="46AC7A49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61DC1AEF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4 (.002)</w:t>
            </w:r>
          </w:p>
        </w:tc>
        <w:tc>
          <w:tcPr>
            <w:tcW w:w="421" w:type="dxa"/>
          </w:tcPr>
          <w:p w14:paraId="5402298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7200E12F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449*</w:t>
            </w:r>
          </w:p>
        </w:tc>
        <w:tc>
          <w:tcPr>
            <w:tcW w:w="1667" w:type="dxa"/>
          </w:tcPr>
          <w:p w14:paraId="26CBB58C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2)</w:t>
            </w:r>
          </w:p>
        </w:tc>
        <w:tc>
          <w:tcPr>
            <w:tcW w:w="420" w:type="dxa"/>
          </w:tcPr>
          <w:p w14:paraId="70007DDE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5DE9AED3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165</w:t>
            </w:r>
          </w:p>
        </w:tc>
      </w:tr>
      <w:tr w:rsidR="00E8617F" w:rsidRPr="00F7344E" w14:paraId="2CD37639" w14:textId="77777777" w:rsidTr="00B07360">
        <w:trPr>
          <w:trHeight w:val="340"/>
        </w:trPr>
        <w:tc>
          <w:tcPr>
            <w:tcW w:w="1967" w:type="dxa"/>
          </w:tcPr>
          <w:p w14:paraId="28E15F9E" w14:textId="77777777" w:rsidR="00E8617F" w:rsidRPr="00F7344E" w:rsidRDefault="00E8617F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653" w:type="dxa"/>
          </w:tcPr>
          <w:p w14:paraId="691E037E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3F78E37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1" w:type="dxa"/>
          </w:tcPr>
          <w:p w14:paraId="1BBB659C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7F35E48A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7" w:type="dxa"/>
          </w:tcPr>
          <w:p w14:paraId="518D7E4A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0" w:type="dxa"/>
          </w:tcPr>
          <w:p w14:paraId="3C32B5F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007BEA2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E8617F" w:rsidRPr="00F7344E" w14:paraId="613D53FC" w14:textId="77777777" w:rsidTr="00B07360">
        <w:trPr>
          <w:trHeight w:val="340"/>
        </w:trPr>
        <w:tc>
          <w:tcPr>
            <w:tcW w:w="1967" w:type="dxa"/>
          </w:tcPr>
          <w:p w14:paraId="476B3330" w14:textId="77777777" w:rsidR="00E8617F" w:rsidRPr="00F7344E" w:rsidRDefault="00E8617F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cubic)</w:t>
            </w:r>
          </w:p>
        </w:tc>
        <w:tc>
          <w:tcPr>
            <w:tcW w:w="653" w:type="dxa"/>
          </w:tcPr>
          <w:p w14:paraId="76978C8B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2EF79966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00 (.000)</w:t>
            </w:r>
          </w:p>
        </w:tc>
        <w:tc>
          <w:tcPr>
            <w:tcW w:w="421" w:type="dxa"/>
          </w:tcPr>
          <w:p w14:paraId="6BC49CEB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70C4CC6B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.001**</w:t>
            </w:r>
          </w:p>
        </w:tc>
        <w:tc>
          <w:tcPr>
            <w:tcW w:w="1667" w:type="dxa"/>
          </w:tcPr>
          <w:p w14:paraId="48E3182F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00 (.000)</w:t>
            </w:r>
          </w:p>
        </w:tc>
        <w:tc>
          <w:tcPr>
            <w:tcW w:w="420" w:type="dxa"/>
          </w:tcPr>
          <w:p w14:paraId="4B23B1E5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</w:tcPr>
          <w:p w14:paraId="336C6A78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.001**</w:t>
            </w:r>
          </w:p>
        </w:tc>
      </w:tr>
      <w:tr w:rsidR="00E8617F" w:rsidRPr="00F7344E" w14:paraId="2F823002" w14:textId="77777777" w:rsidTr="00B07360">
        <w:trPr>
          <w:trHeight w:val="340"/>
        </w:trPr>
        <w:tc>
          <w:tcPr>
            <w:tcW w:w="1967" w:type="dxa"/>
            <w:hideMark/>
          </w:tcPr>
          <w:p w14:paraId="08CBD4F3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653" w:type="dxa"/>
          </w:tcPr>
          <w:p w14:paraId="0EB51F0F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55753F71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02 (.019)</w:t>
            </w:r>
          </w:p>
        </w:tc>
        <w:tc>
          <w:tcPr>
            <w:tcW w:w="421" w:type="dxa"/>
          </w:tcPr>
          <w:p w14:paraId="0E0FA659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096D6513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9088</w:t>
            </w:r>
          </w:p>
        </w:tc>
        <w:tc>
          <w:tcPr>
            <w:tcW w:w="1667" w:type="dxa"/>
          </w:tcPr>
          <w:p w14:paraId="44CB3AFB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20 (.018)</w:t>
            </w:r>
          </w:p>
        </w:tc>
        <w:tc>
          <w:tcPr>
            <w:tcW w:w="420" w:type="dxa"/>
          </w:tcPr>
          <w:p w14:paraId="43A2880C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3" w:type="dxa"/>
          </w:tcPr>
          <w:p w14:paraId="4D4A1E88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2687</w:t>
            </w:r>
          </w:p>
        </w:tc>
      </w:tr>
      <w:tr w:rsidR="00E8617F" w:rsidRPr="00F7344E" w14:paraId="207F5218" w14:textId="77777777" w:rsidTr="00B07360">
        <w:trPr>
          <w:trHeight w:val="340"/>
        </w:trPr>
        <w:tc>
          <w:tcPr>
            <w:tcW w:w="1967" w:type="dxa"/>
            <w:hideMark/>
          </w:tcPr>
          <w:p w14:paraId="30788615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653" w:type="dxa"/>
          </w:tcPr>
          <w:p w14:paraId="1ABCA6CD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5257D1C6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4 (.029)</w:t>
            </w:r>
          </w:p>
        </w:tc>
        <w:tc>
          <w:tcPr>
            <w:tcW w:w="421" w:type="dxa"/>
          </w:tcPr>
          <w:p w14:paraId="0E1787D4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37C27CE6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977</w:t>
            </w:r>
          </w:p>
        </w:tc>
        <w:tc>
          <w:tcPr>
            <w:tcW w:w="1667" w:type="dxa"/>
          </w:tcPr>
          <w:p w14:paraId="3B3E55D4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22 (.026)</w:t>
            </w:r>
          </w:p>
        </w:tc>
        <w:tc>
          <w:tcPr>
            <w:tcW w:w="420" w:type="dxa"/>
          </w:tcPr>
          <w:p w14:paraId="616F6A6C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0A52AB3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049</w:t>
            </w:r>
          </w:p>
        </w:tc>
      </w:tr>
      <w:tr w:rsidR="00E8617F" w:rsidRPr="00F7344E" w14:paraId="4BD58644" w14:textId="77777777" w:rsidTr="00B07360">
        <w:trPr>
          <w:trHeight w:val="340"/>
        </w:trPr>
        <w:tc>
          <w:tcPr>
            <w:tcW w:w="1967" w:type="dxa"/>
            <w:hideMark/>
          </w:tcPr>
          <w:p w14:paraId="4F7D38E3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653" w:type="dxa"/>
          </w:tcPr>
          <w:p w14:paraId="11FC31F6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13156783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45 (.025)</w:t>
            </w:r>
          </w:p>
        </w:tc>
        <w:tc>
          <w:tcPr>
            <w:tcW w:w="421" w:type="dxa"/>
          </w:tcPr>
          <w:p w14:paraId="3730C875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65870F5C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731</w:t>
            </w:r>
          </w:p>
        </w:tc>
        <w:tc>
          <w:tcPr>
            <w:tcW w:w="1667" w:type="dxa"/>
          </w:tcPr>
          <w:p w14:paraId="09653AFB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5 (.020)</w:t>
            </w:r>
          </w:p>
        </w:tc>
        <w:tc>
          <w:tcPr>
            <w:tcW w:w="420" w:type="dxa"/>
          </w:tcPr>
          <w:p w14:paraId="0B945AA5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55662CE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968</w:t>
            </w:r>
          </w:p>
        </w:tc>
      </w:tr>
      <w:tr w:rsidR="00E8617F" w:rsidRPr="00F7344E" w14:paraId="07FE33B4" w14:textId="77777777" w:rsidTr="00B07360">
        <w:trPr>
          <w:trHeight w:val="340"/>
        </w:trPr>
        <w:tc>
          <w:tcPr>
            <w:tcW w:w="1967" w:type="dxa"/>
            <w:hideMark/>
          </w:tcPr>
          <w:p w14:paraId="598CAB34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653" w:type="dxa"/>
          </w:tcPr>
          <w:p w14:paraId="0490D531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434F707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4 (.102)</w:t>
            </w:r>
          </w:p>
        </w:tc>
        <w:tc>
          <w:tcPr>
            <w:tcW w:w="421" w:type="dxa"/>
          </w:tcPr>
          <w:p w14:paraId="599AAA3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1D81258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703</w:t>
            </w:r>
          </w:p>
        </w:tc>
        <w:tc>
          <w:tcPr>
            <w:tcW w:w="1667" w:type="dxa"/>
          </w:tcPr>
          <w:p w14:paraId="7E885C5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3 (.091)</w:t>
            </w:r>
          </w:p>
        </w:tc>
        <w:tc>
          <w:tcPr>
            <w:tcW w:w="420" w:type="dxa"/>
          </w:tcPr>
          <w:p w14:paraId="504B6253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7707F991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145</w:t>
            </w:r>
          </w:p>
        </w:tc>
      </w:tr>
      <w:tr w:rsidR="00E8617F" w:rsidRPr="00F7344E" w14:paraId="6797D561" w14:textId="77777777" w:rsidTr="00B07360">
        <w:trPr>
          <w:trHeight w:val="340"/>
        </w:trPr>
        <w:tc>
          <w:tcPr>
            <w:tcW w:w="1967" w:type="dxa"/>
            <w:hideMark/>
          </w:tcPr>
          <w:p w14:paraId="3E1235F7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653" w:type="dxa"/>
          </w:tcPr>
          <w:p w14:paraId="5BAD19B3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1ABFC11F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24 (.030)</w:t>
            </w:r>
          </w:p>
        </w:tc>
        <w:tc>
          <w:tcPr>
            <w:tcW w:w="421" w:type="dxa"/>
          </w:tcPr>
          <w:p w14:paraId="4960749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14668746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119</w:t>
            </w:r>
          </w:p>
        </w:tc>
        <w:tc>
          <w:tcPr>
            <w:tcW w:w="1667" w:type="dxa"/>
          </w:tcPr>
          <w:p w14:paraId="3C6052E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56 (.022)</w:t>
            </w:r>
          </w:p>
        </w:tc>
        <w:tc>
          <w:tcPr>
            <w:tcW w:w="420" w:type="dxa"/>
          </w:tcPr>
          <w:p w14:paraId="56597D4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4226DA7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11*</w:t>
            </w:r>
          </w:p>
        </w:tc>
      </w:tr>
      <w:tr w:rsidR="00E8617F" w:rsidRPr="00F7344E" w14:paraId="123F504E" w14:textId="77777777" w:rsidTr="00B07360">
        <w:trPr>
          <w:trHeight w:val="340"/>
        </w:trPr>
        <w:tc>
          <w:tcPr>
            <w:tcW w:w="1967" w:type="dxa"/>
            <w:hideMark/>
          </w:tcPr>
          <w:p w14:paraId="46E1D563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653" w:type="dxa"/>
          </w:tcPr>
          <w:p w14:paraId="60C40710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5B4FD152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183 (.176)</w:t>
            </w:r>
          </w:p>
        </w:tc>
        <w:tc>
          <w:tcPr>
            <w:tcW w:w="421" w:type="dxa"/>
          </w:tcPr>
          <w:p w14:paraId="201E0ED5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3C2BC544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2989</w:t>
            </w:r>
          </w:p>
        </w:tc>
        <w:tc>
          <w:tcPr>
            <w:tcW w:w="1667" w:type="dxa"/>
          </w:tcPr>
          <w:p w14:paraId="763B8AE8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54 (.110)</w:t>
            </w:r>
          </w:p>
        </w:tc>
        <w:tc>
          <w:tcPr>
            <w:tcW w:w="420" w:type="dxa"/>
          </w:tcPr>
          <w:p w14:paraId="654CD1E0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3" w:type="dxa"/>
          </w:tcPr>
          <w:p w14:paraId="4F1C7848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6236</w:t>
            </w:r>
          </w:p>
        </w:tc>
      </w:tr>
      <w:tr w:rsidR="00E8617F" w:rsidRPr="00F7344E" w14:paraId="7FC50BA1" w14:textId="77777777" w:rsidTr="00B07360">
        <w:trPr>
          <w:trHeight w:val="340"/>
        </w:trPr>
        <w:tc>
          <w:tcPr>
            <w:tcW w:w="1967" w:type="dxa"/>
            <w:hideMark/>
          </w:tcPr>
          <w:p w14:paraId="21F87443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653" w:type="dxa"/>
          </w:tcPr>
          <w:p w14:paraId="53910375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7D3E868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5 (.034)</w:t>
            </w:r>
          </w:p>
        </w:tc>
        <w:tc>
          <w:tcPr>
            <w:tcW w:w="421" w:type="dxa"/>
          </w:tcPr>
          <w:p w14:paraId="62BBDFE1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5C8897DF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613</w:t>
            </w:r>
          </w:p>
        </w:tc>
        <w:tc>
          <w:tcPr>
            <w:tcW w:w="1667" w:type="dxa"/>
          </w:tcPr>
          <w:p w14:paraId="7F373DBE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32 (.026)</w:t>
            </w:r>
          </w:p>
        </w:tc>
        <w:tc>
          <w:tcPr>
            <w:tcW w:w="420" w:type="dxa"/>
          </w:tcPr>
          <w:p w14:paraId="0548AC45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50058B7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2277</w:t>
            </w:r>
          </w:p>
        </w:tc>
      </w:tr>
      <w:tr w:rsidR="00E8617F" w:rsidRPr="00F7344E" w14:paraId="18C2BE3E" w14:textId="77777777" w:rsidTr="00B07360">
        <w:trPr>
          <w:trHeight w:val="340"/>
        </w:trPr>
        <w:tc>
          <w:tcPr>
            <w:tcW w:w="1967" w:type="dxa"/>
            <w:hideMark/>
          </w:tcPr>
          <w:p w14:paraId="455C1BCB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653" w:type="dxa"/>
          </w:tcPr>
          <w:p w14:paraId="79A321C5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02537968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45 (.054)</w:t>
            </w:r>
          </w:p>
        </w:tc>
        <w:tc>
          <w:tcPr>
            <w:tcW w:w="421" w:type="dxa"/>
          </w:tcPr>
          <w:p w14:paraId="5765418D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6290B5F5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4077</w:t>
            </w:r>
          </w:p>
        </w:tc>
        <w:tc>
          <w:tcPr>
            <w:tcW w:w="1667" w:type="dxa"/>
          </w:tcPr>
          <w:p w14:paraId="64A172E2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30 (.032)</w:t>
            </w:r>
          </w:p>
        </w:tc>
        <w:tc>
          <w:tcPr>
            <w:tcW w:w="420" w:type="dxa"/>
          </w:tcPr>
          <w:p w14:paraId="20C1441C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3" w:type="dxa"/>
          </w:tcPr>
          <w:p w14:paraId="315EB140" w14:textId="77777777" w:rsidR="00E8617F" w:rsidRPr="00F7344E" w:rsidRDefault="00E8617F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3563</w:t>
            </w:r>
          </w:p>
        </w:tc>
      </w:tr>
      <w:tr w:rsidR="00E8617F" w:rsidRPr="00F7344E" w14:paraId="383676EB" w14:textId="77777777" w:rsidTr="00B07360">
        <w:trPr>
          <w:trHeight w:val="340"/>
        </w:trPr>
        <w:tc>
          <w:tcPr>
            <w:tcW w:w="1967" w:type="dxa"/>
          </w:tcPr>
          <w:p w14:paraId="020909C6" w14:textId="6995713F" w:rsidR="00E8617F" w:rsidRPr="00F7344E" w:rsidRDefault="00E8617F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Person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mean</w:t>
            </w:r>
            <w:proofErr w:type="gramEnd"/>
            <w:r w:rsidRPr="00F7344E">
              <w:rPr>
                <w:rFonts w:asciiTheme="minorHAnsi" w:hAnsiTheme="minorHAnsi" w:cstheme="minorHAnsi"/>
                <w:lang w:val="en-GB"/>
              </w:rPr>
              <w:t xml:space="preserve"> of positive interactions </w:t>
            </w:r>
            <w:r w:rsidR="00D82247" w:rsidRPr="00F7344E">
              <w:rPr>
                <w:rFonts w:asciiTheme="minorHAnsi" w:hAnsiTheme="minorHAnsi" w:cstheme="minorHAnsi"/>
                <w:lang w:val="en-GB"/>
              </w:rPr>
              <w:t>(</w:t>
            </w:r>
            <w:r w:rsidR="00681903" w:rsidRPr="00F7344E">
              <w:rPr>
                <w:rFonts w:asciiTheme="minorHAnsi" w:hAnsiTheme="minorHAnsi" w:cstheme="minorHAnsi"/>
                <w:lang w:val="en-GB"/>
              </w:rPr>
              <w:t xml:space="preserve">practicing the </w:t>
            </w:r>
            <w:proofErr w:type="gramStart"/>
            <w:r w:rsidR="00681903" w:rsidRPr="00F7344E">
              <w:rPr>
                <w:rFonts w:asciiTheme="minorHAnsi" w:hAnsiTheme="minorHAnsi" w:cstheme="minorHAnsi"/>
                <w:lang w:val="en-GB"/>
              </w:rPr>
              <w:t>PAT</w:t>
            </w:r>
            <w:r w:rsidR="00D82247" w:rsidRPr="00F7344E">
              <w:rPr>
                <w:rFonts w:asciiTheme="minorHAnsi" w:hAnsiTheme="minorHAnsi" w:cstheme="minorHAnsi"/>
                <w:lang w:val="en-GB"/>
              </w:rPr>
              <w:t>)</w:t>
            </w:r>
            <w:r w:rsidR="00B74C60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53" w:type="dxa"/>
          </w:tcPr>
          <w:p w14:paraId="2FC89BB7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3E0A8A75" w14:textId="34B5547D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</w:t>
            </w:r>
            <w:r w:rsidR="00441F50" w:rsidRPr="00F7344E">
              <w:rPr>
                <w:rFonts w:asciiTheme="minorHAnsi" w:hAnsiTheme="minorHAnsi" w:cstheme="minorHAnsi"/>
                <w:lang w:val="en-GB"/>
              </w:rPr>
              <w:t>214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1.0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8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1" w:type="dxa"/>
          </w:tcPr>
          <w:p w14:paraId="356E8638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6C1FD268" w14:textId="6EB43178" w:rsidR="00E8617F" w:rsidRPr="00F7344E" w:rsidRDefault="00FA5369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8430</w:t>
            </w:r>
          </w:p>
        </w:tc>
        <w:tc>
          <w:tcPr>
            <w:tcW w:w="1667" w:type="dxa"/>
          </w:tcPr>
          <w:p w14:paraId="1BD7C53D" w14:textId="6CB93D72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0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0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.71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5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0" w:type="dxa"/>
          </w:tcPr>
          <w:p w14:paraId="3FB6668A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53888A82" w14:textId="421D3CB5" w:rsidR="00E8617F" w:rsidRPr="00F7344E" w:rsidRDefault="00FA5369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8937</w:t>
            </w:r>
          </w:p>
        </w:tc>
      </w:tr>
      <w:tr w:rsidR="00E8617F" w:rsidRPr="00F7344E" w14:paraId="73F87CE9" w14:textId="77777777" w:rsidTr="00B07360">
        <w:trPr>
          <w:trHeight w:val="340"/>
        </w:trPr>
        <w:tc>
          <w:tcPr>
            <w:tcW w:w="1967" w:type="dxa"/>
            <w:tcBorders>
              <w:bottom w:val="single" w:sz="4" w:space="0" w:color="auto"/>
            </w:tcBorders>
            <w:hideMark/>
          </w:tcPr>
          <w:p w14:paraId="1C7CD91C" w14:textId="79B81FAD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EA6AF8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7CA1C270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64AD3686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226 (.082)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6411ABF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4FFE5A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57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381ACC61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13 (.070)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771F775B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D32E143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524</w:t>
            </w:r>
          </w:p>
        </w:tc>
      </w:tr>
      <w:tr w:rsidR="00E8617F" w:rsidRPr="00F7344E" w14:paraId="385F0C71" w14:textId="77777777" w:rsidTr="00B07360">
        <w:trPr>
          <w:trHeight w:val="204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EDCF1FB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1D3BDD10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9C6F1A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E8617F" w:rsidRPr="00F7344E" w14:paraId="7B504D3C" w14:textId="77777777" w:rsidTr="00B07360">
        <w:trPr>
          <w:trHeight w:val="340"/>
        </w:trPr>
        <w:tc>
          <w:tcPr>
            <w:tcW w:w="1967" w:type="dxa"/>
            <w:tcBorders>
              <w:top w:val="single" w:sz="4" w:space="0" w:color="auto"/>
            </w:tcBorders>
            <w:hideMark/>
          </w:tcPr>
          <w:p w14:paraId="316D1648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dyads)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40FC89B8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333C2F36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26EBFC84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6431BE2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17919554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71A8464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F55D81A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8617F" w:rsidRPr="00F7344E" w14:paraId="60E6C96D" w14:textId="77777777" w:rsidTr="00B07360">
        <w:trPr>
          <w:trHeight w:val="340"/>
        </w:trPr>
        <w:tc>
          <w:tcPr>
            <w:tcW w:w="1967" w:type="dxa"/>
            <w:hideMark/>
          </w:tcPr>
          <w:p w14:paraId="52AFF74C" w14:textId="77777777" w:rsidR="00E8617F" w:rsidRPr="00F7344E" w:rsidRDefault="00E8617F" w:rsidP="00B07360">
            <w:pPr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lastRenderedPageBreak/>
              <w:t>Intercept</w:t>
            </w:r>
          </w:p>
        </w:tc>
        <w:tc>
          <w:tcPr>
            <w:tcW w:w="653" w:type="dxa"/>
          </w:tcPr>
          <w:p w14:paraId="43AF0C3B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2D75034F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566</w:t>
            </w:r>
          </w:p>
        </w:tc>
        <w:tc>
          <w:tcPr>
            <w:tcW w:w="421" w:type="dxa"/>
          </w:tcPr>
          <w:p w14:paraId="7D0CB94C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6C2DA36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</w:tcPr>
          <w:p w14:paraId="2DE1830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50</w:t>
            </w:r>
          </w:p>
        </w:tc>
        <w:tc>
          <w:tcPr>
            <w:tcW w:w="420" w:type="dxa"/>
          </w:tcPr>
          <w:p w14:paraId="3F6B6AD8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16EEC42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8617F" w:rsidRPr="00F7344E" w14:paraId="06953E0C" w14:textId="77777777" w:rsidTr="00B07360">
        <w:trPr>
          <w:trHeight w:val="340"/>
        </w:trPr>
        <w:tc>
          <w:tcPr>
            <w:tcW w:w="1967" w:type="dxa"/>
            <w:hideMark/>
          </w:tcPr>
          <w:p w14:paraId="10CA5795" w14:textId="77777777" w:rsidR="00E8617F" w:rsidRPr="00F7344E" w:rsidRDefault="00E8617F" w:rsidP="00B07360">
            <w:pPr>
              <w:ind w:firstLine="288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53" w:type="dxa"/>
          </w:tcPr>
          <w:p w14:paraId="3D8EA1B5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23DE6789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</w:t>
            </w:r>
          </w:p>
        </w:tc>
        <w:tc>
          <w:tcPr>
            <w:tcW w:w="421" w:type="dxa"/>
          </w:tcPr>
          <w:p w14:paraId="2636B0E3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1B2CBE32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</w:tcPr>
          <w:p w14:paraId="1E8953D1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</w:t>
            </w:r>
          </w:p>
        </w:tc>
        <w:tc>
          <w:tcPr>
            <w:tcW w:w="420" w:type="dxa"/>
          </w:tcPr>
          <w:p w14:paraId="15612FA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4C6CD78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8617F" w:rsidRPr="00F7344E" w14:paraId="37A11878" w14:textId="77777777" w:rsidTr="00B07360">
        <w:trPr>
          <w:trHeight w:val="340"/>
        </w:trPr>
        <w:tc>
          <w:tcPr>
            <w:tcW w:w="1967" w:type="dxa"/>
            <w:tcBorders>
              <w:bottom w:val="single" w:sz="4" w:space="0" w:color="auto"/>
            </w:tcBorders>
            <w:hideMark/>
          </w:tcPr>
          <w:p w14:paraId="267A0A55" w14:textId="77777777" w:rsidR="00E8617F" w:rsidRPr="00F7344E" w:rsidRDefault="00E8617F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Residual 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32EB2CA8" w14:textId="77777777" w:rsidR="00E8617F" w:rsidRPr="00F7344E" w:rsidRDefault="00E8617F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31CF157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80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086354F3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5BEA68D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E084980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19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7EF89FB1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3135498" w14:textId="77777777" w:rsidR="00E8617F" w:rsidRPr="00F7344E" w:rsidRDefault="00E8617F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8617F" w:rsidRPr="00F7344E" w14:paraId="0EB23B06" w14:textId="77777777" w:rsidTr="00B07360">
        <w:trPr>
          <w:trHeight w:val="1075"/>
        </w:trPr>
        <w:tc>
          <w:tcPr>
            <w:tcW w:w="9640" w:type="dxa"/>
            <w:gridSpan w:val="8"/>
            <w:tcBorders>
              <w:top w:val="single" w:sz="4" w:space="0" w:color="auto"/>
            </w:tcBorders>
          </w:tcPr>
          <w:p w14:paraId="3A3497D9" w14:textId="7443B85E" w:rsidR="00E8617F" w:rsidRPr="00F7344E" w:rsidRDefault="00E8617F" w:rsidP="00B07360">
            <w:pPr>
              <w:jc w:val="both"/>
              <w:rPr>
                <w:rFonts w:asciiTheme="minorHAnsi" w:hAnsiTheme="minorHAnsi" w:cstheme="minorHAnsi"/>
                <w:i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19; total number of observations = 700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Positive interaction in everyday life. Four outliers were removed due to being beyond three SDs of the mean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. 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of Table 1. </w:t>
            </w:r>
            <w:proofErr w:type="spellStart"/>
            <w:r w:rsidR="00B74C60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B74C60" w:rsidRPr="00F7344E">
              <w:rPr>
                <w:rFonts w:asciiTheme="minorHAnsi" w:hAnsiTheme="minorHAnsi" w:cstheme="minorHAnsi"/>
                <w:lang w:val="en-GB"/>
              </w:rPr>
              <w:t>Contextual</w:t>
            </w:r>
            <w:proofErr w:type="spellEnd"/>
            <w:r w:rsidR="00B74C60" w:rsidRPr="00F7344E">
              <w:rPr>
                <w:rFonts w:asciiTheme="minorHAnsi" w:hAnsiTheme="minorHAnsi" w:cstheme="minorHAnsi"/>
                <w:lang w:val="en-GB"/>
              </w:rPr>
              <w:t xml:space="preserve"> effect of practicing the PAT.</w:t>
            </w:r>
          </w:p>
        </w:tc>
      </w:tr>
    </w:tbl>
    <w:p w14:paraId="72E38FE5" w14:textId="59CA33F8" w:rsidR="00AF71F1" w:rsidRPr="00F7344E" w:rsidRDefault="00AF71F1">
      <w:pPr>
        <w:spacing w:after="160" w:line="278" w:lineRule="auto"/>
        <w:rPr>
          <w:rFonts w:asciiTheme="minorHAnsi" w:hAnsiTheme="minorHAnsi" w:cstheme="minorHAnsi"/>
          <w:lang w:val="en-GB"/>
        </w:rPr>
      </w:pPr>
    </w:p>
    <w:p w14:paraId="3D38A29C" w14:textId="77777777" w:rsidR="00AF71F1" w:rsidRPr="00F7344E" w:rsidRDefault="00AF71F1">
      <w:pPr>
        <w:spacing w:after="160" w:line="278" w:lineRule="auto"/>
        <w:rPr>
          <w:rFonts w:asciiTheme="minorHAnsi" w:hAnsiTheme="minorHAnsi" w:cstheme="minorHAnsi"/>
          <w:lang w:val="en-GB"/>
        </w:rPr>
      </w:pPr>
      <w:r w:rsidRPr="00F7344E">
        <w:rPr>
          <w:rFonts w:asciiTheme="minorHAnsi" w:hAnsiTheme="minorHAnsi" w:cstheme="minorHAnsi"/>
          <w:lang w:val="en-GB"/>
        </w:rPr>
        <w:br w:type="page"/>
      </w:r>
    </w:p>
    <w:tbl>
      <w:tblPr>
        <w:tblStyle w:val="Tabellenraster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653"/>
        <w:gridCol w:w="1669"/>
        <w:gridCol w:w="421"/>
        <w:gridCol w:w="1420"/>
        <w:gridCol w:w="1667"/>
        <w:gridCol w:w="420"/>
        <w:gridCol w:w="1423"/>
      </w:tblGrid>
      <w:tr w:rsidR="00AF71F1" w:rsidRPr="00F7344E" w14:paraId="5E7F4740" w14:textId="77777777" w:rsidTr="00B07360">
        <w:trPr>
          <w:trHeight w:val="20"/>
        </w:trPr>
        <w:tc>
          <w:tcPr>
            <w:tcW w:w="9640" w:type="dxa"/>
            <w:gridSpan w:val="8"/>
            <w:tcBorders>
              <w:bottom w:val="single" w:sz="4" w:space="0" w:color="auto"/>
            </w:tcBorders>
          </w:tcPr>
          <w:p w14:paraId="0BF559B6" w14:textId="37B0902F" w:rsidR="00AF71F1" w:rsidRPr="00F7344E" w:rsidRDefault="00AF71F1" w:rsidP="00B07360">
            <w:pPr>
              <w:spacing w:after="24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 xml:space="preserve">Table </w:t>
            </w:r>
            <w:r w:rsidR="00B560F3" w:rsidRPr="00F7344E">
              <w:rPr>
                <w:rFonts w:asciiTheme="minorHAnsi" w:hAnsiTheme="minorHAnsi" w:cstheme="minorHAnsi"/>
                <w:b/>
                <w:bCs/>
                <w:lang w:val="en-GB"/>
              </w:rPr>
              <w:t>S12</w:t>
            </w:r>
            <w:r w:rsidRPr="00F7344E">
              <w:rPr>
                <w:rFonts w:asciiTheme="minorHAnsi" w:hAnsiTheme="minorHAnsi" w:cstheme="minorHAnsi"/>
                <w:b/>
                <w:bCs/>
                <w:lang w:val="en-GB"/>
              </w:rPr>
              <w:t>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Logarithmi</w:t>
            </w:r>
            <w:r w:rsidR="00C36DA5" w:rsidRPr="00F7344E">
              <w:rPr>
                <w:rFonts w:asciiTheme="minorHAnsi" w:hAnsiTheme="minorHAnsi" w:cstheme="minorHAnsi"/>
                <w:lang w:val="en-GB"/>
              </w:rPr>
              <w:t>cal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salivary alpha-amylase concentrations as a function of </w:t>
            </w:r>
            <w:r w:rsidR="007D5A81" w:rsidRPr="00F7344E">
              <w:rPr>
                <w:rFonts w:asciiTheme="minorHAnsi" w:hAnsiTheme="minorHAnsi" w:cstheme="minorHAnsi"/>
                <w:lang w:val="en-GB"/>
              </w:rPr>
              <w:t>practising the PAT</w:t>
            </w:r>
          </w:p>
        </w:tc>
      </w:tr>
      <w:tr w:rsidR="00AF71F1" w:rsidRPr="00F7344E" w14:paraId="54502EA1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3DD3B90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6942F0EE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21D0B3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Fixed Effects</w:t>
            </w:r>
          </w:p>
        </w:tc>
      </w:tr>
      <w:tr w:rsidR="00AF71F1" w:rsidRPr="00F7344E" w14:paraId="5955AE4E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319BAE5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2D23A5F4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A25569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Me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B379D5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Women</w:t>
            </w:r>
          </w:p>
        </w:tc>
      </w:tr>
      <w:tr w:rsidR="00AF71F1" w:rsidRPr="00F7344E" w14:paraId="1072624E" w14:textId="77777777" w:rsidTr="00B07360">
        <w:trPr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470CBC94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4EAB563A" w14:textId="77777777" w:rsidR="00AF71F1" w:rsidRPr="00F7344E" w:rsidRDefault="00AF71F1" w:rsidP="00B07360">
            <w:pPr>
              <w:jc w:val="center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1E17CE75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2581AC0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906ECB9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9B45F27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Estimates (SE)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17B3553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5D967DD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AF71F1" w:rsidRPr="00F7344E" w14:paraId="2D51A5CD" w14:textId="77777777" w:rsidTr="00B07360">
        <w:trPr>
          <w:trHeight w:val="340"/>
        </w:trPr>
        <w:tc>
          <w:tcPr>
            <w:tcW w:w="1967" w:type="dxa"/>
            <w:tcBorders>
              <w:top w:val="single" w:sz="4" w:space="0" w:color="auto"/>
            </w:tcBorders>
            <w:hideMark/>
          </w:tcPr>
          <w:p w14:paraId="0F31F5B9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0AAC7435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4F2B8FF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4.094 (.727)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3EAFDAC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7B6859A8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6D4474A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1.588 (.776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63CC106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3C5FB98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412*</w:t>
            </w:r>
          </w:p>
        </w:tc>
      </w:tr>
      <w:tr w:rsidR="00AF71F1" w:rsidRPr="00F7344E" w14:paraId="354057DF" w14:textId="77777777" w:rsidTr="00B07360">
        <w:trPr>
          <w:trHeight w:val="340"/>
        </w:trPr>
        <w:tc>
          <w:tcPr>
            <w:tcW w:w="1967" w:type="dxa"/>
            <w:hideMark/>
          </w:tcPr>
          <w:p w14:paraId="30526A10" w14:textId="77777777" w:rsidR="00AF71F1" w:rsidRPr="00F7344E" w:rsidRDefault="00AF71F1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linear)</w:t>
            </w:r>
          </w:p>
        </w:tc>
        <w:tc>
          <w:tcPr>
            <w:tcW w:w="653" w:type="dxa"/>
          </w:tcPr>
          <w:p w14:paraId="64BBB151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0F8E5189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1)</w:t>
            </w:r>
          </w:p>
        </w:tc>
        <w:tc>
          <w:tcPr>
            <w:tcW w:w="421" w:type="dxa"/>
          </w:tcPr>
          <w:p w14:paraId="61DAB7D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1ECB2FA9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58*</w:t>
            </w:r>
          </w:p>
        </w:tc>
        <w:tc>
          <w:tcPr>
            <w:tcW w:w="1667" w:type="dxa"/>
          </w:tcPr>
          <w:p w14:paraId="73F03298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2 (.001)</w:t>
            </w:r>
          </w:p>
        </w:tc>
        <w:tc>
          <w:tcPr>
            <w:tcW w:w="420" w:type="dxa"/>
          </w:tcPr>
          <w:p w14:paraId="60D1E701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6F97FFE1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AF71F1" w:rsidRPr="00F7344E" w14:paraId="032B92EA" w14:textId="77777777" w:rsidTr="00B07360">
        <w:trPr>
          <w:trHeight w:val="340"/>
        </w:trPr>
        <w:tc>
          <w:tcPr>
            <w:tcW w:w="1967" w:type="dxa"/>
          </w:tcPr>
          <w:p w14:paraId="0077C6AE" w14:textId="77777777" w:rsidR="00AF71F1" w:rsidRPr="00F7344E" w:rsidRDefault="00AF71F1" w:rsidP="00B07360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Time (quadratic)</w:t>
            </w:r>
          </w:p>
        </w:tc>
        <w:tc>
          <w:tcPr>
            <w:tcW w:w="653" w:type="dxa"/>
          </w:tcPr>
          <w:p w14:paraId="0E0DAB53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3D7245C7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1" w:type="dxa"/>
          </w:tcPr>
          <w:p w14:paraId="63EBB23A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642155CD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 &lt; .001**</w:t>
            </w:r>
          </w:p>
        </w:tc>
        <w:tc>
          <w:tcPr>
            <w:tcW w:w="1667" w:type="dxa"/>
          </w:tcPr>
          <w:p w14:paraId="6DE5878A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00 (.000)</w:t>
            </w:r>
          </w:p>
        </w:tc>
        <w:tc>
          <w:tcPr>
            <w:tcW w:w="420" w:type="dxa"/>
          </w:tcPr>
          <w:p w14:paraId="198DB2D2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6C11D52A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&lt; .001**</w:t>
            </w:r>
          </w:p>
        </w:tc>
      </w:tr>
      <w:tr w:rsidR="00AF71F1" w:rsidRPr="00F7344E" w14:paraId="373E7731" w14:textId="77777777" w:rsidTr="00B07360">
        <w:trPr>
          <w:trHeight w:val="340"/>
        </w:trPr>
        <w:tc>
          <w:tcPr>
            <w:tcW w:w="1967" w:type="dxa"/>
            <w:hideMark/>
          </w:tcPr>
          <w:p w14:paraId="39AFC8CA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meal</w:t>
            </w:r>
          </w:p>
        </w:tc>
        <w:tc>
          <w:tcPr>
            <w:tcW w:w="653" w:type="dxa"/>
          </w:tcPr>
          <w:p w14:paraId="27B6C68D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29EBDF8C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37 (.020)</w:t>
            </w:r>
          </w:p>
        </w:tc>
        <w:tc>
          <w:tcPr>
            <w:tcW w:w="421" w:type="dxa"/>
          </w:tcPr>
          <w:p w14:paraId="58EBCCE8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6920D252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9088</w:t>
            </w:r>
          </w:p>
        </w:tc>
        <w:tc>
          <w:tcPr>
            <w:tcW w:w="1667" w:type="dxa"/>
          </w:tcPr>
          <w:p w14:paraId="2B317F2A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22 (.019)</w:t>
            </w:r>
          </w:p>
        </w:tc>
        <w:tc>
          <w:tcPr>
            <w:tcW w:w="420" w:type="dxa"/>
          </w:tcPr>
          <w:p w14:paraId="24E82CE6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3" w:type="dxa"/>
          </w:tcPr>
          <w:p w14:paraId="7A0F47B2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2555</w:t>
            </w:r>
          </w:p>
        </w:tc>
      </w:tr>
      <w:tr w:rsidR="00AF71F1" w:rsidRPr="00F7344E" w14:paraId="1DFDC7B4" w14:textId="77777777" w:rsidTr="00B07360">
        <w:trPr>
          <w:trHeight w:val="340"/>
        </w:trPr>
        <w:tc>
          <w:tcPr>
            <w:tcW w:w="1967" w:type="dxa"/>
            <w:hideMark/>
          </w:tcPr>
          <w:p w14:paraId="726F72A2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drink</w:t>
            </w:r>
          </w:p>
        </w:tc>
        <w:tc>
          <w:tcPr>
            <w:tcW w:w="653" w:type="dxa"/>
          </w:tcPr>
          <w:p w14:paraId="388D96E8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2AE3050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5 (.030)</w:t>
            </w:r>
          </w:p>
        </w:tc>
        <w:tc>
          <w:tcPr>
            <w:tcW w:w="421" w:type="dxa"/>
          </w:tcPr>
          <w:p w14:paraId="62454AC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17521DE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133</w:t>
            </w:r>
          </w:p>
        </w:tc>
        <w:tc>
          <w:tcPr>
            <w:tcW w:w="1667" w:type="dxa"/>
          </w:tcPr>
          <w:p w14:paraId="445181C1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47 (.028)</w:t>
            </w:r>
          </w:p>
        </w:tc>
        <w:tc>
          <w:tcPr>
            <w:tcW w:w="420" w:type="dxa"/>
          </w:tcPr>
          <w:p w14:paraId="05EB9F5C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3B4D4285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005</w:t>
            </w:r>
          </w:p>
        </w:tc>
      </w:tr>
      <w:tr w:rsidR="00AF71F1" w:rsidRPr="00F7344E" w14:paraId="398EFD63" w14:textId="77777777" w:rsidTr="00B07360">
        <w:trPr>
          <w:trHeight w:val="340"/>
        </w:trPr>
        <w:tc>
          <w:tcPr>
            <w:tcW w:w="1967" w:type="dxa"/>
            <w:hideMark/>
          </w:tcPr>
          <w:p w14:paraId="2BE300A2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Day activity</w:t>
            </w:r>
          </w:p>
        </w:tc>
        <w:tc>
          <w:tcPr>
            <w:tcW w:w="653" w:type="dxa"/>
          </w:tcPr>
          <w:p w14:paraId="3E9C2231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06D8756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7 (.026)</w:t>
            </w:r>
          </w:p>
        </w:tc>
        <w:tc>
          <w:tcPr>
            <w:tcW w:w="421" w:type="dxa"/>
          </w:tcPr>
          <w:p w14:paraId="391C2AA9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089D6B1E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1576</w:t>
            </w:r>
          </w:p>
        </w:tc>
        <w:tc>
          <w:tcPr>
            <w:tcW w:w="1667" w:type="dxa"/>
          </w:tcPr>
          <w:p w14:paraId="1A230996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15 (.022)</w:t>
            </w:r>
          </w:p>
        </w:tc>
        <w:tc>
          <w:tcPr>
            <w:tcW w:w="420" w:type="dxa"/>
          </w:tcPr>
          <w:p w14:paraId="4D336EFF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49360C9F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814</w:t>
            </w:r>
          </w:p>
        </w:tc>
      </w:tr>
      <w:tr w:rsidR="00AF71F1" w:rsidRPr="00F7344E" w14:paraId="48D44361" w14:textId="77777777" w:rsidTr="00B07360">
        <w:trPr>
          <w:trHeight w:val="340"/>
        </w:trPr>
        <w:tc>
          <w:tcPr>
            <w:tcW w:w="1967" w:type="dxa"/>
            <w:hideMark/>
          </w:tcPr>
          <w:p w14:paraId="3D9B9FB3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ake of caffeine</w:t>
            </w:r>
          </w:p>
        </w:tc>
        <w:tc>
          <w:tcPr>
            <w:tcW w:w="653" w:type="dxa"/>
          </w:tcPr>
          <w:p w14:paraId="164A5C9D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3DCFAA8F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31 (.107)</w:t>
            </w:r>
          </w:p>
        </w:tc>
        <w:tc>
          <w:tcPr>
            <w:tcW w:w="421" w:type="dxa"/>
          </w:tcPr>
          <w:p w14:paraId="62CEFA47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396456D3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688</w:t>
            </w:r>
          </w:p>
        </w:tc>
        <w:tc>
          <w:tcPr>
            <w:tcW w:w="1667" w:type="dxa"/>
          </w:tcPr>
          <w:p w14:paraId="5963BF1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32 (.097)</w:t>
            </w:r>
          </w:p>
        </w:tc>
        <w:tc>
          <w:tcPr>
            <w:tcW w:w="420" w:type="dxa"/>
          </w:tcPr>
          <w:p w14:paraId="62A76292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4A7D6D3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436</w:t>
            </w:r>
          </w:p>
        </w:tc>
      </w:tr>
      <w:tr w:rsidR="00AF71F1" w:rsidRPr="00F7344E" w14:paraId="45925845" w14:textId="77777777" w:rsidTr="00B07360">
        <w:trPr>
          <w:trHeight w:val="340"/>
        </w:trPr>
        <w:tc>
          <w:tcPr>
            <w:tcW w:w="1967" w:type="dxa"/>
            <w:hideMark/>
          </w:tcPr>
          <w:p w14:paraId="1229BD01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quality</w:t>
            </w:r>
          </w:p>
        </w:tc>
        <w:tc>
          <w:tcPr>
            <w:tcW w:w="653" w:type="dxa"/>
          </w:tcPr>
          <w:p w14:paraId="66447DE4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6C9E8C4F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31 (.034)</w:t>
            </w:r>
          </w:p>
        </w:tc>
        <w:tc>
          <w:tcPr>
            <w:tcW w:w="421" w:type="dxa"/>
          </w:tcPr>
          <w:p w14:paraId="1979B5E7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6D44147D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603</w:t>
            </w:r>
          </w:p>
        </w:tc>
        <w:tc>
          <w:tcPr>
            <w:tcW w:w="1667" w:type="dxa"/>
          </w:tcPr>
          <w:p w14:paraId="67D2FABD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24 (.026)</w:t>
            </w:r>
          </w:p>
        </w:tc>
        <w:tc>
          <w:tcPr>
            <w:tcW w:w="420" w:type="dxa"/>
          </w:tcPr>
          <w:p w14:paraId="23EA244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687E04FD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527</w:t>
            </w:r>
          </w:p>
        </w:tc>
      </w:tr>
      <w:tr w:rsidR="00AF71F1" w:rsidRPr="00F7344E" w14:paraId="3E1F0B46" w14:textId="77777777" w:rsidTr="00B07360">
        <w:trPr>
          <w:trHeight w:val="340"/>
        </w:trPr>
        <w:tc>
          <w:tcPr>
            <w:tcW w:w="1967" w:type="dxa"/>
            <w:hideMark/>
          </w:tcPr>
          <w:p w14:paraId="1A511A4C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Sleep problems</w:t>
            </w:r>
          </w:p>
        </w:tc>
        <w:tc>
          <w:tcPr>
            <w:tcW w:w="653" w:type="dxa"/>
          </w:tcPr>
          <w:p w14:paraId="346A972C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78364A59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176 (.191)</w:t>
            </w:r>
          </w:p>
        </w:tc>
        <w:tc>
          <w:tcPr>
            <w:tcW w:w="421" w:type="dxa"/>
          </w:tcPr>
          <w:p w14:paraId="55CF3097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0887FF3B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3588</w:t>
            </w:r>
          </w:p>
        </w:tc>
        <w:tc>
          <w:tcPr>
            <w:tcW w:w="1667" w:type="dxa"/>
          </w:tcPr>
          <w:p w14:paraId="64571CE6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-.019 (.124)</w:t>
            </w:r>
          </w:p>
        </w:tc>
        <w:tc>
          <w:tcPr>
            <w:tcW w:w="420" w:type="dxa"/>
          </w:tcPr>
          <w:p w14:paraId="7CFC92AC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3" w:type="dxa"/>
          </w:tcPr>
          <w:p w14:paraId="0093B8A4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8801</w:t>
            </w:r>
          </w:p>
        </w:tc>
      </w:tr>
      <w:tr w:rsidR="00AF71F1" w:rsidRPr="00F7344E" w14:paraId="1D8E4A3E" w14:textId="77777777" w:rsidTr="00B07360">
        <w:trPr>
          <w:trHeight w:val="340"/>
        </w:trPr>
        <w:tc>
          <w:tcPr>
            <w:tcW w:w="1967" w:type="dxa"/>
            <w:hideMark/>
          </w:tcPr>
          <w:p w14:paraId="48004FE7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653" w:type="dxa"/>
          </w:tcPr>
          <w:p w14:paraId="4F061D32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389ADD8F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54 (.063)</w:t>
            </w:r>
          </w:p>
        </w:tc>
        <w:tc>
          <w:tcPr>
            <w:tcW w:w="421" w:type="dxa"/>
          </w:tcPr>
          <w:p w14:paraId="28327AFC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33A4ECB1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3885</w:t>
            </w:r>
          </w:p>
        </w:tc>
        <w:tc>
          <w:tcPr>
            <w:tcW w:w="1667" w:type="dxa"/>
          </w:tcPr>
          <w:p w14:paraId="5918FF4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01 (.072)</w:t>
            </w:r>
          </w:p>
        </w:tc>
        <w:tc>
          <w:tcPr>
            <w:tcW w:w="420" w:type="dxa"/>
          </w:tcPr>
          <w:p w14:paraId="2F06B48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2F48F93C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9901</w:t>
            </w:r>
          </w:p>
        </w:tc>
      </w:tr>
      <w:tr w:rsidR="00AF71F1" w:rsidRPr="00F7344E" w14:paraId="29F6D036" w14:textId="77777777" w:rsidTr="00B07360">
        <w:trPr>
          <w:trHeight w:val="340"/>
        </w:trPr>
        <w:tc>
          <w:tcPr>
            <w:tcW w:w="1967" w:type="dxa"/>
            <w:hideMark/>
          </w:tcPr>
          <w:p w14:paraId="76C2DF06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Body-mass-index (kg/m</w:t>
            </w:r>
            <w:r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653" w:type="dxa"/>
          </w:tcPr>
          <w:p w14:paraId="2CF2D35B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7AA30C5E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22 (.101)</w:t>
            </w:r>
          </w:p>
        </w:tc>
        <w:tc>
          <w:tcPr>
            <w:tcW w:w="421" w:type="dxa"/>
          </w:tcPr>
          <w:p w14:paraId="5C1E68D5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0" w:type="dxa"/>
          </w:tcPr>
          <w:p w14:paraId="15A8A8CB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8282</w:t>
            </w:r>
          </w:p>
        </w:tc>
        <w:tc>
          <w:tcPr>
            <w:tcW w:w="1667" w:type="dxa"/>
          </w:tcPr>
          <w:p w14:paraId="02603F6E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068 (.088)</w:t>
            </w:r>
          </w:p>
        </w:tc>
        <w:tc>
          <w:tcPr>
            <w:tcW w:w="420" w:type="dxa"/>
          </w:tcPr>
          <w:p w14:paraId="416DFD9B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423" w:type="dxa"/>
          </w:tcPr>
          <w:p w14:paraId="33A70851" w14:textId="77777777" w:rsidR="00AF71F1" w:rsidRPr="00F7344E" w:rsidRDefault="00AF71F1" w:rsidP="00B07360">
            <w:pPr>
              <w:pStyle w:val="HTMLVorformatiert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F7344E"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  <w:t>.4450</w:t>
            </w:r>
          </w:p>
        </w:tc>
      </w:tr>
      <w:tr w:rsidR="00AF71F1" w:rsidRPr="00F7344E" w14:paraId="5875354A" w14:textId="77777777" w:rsidTr="00B07360">
        <w:trPr>
          <w:trHeight w:val="340"/>
        </w:trPr>
        <w:tc>
          <w:tcPr>
            <w:tcW w:w="1967" w:type="dxa"/>
          </w:tcPr>
          <w:p w14:paraId="7C9E77B6" w14:textId="124DC58C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 xml:space="preserve">Person </w:t>
            </w:r>
            <w:proofErr w:type="gramStart"/>
            <w:r w:rsidRPr="00F7344E">
              <w:rPr>
                <w:rFonts w:asciiTheme="minorHAnsi" w:hAnsiTheme="minorHAnsi" w:cstheme="minorHAnsi"/>
                <w:lang w:val="en-GB"/>
              </w:rPr>
              <w:t>mean</w:t>
            </w:r>
            <w:proofErr w:type="gramEnd"/>
            <w:r w:rsidRPr="00F7344E">
              <w:rPr>
                <w:rFonts w:asciiTheme="minorHAnsi" w:hAnsiTheme="minorHAnsi" w:cstheme="minorHAnsi"/>
                <w:lang w:val="en-GB"/>
              </w:rPr>
              <w:t xml:space="preserve"> of positive interactions </w:t>
            </w:r>
            <w:r w:rsidR="00D82247" w:rsidRPr="00F7344E">
              <w:rPr>
                <w:rFonts w:asciiTheme="minorHAnsi" w:hAnsiTheme="minorHAnsi" w:cstheme="minorHAnsi"/>
                <w:lang w:val="en-GB"/>
              </w:rPr>
              <w:t>(</w:t>
            </w:r>
            <w:r w:rsidR="00681903" w:rsidRPr="00F7344E">
              <w:rPr>
                <w:rFonts w:asciiTheme="minorHAnsi" w:hAnsiTheme="minorHAnsi" w:cstheme="minorHAnsi"/>
                <w:lang w:val="en-GB"/>
              </w:rPr>
              <w:t xml:space="preserve">practicing the </w:t>
            </w:r>
            <w:proofErr w:type="gramStart"/>
            <w:r w:rsidR="00681903" w:rsidRPr="00F7344E">
              <w:rPr>
                <w:rFonts w:asciiTheme="minorHAnsi" w:hAnsiTheme="minorHAnsi" w:cstheme="minorHAnsi"/>
                <w:lang w:val="en-GB"/>
              </w:rPr>
              <w:t>PAT</w:t>
            </w:r>
            <w:r w:rsidR="00D82247" w:rsidRPr="00F7344E">
              <w:rPr>
                <w:rFonts w:asciiTheme="minorHAnsi" w:hAnsiTheme="minorHAnsi" w:cstheme="minorHAnsi"/>
                <w:lang w:val="en-GB"/>
              </w:rPr>
              <w:t>)</w:t>
            </w:r>
            <w:r w:rsidR="00B74C60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53" w:type="dxa"/>
          </w:tcPr>
          <w:p w14:paraId="666387FC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1364CCF4" w14:textId="2C7CAB9E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67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03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2.0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10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1" w:type="dxa"/>
          </w:tcPr>
          <w:p w14:paraId="1D177087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2744B440" w14:textId="737B047B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643</w:t>
            </w:r>
          </w:p>
        </w:tc>
        <w:tc>
          <w:tcPr>
            <w:tcW w:w="1667" w:type="dxa"/>
          </w:tcPr>
          <w:p w14:paraId="11C3C07D" w14:textId="398A3900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4.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843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(1.92</w:t>
            </w:r>
            <w:r w:rsidR="00FA5369" w:rsidRPr="00F7344E">
              <w:rPr>
                <w:rFonts w:asciiTheme="minorHAnsi" w:hAnsiTheme="minorHAnsi" w:cstheme="minorHAnsi"/>
                <w:lang w:val="en-GB"/>
              </w:rPr>
              <w:t>9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20" w:type="dxa"/>
          </w:tcPr>
          <w:p w14:paraId="1DBC2898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566E1700" w14:textId="76A498B1" w:rsidR="00AF71F1" w:rsidRPr="00F7344E" w:rsidRDefault="00FA5369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0.0123</w:t>
            </w:r>
            <w:r w:rsidR="00AF71F1" w:rsidRPr="00F7344E">
              <w:rPr>
                <w:rFonts w:asciiTheme="minorHAnsi" w:hAnsiTheme="minorHAnsi" w:cstheme="minorHAnsi"/>
                <w:lang w:val="en-GB"/>
              </w:rPr>
              <w:t>*</w:t>
            </w:r>
          </w:p>
        </w:tc>
      </w:tr>
      <w:tr w:rsidR="00AF71F1" w:rsidRPr="00F7344E" w14:paraId="135C9483" w14:textId="77777777" w:rsidTr="00B07360">
        <w:trPr>
          <w:trHeight w:val="340"/>
        </w:trPr>
        <w:tc>
          <w:tcPr>
            <w:tcW w:w="1967" w:type="dxa"/>
            <w:tcBorders>
              <w:bottom w:val="single" w:sz="4" w:space="0" w:color="auto"/>
            </w:tcBorders>
            <w:hideMark/>
          </w:tcPr>
          <w:p w14:paraId="238A2D01" w14:textId="2872D323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Positive interaction</w:t>
            </w:r>
            <w:r w:rsidR="00980C6D" w:rsidRPr="00F7344E">
              <w:rPr>
                <w:rFonts w:asciiTheme="minorHAnsi" w:hAnsiTheme="minorHAnsi" w:cstheme="minorHAnsi"/>
                <w:lang w:val="en-GB"/>
              </w:rPr>
              <w:t xml:space="preserve"> (practicing the PAT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06ED4008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56BE1D0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072 (.090)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566BFF70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833557D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4278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3463622B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-.145 (.078)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63B9E99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E42CA6C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0645</w:t>
            </w:r>
          </w:p>
        </w:tc>
      </w:tr>
      <w:tr w:rsidR="00AF71F1" w:rsidRPr="00F7344E" w14:paraId="232D9944" w14:textId="77777777" w:rsidTr="00B07360">
        <w:trPr>
          <w:trHeight w:val="204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61BA220E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3CB96354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246B1A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Random Effects (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>SD</w:t>
            </w:r>
            <w:r w:rsidRPr="00F7344E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AF71F1" w:rsidRPr="00F7344E" w14:paraId="53BC7278" w14:textId="77777777" w:rsidTr="00B07360">
        <w:trPr>
          <w:trHeight w:val="340"/>
        </w:trPr>
        <w:tc>
          <w:tcPr>
            <w:tcW w:w="1967" w:type="dxa"/>
            <w:tcBorders>
              <w:top w:val="single" w:sz="4" w:space="0" w:color="auto"/>
            </w:tcBorders>
            <w:hideMark/>
          </w:tcPr>
          <w:p w14:paraId="275D90DC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Level 2 (across dyads)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4B8B0284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EEC5D71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3CC98993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AAF97DC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D618306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00EC6E8D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959C3E2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F71F1" w:rsidRPr="00F7344E" w14:paraId="415AD446" w14:textId="77777777" w:rsidTr="00B07360">
        <w:trPr>
          <w:trHeight w:val="340"/>
        </w:trPr>
        <w:tc>
          <w:tcPr>
            <w:tcW w:w="1967" w:type="dxa"/>
            <w:hideMark/>
          </w:tcPr>
          <w:p w14:paraId="7F8041DD" w14:textId="77777777" w:rsidR="00AF71F1" w:rsidRPr="00F7344E" w:rsidRDefault="00AF71F1" w:rsidP="00B07360">
            <w:pPr>
              <w:ind w:firstLine="288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653" w:type="dxa"/>
          </w:tcPr>
          <w:p w14:paraId="766BC2C1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</w:tcPr>
          <w:p w14:paraId="1F1B4F8A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34</w:t>
            </w:r>
          </w:p>
        </w:tc>
        <w:tc>
          <w:tcPr>
            <w:tcW w:w="421" w:type="dxa"/>
          </w:tcPr>
          <w:p w14:paraId="75C72A7C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</w:tcPr>
          <w:p w14:paraId="74B5D09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</w:tcPr>
          <w:p w14:paraId="7E0FAF94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812</w:t>
            </w:r>
          </w:p>
        </w:tc>
        <w:tc>
          <w:tcPr>
            <w:tcW w:w="420" w:type="dxa"/>
          </w:tcPr>
          <w:p w14:paraId="3ACFBDAC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</w:tcPr>
          <w:p w14:paraId="4EAC4188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F71F1" w:rsidRPr="00F7344E" w14:paraId="64B94138" w14:textId="77777777" w:rsidTr="00B07360">
        <w:trPr>
          <w:trHeight w:val="340"/>
        </w:trPr>
        <w:tc>
          <w:tcPr>
            <w:tcW w:w="1967" w:type="dxa"/>
            <w:tcBorders>
              <w:bottom w:val="single" w:sz="4" w:space="0" w:color="auto"/>
            </w:tcBorders>
            <w:hideMark/>
          </w:tcPr>
          <w:p w14:paraId="548E6169" w14:textId="77777777" w:rsidR="00AF71F1" w:rsidRPr="00F7344E" w:rsidRDefault="00AF71F1" w:rsidP="00B07360">
            <w:pPr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lastRenderedPageBreak/>
              <w:t xml:space="preserve">Residual 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753BED21" w14:textId="77777777" w:rsidR="00AF71F1" w:rsidRPr="00F7344E" w:rsidRDefault="00AF71F1" w:rsidP="00B07360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7051216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749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38939CA6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1ED7129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D1AF81A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  <w:r w:rsidRPr="00F7344E">
              <w:rPr>
                <w:rFonts w:asciiTheme="minorHAnsi" w:hAnsiTheme="minorHAnsi" w:cstheme="minorHAnsi"/>
                <w:lang w:val="en-GB"/>
              </w:rPr>
              <w:t>.688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6EACDED9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78EE3020" w14:textId="77777777" w:rsidR="00AF71F1" w:rsidRPr="00F7344E" w:rsidRDefault="00AF71F1" w:rsidP="00B073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F71F1" w:rsidRPr="007D5A81" w14:paraId="776CB253" w14:textId="77777777" w:rsidTr="00B07360">
        <w:trPr>
          <w:trHeight w:val="1191"/>
        </w:trPr>
        <w:tc>
          <w:tcPr>
            <w:tcW w:w="9640" w:type="dxa"/>
            <w:gridSpan w:val="8"/>
            <w:tcBorders>
              <w:top w:val="single" w:sz="4" w:space="0" w:color="auto"/>
            </w:tcBorders>
          </w:tcPr>
          <w:p w14:paraId="3207FC74" w14:textId="628C2A0A" w:rsidR="00AF71F1" w:rsidRPr="00C36DA5" w:rsidRDefault="00AF71F1" w:rsidP="00B07360">
            <w:pPr>
              <w:jc w:val="both"/>
              <w:rPr>
                <w:rFonts w:asciiTheme="minorHAnsi" w:hAnsiTheme="minorHAnsi" w:cstheme="minorHAnsi"/>
                <w:i/>
                <w:lang w:val="en-GB"/>
              </w:rPr>
            </w:pPr>
            <w:r w:rsidRPr="00F7344E">
              <w:rPr>
                <w:rFonts w:asciiTheme="minorHAnsi" w:hAnsiTheme="minorHAnsi" w:cstheme="minorHAnsi"/>
                <w:i/>
                <w:lang w:val="en-GB"/>
              </w:rPr>
              <w:t>Note.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Table depicts point estimates (standard errors for fixed effects in brackets). Covariances between random effects within a level were estimated (unstructured random effect matrices). Number of dyads = 19; total number of observations = 699. 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5; **</w:t>
            </w:r>
            <w:r w:rsidRPr="00F7344E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F7344E">
              <w:rPr>
                <w:rFonts w:asciiTheme="minorHAnsi" w:hAnsiTheme="minorHAnsi" w:cstheme="minorHAnsi"/>
                <w:lang w:val="en-GB"/>
              </w:rPr>
              <w:t xml:space="preserve"> &lt; .001; ***Positive interaction in everyday life. One outlier was removed due to being beyond three SDs of the mean. Variable descriptions see </w:t>
            </w:r>
            <w:r w:rsidRPr="00F7344E">
              <w:rPr>
                <w:rFonts w:asciiTheme="minorHAnsi" w:hAnsiTheme="minorHAnsi" w:cstheme="minorHAnsi"/>
                <w:i/>
                <w:iCs/>
                <w:lang w:val="en-GB"/>
              </w:rPr>
              <w:t xml:space="preserve">Note </w:t>
            </w:r>
            <w:r w:rsidRPr="00F7344E">
              <w:rPr>
                <w:rFonts w:asciiTheme="minorHAnsi" w:hAnsiTheme="minorHAnsi" w:cstheme="minorHAnsi"/>
                <w:lang w:val="en-GB"/>
              </w:rPr>
              <w:t>of Table 1.</w:t>
            </w:r>
            <w:r w:rsidR="00B74C60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  <w:proofErr w:type="spellStart"/>
            <w:r w:rsidR="00B74C60" w:rsidRPr="00F7344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B74C60" w:rsidRPr="00F7344E">
              <w:rPr>
                <w:rFonts w:asciiTheme="minorHAnsi" w:hAnsiTheme="minorHAnsi" w:cstheme="minorHAnsi"/>
                <w:lang w:val="en-GB"/>
              </w:rPr>
              <w:t>Contextual</w:t>
            </w:r>
            <w:proofErr w:type="spellEnd"/>
            <w:r w:rsidR="00B74C60" w:rsidRPr="00F7344E">
              <w:rPr>
                <w:rFonts w:asciiTheme="minorHAnsi" w:hAnsiTheme="minorHAnsi" w:cstheme="minorHAnsi"/>
                <w:lang w:val="en-GB"/>
              </w:rPr>
              <w:t xml:space="preserve"> effect of practicing the PAT.</w:t>
            </w:r>
          </w:p>
        </w:tc>
      </w:tr>
    </w:tbl>
    <w:p w14:paraId="4CA7BB53" w14:textId="77777777" w:rsidR="00D94E50" w:rsidRPr="00C36DA5" w:rsidRDefault="00D94E50">
      <w:pPr>
        <w:spacing w:after="160" w:line="278" w:lineRule="auto"/>
        <w:rPr>
          <w:rFonts w:asciiTheme="minorHAnsi" w:hAnsiTheme="minorHAnsi" w:cstheme="minorHAnsi"/>
          <w:lang w:val="en-GB"/>
        </w:rPr>
      </w:pPr>
    </w:p>
    <w:sectPr w:rsidR="00D94E50" w:rsidRPr="00C36DA5" w:rsidSect="00C36DA5">
      <w:headerReference w:type="default" r:id="rId8"/>
      <w:type w:val="continuous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AB5A6" w14:textId="77777777" w:rsidR="008203F9" w:rsidRDefault="008203F9" w:rsidP="00191D49">
      <w:pPr>
        <w:spacing w:after="0" w:line="240" w:lineRule="auto"/>
      </w:pPr>
      <w:r>
        <w:separator/>
      </w:r>
    </w:p>
  </w:endnote>
  <w:endnote w:type="continuationSeparator" w:id="0">
    <w:p w14:paraId="1A757F20" w14:textId="77777777" w:rsidR="008203F9" w:rsidRDefault="008203F9" w:rsidP="00191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8D68A" w14:textId="77777777" w:rsidR="008203F9" w:rsidRDefault="008203F9" w:rsidP="00191D49">
      <w:pPr>
        <w:spacing w:after="0" w:line="240" w:lineRule="auto"/>
      </w:pPr>
      <w:r>
        <w:separator/>
      </w:r>
    </w:p>
  </w:footnote>
  <w:footnote w:type="continuationSeparator" w:id="0">
    <w:p w14:paraId="63183947" w14:textId="77777777" w:rsidR="008203F9" w:rsidRDefault="008203F9" w:rsidP="00191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433EA0" w14:textId="77777777" w:rsidR="00441F50" w:rsidRPr="006043BF" w:rsidRDefault="00441F50" w:rsidP="00B07360">
    <w:pPr>
      <w:pStyle w:val="Kopfzeile"/>
      <w:ind w:right="360"/>
      <w:rPr>
        <w:rFonts w:asciiTheme="minorHAnsi" w:hAnsiTheme="minorHAnsi" w:cstheme="minorHAnsi"/>
        <w:lang w:val="en-US"/>
      </w:rPr>
    </w:pPr>
    <w:r w:rsidRPr="006043BF">
      <w:rPr>
        <w:rFonts w:asciiTheme="minorHAnsi" w:hAnsiTheme="minorHAnsi" w:cstheme="minorHAnsi"/>
        <w:lang w:val="en-US"/>
      </w:rPr>
      <w:t xml:space="preserve">COUPLE INTERVENTION TO IMPROVE STRESS RESILIENCE                                      </w:t>
    </w:r>
  </w:p>
  <w:p w14:paraId="51C66FC4" w14:textId="77777777" w:rsidR="00441F50" w:rsidRPr="008A627B" w:rsidRDefault="00441F50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6614A" w14:textId="77777777" w:rsidR="00441F50" w:rsidRPr="006043BF" w:rsidRDefault="00441F50" w:rsidP="00191D49">
    <w:pPr>
      <w:pStyle w:val="Kopfzeile"/>
      <w:ind w:right="360"/>
      <w:rPr>
        <w:rFonts w:asciiTheme="minorHAnsi" w:hAnsiTheme="minorHAnsi" w:cstheme="minorHAnsi"/>
        <w:lang w:val="en-US"/>
      </w:rPr>
    </w:pPr>
    <w:r w:rsidRPr="006043BF">
      <w:rPr>
        <w:rFonts w:asciiTheme="minorHAnsi" w:hAnsiTheme="minorHAnsi" w:cstheme="minorHAnsi"/>
        <w:lang w:val="en-US"/>
      </w:rPr>
      <w:t xml:space="preserve">COUPLE INTERVENTION TO IMPROVE STRESS RESILIENCE                                      </w:t>
    </w:r>
  </w:p>
  <w:p w14:paraId="39B9F9BE" w14:textId="77777777" w:rsidR="00441F50" w:rsidRPr="00191D49" w:rsidRDefault="00441F50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4B"/>
    <w:rsid w:val="00014CB5"/>
    <w:rsid w:val="00015DB7"/>
    <w:rsid w:val="000B6CA2"/>
    <w:rsid w:val="001048CC"/>
    <w:rsid w:val="00121E63"/>
    <w:rsid w:val="00154E58"/>
    <w:rsid w:val="00191D49"/>
    <w:rsid w:val="001C1529"/>
    <w:rsid w:val="00221840"/>
    <w:rsid w:val="002743B8"/>
    <w:rsid w:val="002C0888"/>
    <w:rsid w:val="00360580"/>
    <w:rsid w:val="0040054B"/>
    <w:rsid w:val="00413D2E"/>
    <w:rsid w:val="00441F50"/>
    <w:rsid w:val="00490392"/>
    <w:rsid w:val="00535D89"/>
    <w:rsid w:val="005A64C5"/>
    <w:rsid w:val="005D7F83"/>
    <w:rsid w:val="005F1B1B"/>
    <w:rsid w:val="00604939"/>
    <w:rsid w:val="00615C16"/>
    <w:rsid w:val="0062095E"/>
    <w:rsid w:val="00642F2D"/>
    <w:rsid w:val="0065667E"/>
    <w:rsid w:val="00681903"/>
    <w:rsid w:val="00695CF2"/>
    <w:rsid w:val="006C1230"/>
    <w:rsid w:val="006D0B99"/>
    <w:rsid w:val="00754663"/>
    <w:rsid w:val="00783DFB"/>
    <w:rsid w:val="007A7B4B"/>
    <w:rsid w:val="007B061C"/>
    <w:rsid w:val="007C1B1C"/>
    <w:rsid w:val="007D5A81"/>
    <w:rsid w:val="007F461B"/>
    <w:rsid w:val="0080177D"/>
    <w:rsid w:val="008151C3"/>
    <w:rsid w:val="008203F9"/>
    <w:rsid w:val="0087416F"/>
    <w:rsid w:val="00891394"/>
    <w:rsid w:val="008A0B2D"/>
    <w:rsid w:val="008F2A36"/>
    <w:rsid w:val="00941B22"/>
    <w:rsid w:val="009429F4"/>
    <w:rsid w:val="00951E40"/>
    <w:rsid w:val="00980C6D"/>
    <w:rsid w:val="00993BE3"/>
    <w:rsid w:val="009B4D39"/>
    <w:rsid w:val="00AA0134"/>
    <w:rsid w:val="00AA6087"/>
    <w:rsid w:val="00AC2C32"/>
    <w:rsid w:val="00AC3291"/>
    <w:rsid w:val="00AF71F1"/>
    <w:rsid w:val="00B00534"/>
    <w:rsid w:val="00B07360"/>
    <w:rsid w:val="00B208F3"/>
    <w:rsid w:val="00B20E1F"/>
    <w:rsid w:val="00B225C5"/>
    <w:rsid w:val="00B27052"/>
    <w:rsid w:val="00B560F3"/>
    <w:rsid w:val="00B65876"/>
    <w:rsid w:val="00B74C60"/>
    <w:rsid w:val="00BA2435"/>
    <w:rsid w:val="00BF3A5B"/>
    <w:rsid w:val="00C369FC"/>
    <w:rsid w:val="00C36DA5"/>
    <w:rsid w:val="00CA0D86"/>
    <w:rsid w:val="00CB3FEE"/>
    <w:rsid w:val="00CB5DA5"/>
    <w:rsid w:val="00CE0C85"/>
    <w:rsid w:val="00CF6B6E"/>
    <w:rsid w:val="00D03776"/>
    <w:rsid w:val="00D5539D"/>
    <w:rsid w:val="00D82247"/>
    <w:rsid w:val="00D93769"/>
    <w:rsid w:val="00D94E50"/>
    <w:rsid w:val="00DC36F1"/>
    <w:rsid w:val="00E044E4"/>
    <w:rsid w:val="00E3759A"/>
    <w:rsid w:val="00E45201"/>
    <w:rsid w:val="00E8617F"/>
    <w:rsid w:val="00EA6AF8"/>
    <w:rsid w:val="00EF3145"/>
    <w:rsid w:val="00EF341A"/>
    <w:rsid w:val="00F7344E"/>
    <w:rsid w:val="00FA5369"/>
    <w:rsid w:val="00FA6F34"/>
    <w:rsid w:val="00FC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5FF802"/>
  <w15:chartTrackingRefBased/>
  <w15:docId w15:val="{3EA14162-F898-4EEF-98FA-5076E4E3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1D49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0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0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0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0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0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0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0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0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0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0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0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0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05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05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05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05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05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05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0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0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0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0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0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05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054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05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0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05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054B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91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1D49"/>
  </w:style>
  <w:style w:type="paragraph" w:styleId="Fuzeile">
    <w:name w:val="footer"/>
    <w:basedOn w:val="Standard"/>
    <w:link w:val="FuzeileZchn"/>
    <w:uiPriority w:val="99"/>
    <w:unhideWhenUsed/>
    <w:rsid w:val="00191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1D49"/>
  </w:style>
  <w:style w:type="table" w:styleId="Tabellenraster">
    <w:name w:val="Table Grid"/>
    <w:basedOn w:val="NormaleTabelle"/>
    <w:uiPriority w:val="59"/>
    <w:rsid w:val="00191D4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15C16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HTMLVorformatiert">
    <w:name w:val="HTML Preformatted"/>
    <w:basedOn w:val="Standard"/>
    <w:link w:val="HTMLVorformatiertZchn"/>
    <w:uiPriority w:val="99"/>
    <w:rsid w:val="00E37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3759A"/>
    <w:rPr>
      <w:rFonts w:ascii="Courier New" w:eastAsia="Calibri" w:hAnsi="Courier New" w:cs="Courier New"/>
      <w:kern w:val="0"/>
      <w:sz w:val="20"/>
      <w:szCs w:val="2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E3759A"/>
  </w:style>
  <w:style w:type="character" w:styleId="Kommentarzeichen">
    <w:name w:val="annotation reference"/>
    <w:basedOn w:val="Absatz-Standardschriftart"/>
    <w:uiPriority w:val="99"/>
    <w:semiHidden/>
    <w:unhideWhenUsed/>
    <w:rsid w:val="00783D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83D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3DFB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3D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3DFB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3B8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FAC71-0DBD-4F54-9015-DDC5DCADC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209</Words>
  <Characters>13920</Characters>
  <Application>Microsoft Office Word</Application>
  <DocSecurity>0</DocSecurity>
  <Lines>116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offel</dc:creator>
  <cp:keywords/>
  <dc:description/>
  <cp:lastModifiedBy>Corina Aguilar-Raab</cp:lastModifiedBy>
  <cp:revision>3</cp:revision>
  <dcterms:created xsi:type="dcterms:W3CDTF">2025-03-04T20:59:00Z</dcterms:created>
  <dcterms:modified xsi:type="dcterms:W3CDTF">2025-04-11T17:34:00Z</dcterms:modified>
</cp:coreProperties>
</file>